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ECFEEC" w14:textId="047AF165" w:rsidR="00EE73A0" w:rsidRPr="00C343A9" w:rsidRDefault="00C343A9" w:rsidP="00330EFF">
      <w:pPr>
        <w:pStyle w:val="Beschriftung"/>
        <w:rPr>
          <w:rFonts w:cs="Arial"/>
          <w:b/>
          <w:i w:val="0"/>
          <w:sz w:val="32"/>
          <w:szCs w:val="32"/>
        </w:rPr>
      </w:pPr>
      <w:bookmarkStart w:id="0" w:name="_Toc489205117"/>
      <w:r w:rsidRPr="00C343A9">
        <w:rPr>
          <w:rFonts w:cs="Arial"/>
          <w:b/>
          <w:i w:val="0"/>
          <w:sz w:val="32"/>
          <w:szCs w:val="32"/>
        </w:rPr>
        <w:t>Supplementary</w:t>
      </w:r>
    </w:p>
    <w:p w14:paraId="108E4D11" w14:textId="77777777" w:rsidR="00330EFF" w:rsidRPr="00C343A9" w:rsidRDefault="00330EFF" w:rsidP="00330EFF">
      <w:pPr>
        <w:rPr>
          <w:rFonts w:cs="Arial"/>
        </w:rPr>
      </w:pPr>
    </w:p>
    <w:p w14:paraId="75F46760" w14:textId="77777777" w:rsidR="00DD5BEB" w:rsidRPr="00C343A9" w:rsidRDefault="00DD5BEB" w:rsidP="00157D95">
      <w:pPr>
        <w:jc w:val="both"/>
        <w:rPr>
          <w:rFonts w:cs="Arial"/>
        </w:rPr>
      </w:pPr>
    </w:p>
    <w:p w14:paraId="521A7A94" w14:textId="7C6E4B4C" w:rsidR="006E09FB" w:rsidRPr="00C343A9" w:rsidRDefault="00DD5BEB" w:rsidP="005C16B6">
      <w:pPr>
        <w:spacing w:after="200" w:line="276" w:lineRule="auto"/>
        <w:rPr>
          <w:rFonts w:cs="Arial"/>
          <w:szCs w:val="20"/>
          <w:lang w:val="en-AU"/>
        </w:rPr>
      </w:pPr>
      <w:r w:rsidRPr="00C343A9">
        <w:rPr>
          <w:rFonts w:cs="Arial"/>
        </w:rPr>
        <w:t xml:space="preserve">Table </w:t>
      </w:r>
      <w:r w:rsidR="00C343A9" w:rsidRPr="00C343A9">
        <w:rPr>
          <w:rFonts w:cs="Arial"/>
        </w:rPr>
        <w:t>S</w:t>
      </w:r>
      <w:r w:rsidRPr="00C343A9">
        <w:rPr>
          <w:rFonts w:cs="Arial"/>
        </w:rPr>
        <w:t xml:space="preserve">.1. </w:t>
      </w:r>
      <w:r w:rsidR="00E04078" w:rsidRPr="00C343A9">
        <w:rPr>
          <w:rFonts w:cs="Arial"/>
        </w:rPr>
        <w:t xml:space="preserve">Search </w:t>
      </w:r>
      <w:r w:rsidRPr="00C343A9">
        <w:rPr>
          <w:rFonts w:cs="Arial"/>
          <w:szCs w:val="20"/>
        </w:rPr>
        <w:t>s</w:t>
      </w:r>
      <w:r w:rsidR="00E04078" w:rsidRPr="00C343A9">
        <w:rPr>
          <w:rFonts w:cs="Arial"/>
          <w:szCs w:val="20"/>
        </w:rPr>
        <w:t>trings</w:t>
      </w:r>
      <w:r w:rsidR="006E09FB" w:rsidRPr="00C343A9">
        <w:rPr>
          <w:rFonts w:cs="Arial"/>
          <w:szCs w:val="20"/>
        </w:rPr>
        <w:t xml:space="preserve"> for </w:t>
      </w:r>
      <w:r w:rsidR="0025133F" w:rsidRPr="00C343A9">
        <w:rPr>
          <w:rFonts w:cs="Arial"/>
          <w:szCs w:val="20"/>
          <w:lang w:val="en-AU"/>
        </w:rPr>
        <w:t xml:space="preserve">MedLine All </w:t>
      </w:r>
      <w:r w:rsidR="005C16B6" w:rsidRPr="00C343A9">
        <w:rPr>
          <w:rFonts w:cs="Arial"/>
          <w:szCs w:val="20"/>
          <w:lang w:val="en-AU"/>
        </w:rPr>
        <w:t>(OVID), Emcare (OVID), APA PsycINFO (EBSCO), CINAHL (EBSCO), Cochrane Library (Wiley), Web of Science Core Collection (Clarivate)</w:t>
      </w:r>
    </w:p>
    <w:p w14:paraId="60B5AA5F" w14:textId="77777777" w:rsidR="0035254B" w:rsidRPr="009F508F" w:rsidRDefault="0035254B" w:rsidP="00157D95">
      <w:pPr>
        <w:pStyle w:val="Listenabsatz"/>
        <w:spacing w:line="360" w:lineRule="auto"/>
        <w:ind w:hanging="436"/>
        <w:jc w:val="both"/>
        <w:rPr>
          <w:rFonts w:ascii="Times New Roman" w:hAnsi="Times New Roman" w:cs="Times New Roman"/>
          <w:szCs w:val="20"/>
        </w:rPr>
      </w:pPr>
    </w:p>
    <w:bookmarkEnd w:id="0"/>
    <w:p w14:paraId="10FCAFE7" w14:textId="77ACC080" w:rsidR="00561DD2" w:rsidRPr="009F508F" w:rsidRDefault="00561DD2">
      <w:pPr>
        <w:spacing w:after="160" w:line="259" w:lineRule="auto"/>
        <w:rPr>
          <w:rFonts w:ascii="Times New Roman" w:hAnsi="Times New Roman" w:cs="Times New Roman"/>
        </w:rPr>
      </w:pPr>
      <w:r w:rsidRPr="009F508F">
        <w:rPr>
          <w:rFonts w:ascii="Times New Roman" w:hAnsi="Times New Roman" w:cs="Times New Roman"/>
        </w:rPr>
        <w:br w:type="page"/>
      </w:r>
    </w:p>
    <w:p w14:paraId="6966F26B" w14:textId="12400D8D" w:rsidR="00EE73A0" w:rsidRPr="00C343A9" w:rsidRDefault="00DD5BEB" w:rsidP="00EE73A0">
      <w:pPr>
        <w:pStyle w:val="Beschriftung"/>
        <w:rPr>
          <w:rFonts w:cs="Arial"/>
          <w:i w:val="0"/>
          <w:szCs w:val="20"/>
        </w:rPr>
      </w:pPr>
      <w:r w:rsidRPr="00C343A9">
        <w:rPr>
          <w:rFonts w:cs="Arial"/>
          <w:b/>
          <w:i w:val="0"/>
          <w:szCs w:val="20"/>
        </w:rPr>
        <w:lastRenderedPageBreak/>
        <w:t>Table</w:t>
      </w:r>
      <w:bookmarkStart w:id="1" w:name="_GoBack"/>
      <w:bookmarkEnd w:id="1"/>
      <w:r w:rsidRPr="00C343A9">
        <w:rPr>
          <w:rFonts w:cs="Arial"/>
          <w:b/>
          <w:i w:val="0"/>
          <w:szCs w:val="20"/>
        </w:rPr>
        <w:t xml:space="preserve"> </w:t>
      </w:r>
      <w:r w:rsidR="00C343A9">
        <w:rPr>
          <w:rFonts w:cs="Arial"/>
          <w:b/>
          <w:i w:val="0"/>
          <w:szCs w:val="20"/>
        </w:rPr>
        <w:t>S</w:t>
      </w:r>
      <w:r w:rsidRPr="00C343A9">
        <w:rPr>
          <w:rFonts w:cs="Arial"/>
          <w:b/>
          <w:i w:val="0"/>
          <w:szCs w:val="20"/>
        </w:rPr>
        <w:t>.</w:t>
      </w:r>
      <w:r w:rsidR="006E09FB" w:rsidRPr="00C343A9">
        <w:rPr>
          <w:rFonts w:cs="Arial"/>
          <w:b/>
          <w:i w:val="0"/>
          <w:szCs w:val="20"/>
        </w:rPr>
        <w:t xml:space="preserve">1. </w:t>
      </w:r>
      <w:r w:rsidR="006E09FB" w:rsidRPr="00C343A9">
        <w:rPr>
          <w:rFonts w:cs="Arial"/>
          <w:i w:val="0"/>
          <w:szCs w:val="20"/>
        </w:rPr>
        <w:t xml:space="preserve">Search </w:t>
      </w:r>
      <w:r w:rsidRPr="00C343A9">
        <w:rPr>
          <w:rFonts w:cs="Arial"/>
          <w:i w:val="0"/>
          <w:szCs w:val="20"/>
        </w:rPr>
        <w:t>s</w:t>
      </w:r>
      <w:r w:rsidR="006E09FB" w:rsidRPr="00C343A9">
        <w:rPr>
          <w:rFonts w:cs="Arial"/>
          <w:i w:val="0"/>
          <w:szCs w:val="20"/>
        </w:rPr>
        <w:t>trings for CENTRAL, Embase</w:t>
      </w:r>
      <w:r w:rsidR="008D5C2C" w:rsidRPr="00C343A9">
        <w:rPr>
          <w:rFonts w:cs="Arial"/>
          <w:i w:val="0"/>
          <w:szCs w:val="20"/>
        </w:rPr>
        <w:t>, MEDLINE</w:t>
      </w:r>
      <w:r w:rsidR="00330EFF" w:rsidRPr="00C343A9">
        <w:rPr>
          <w:rFonts w:cs="Arial"/>
          <w:i w:val="0"/>
          <w:szCs w:val="20"/>
        </w:rPr>
        <w:t>/PubMed</w:t>
      </w:r>
      <w:r w:rsidR="006E09FB" w:rsidRPr="00C343A9">
        <w:rPr>
          <w:rFonts w:cs="Arial"/>
          <w:i w:val="0"/>
          <w:szCs w:val="20"/>
        </w:rPr>
        <w:t xml:space="preserve"> and PsycINFO</w:t>
      </w:r>
      <w:r w:rsidRPr="00C343A9">
        <w:rPr>
          <w:rFonts w:cs="Arial"/>
          <w:i w:val="0"/>
          <w:szCs w:val="20"/>
        </w:rPr>
        <w:t xml:space="preserve"> </w:t>
      </w:r>
    </w:p>
    <w:tbl>
      <w:tblPr>
        <w:tblStyle w:val="Listentabelle1hell"/>
        <w:tblW w:w="9600" w:type="dxa"/>
        <w:tblLayout w:type="fixed"/>
        <w:tblCellMar>
          <w:top w:w="23" w:type="dxa"/>
          <w:left w:w="57" w:type="dxa"/>
          <w:bottom w:w="23" w:type="dxa"/>
          <w:right w:w="57" w:type="dxa"/>
        </w:tblCellMar>
        <w:tblLook w:val="04A0" w:firstRow="1" w:lastRow="0" w:firstColumn="1" w:lastColumn="0" w:noHBand="0" w:noVBand="1"/>
      </w:tblPr>
      <w:tblGrid>
        <w:gridCol w:w="414"/>
        <w:gridCol w:w="1531"/>
        <w:gridCol w:w="1531"/>
        <w:gridCol w:w="1531"/>
        <w:gridCol w:w="1531"/>
        <w:gridCol w:w="1531"/>
        <w:gridCol w:w="1531"/>
      </w:tblGrid>
      <w:tr w:rsidR="005C16B6" w:rsidRPr="00C343A9" w14:paraId="21B0DB47" w14:textId="72B15CC4" w:rsidTr="002E4D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" w:type="dxa"/>
            <w:tcBorders>
              <w:top w:val="single" w:sz="12" w:space="0" w:color="auto"/>
            </w:tcBorders>
            <w:shd w:val="clear" w:color="auto" w:fill="auto"/>
          </w:tcPr>
          <w:p w14:paraId="2D6ED81A" w14:textId="77777777" w:rsidR="005C16B6" w:rsidRPr="00C343A9" w:rsidRDefault="005C16B6" w:rsidP="000E48E9">
            <w:pPr>
              <w:pStyle w:val="CitaviBibliographyEntry"/>
              <w:ind w:left="0" w:firstLine="0"/>
              <w:rPr>
                <w:rFonts w:cs="Arial"/>
                <w:b w:val="0"/>
                <w:szCs w:val="20"/>
              </w:rPr>
            </w:pPr>
            <w:r w:rsidRPr="00C343A9">
              <w:rPr>
                <w:rFonts w:cs="Arial"/>
                <w:b w:val="0"/>
                <w:szCs w:val="20"/>
              </w:rPr>
              <w:br w:type="page"/>
            </w:r>
          </w:p>
        </w:tc>
        <w:tc>
          <w:tcPr>
            <w:tcW w:w="1531" w:type="dxa"/>
            <w:tcBorders>
              <w:top w:val="single" w:sz="12" w:space="0" w:color="auto"/>
            </w:tcBorders>
            <w:shd w:val="clear" w:color="auto" w:fill="auto"/>
          </w:tcPr>
          <w:p w14:paraId="10652022" w14:textId="3D69568F" w:rsidR="005C16B6" w:rsidRPr="00C343A9" w:rsidRDefault="005C16B6" w:rsidP="000E48E9">
            <w:pPr>
              <w:pStyle w:val="CitaviBibliographyEntry"/>
              <w:ind w:left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Cs w:val="20"/>
              </w:rPr>
            </w:pPr>
            <w:r w:rsidRPr="00C343A9">
              <w:rPr>
                <w:rFonts w:cs="Arial"/>
                <w:b w:val="0"/>
                <w:bCs w:val="0"/>
                <w:szCs w:val="20"/>
              </w:rPr>
              <w:t>MedLine All</w:t>
            </w:r>
          </w:p>
        </w:tc>
        <w:tc>
          <w:tcPr>
            <w:tcW w:w="1531" w:type="dxa"/>
            <w:tcBorders>
              <w:top w:val="single" w:sz="12" w:space="0" w:color="auto"/>
            </w:tcBorders>
          </w:tcPr>
          <w:p w14:paraId="128E8528" w14:textId="09E642D0" w:rsidR="005C16B6" w:rsidRPr="00C343A9" w:rsidRDefault="005C16B6" w:rsidP="005C16B6">
            <w:pPr>
              <w:pStyle w:val="CitaviBibliographyEntry"/>
              <w:ind w:left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Cs w:val="20"/>
              </w:rPr>
            </w:pPr>
            <w:r w:rsidRPr="00C343A9">
              <w:rPr>
                <w:rFonts w:cs="Arial"/>
                <w:b w:val="0"/>
                <w:bCs w:val="0"/>
                <w:szCs w:val="20"/>
              </w:rPr>
              <w:t>Emcare</w:t>
            </w:r>
          </w:p>
        </w:tc>
        <w:tc>
          <w:tcPr>
            <w:tcW w:w="1531" w:type="dxa"/>
            <w:tcBorders>
              <w:top w:val="single" w:sz="12" w:space="0" w:color="auto"/>
            </w:tcBorders>
          </w:tcPr>
          <w:p w14:paraId="009709FB" w14:textId="58176660" w:rsidR="005C16B6" w:rsidRPr="00C343A9" w:rsidRDefault="005C16B6" w:rsidP="000E48E9">
            <w:pPr>
              <w:pStyle w:val="CitaviBibliographyEntry"/>
              <w:ind w:left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Cs w:val="20"/>
              </w:rPr>
            </w:pPr>
            <w:r w:rsidRPr="00C343A9">
              <w:rPr>
                <w:rFonts w:cs="Arial"/>
                <w:b w:val="0"/>
                <w:bCs w:val="0"/>
                <w:szCs w:val="20"/>
              </w:rPr>
              <w:t>CINAHL</w:t>
            </w:r>
          </w:p>
        </w:tc>
        <w:tc>
          <w:tcPr>
            <w:tcW w:w="1531" w:type="dxa"/>
            <w:tcBorders>
              <w:top w:val="single" w:sz="12" w:space="0" w:color="auto"/>
            </w:tcBorders>
            <w:shd w:val="clear" w:color="auto" w:fill="auto"/>
          </w:tcPr>
          <w:p w14:paraId="3D66895F" w14:textId="77777777" w:rsidR="005C16B6" w:rsidRPr="00C343A9" w:rsidRDefault="005C16B6" w:rsidP="000E48E9">
            <w:pPr>
              <w:pStyle w:val="CitaviBibliographyEntry"/>
              <w:ind w:left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szCs w:val="20"/>
              </w:rPr>
            </w:pPr>
            <w:r w:rsidRPr="00C343A9">
              <w:rPr>
                <w:rFonts w:cs="Arial"/>
                <w:b w:val="0"/>
                <w:bCs w:val="0"/>
                <w:szCs w:val="20"/>
              </w:rPr>
              <w:t>PsycINFO</w:t>
            </w:r>
          </w:p>
        </w:tc>
        <w:tc>
          <w:tcPr>
            <w:tcW w:w="1531" w:type="dxa"/>
            <w:tcBorders>
              <w:top w:val="single" w:sz="12" w:space="0" w:color="auto"/>
            </w:tcBorders>
          </w:tcPr>
          <w:p w14:paraId="02F54EAB" w14:textId="30F1E8CA" w:rsidR="005C16B6" w:rsidRPr="00C343A9" w:rsidRDefault="005C16B6" w:rsidP="000E48E9">
            <w:pPr>
              <w:pStyle w:val="CitaviBibliographyEntry"/>
              <w:ind w:left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szCs w:val="20"/>
              </w:rPr>
            </w:pPr>
            <w:r w:rsidRPr="00C343A9">
              <w:rPr>
                <w:rFonts w:cs="Arial"/>
                <w:b w:val="0"/>
                <w:szCs w:val="20"/>
              </w:rPr>
              <w:t>Web of Science</w:t>
            </w:r>
          </w:p>
        </w:tc>
        <w:tc>
          <w:tcPr>
            <w:tcW w:w="1531" w:type="dxa"/>
            <w:tcBorders>
              <w:top w:val="single" w:sz="12" w:space="0" w:color="auto"/>
            </w:tcBorders>
          </w:tcPr>
          <w:p w14:paraId="1940C903" w14:textId="4CDE3088" w:rsidR="005C16B6" w:rsidRPr="00C343A9" w:rsidRDefault="005C16B6" w:rsidP="000E48E9">
            <w:pPr>
              <w:pStyle w:val="CitaviBibliographyEntry"/>
              <w:ind w:left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szCs w:val="20"/>
              </w:rPr>
            </w:pPr>
            <w:r w:rsidRPr="00C343A9">
              <w:rPr>
                <w:rFonts w:cs="Arial"/>
                <w:b w:val="0"/>
                <w:szCs w:val="20"/>
              </w:rPr>
              <w:t>Cochrane</w:t>
            </w:r>
          </w:p>
        </w:tc>
      </w:tr>
      <w:tr w:rsidR="00B21D48" w:rsidRPr="00C343A9" w14:paraId="201CD091" w14:textId="656C2AAA" w:rsidTr="002E4D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" w:type="dxa"/>
            <w:shd w:val="clear" w:color="auto" w:fill="auto"/>
          </w:tcPr>
          <w:p w14:paraId="18D908F7" w14:textId="77777777" w:rsidR="00B21D48" w:rsidRPr="00C343A9" w:rsidRDefault="00B21D48" w:rsidP="00B21D48">
            <w:pPr>
              <w:pStyle w:val="CitaviBibliographyEntry"/>
              <w:ind w:left="0" w:firstLine="0"/>
              <w:rPr>
                <w:rFonts w:cs="Arial"/>
                <w:b w:val="0"/>
                <w:szCs w:val="20"/>
              </w:rPr>
            </w:pPr>
            <w:r w:rsidRPr="00C343A9">
              <w:rPr>
                <w:rFonts w:cs="Arial"/>
                <w:b w:val="0"/>
                <w:szCs w:val="20"/>
              </w:rPr>
              <w:t>1</w:t>
            </w:r>
          </w:p>
        </w:tc>
        <w:tc>
          <w:tcPr>
            <w:tcW w:w="1531" w:type="dxa"/>
            <w:shd w:val="clear" w:color="auto" w:fill="auto"/>
            <w:vAlign w:val="bottom"/>
          </w:tcPr>
          <w:p w14:paraId="59399ADC" w14:textId="51B05990" w:rsidR="00B21D48" w:rsidRPr="00C343A9" w:rsidRDefault="00B21D48" w:rsidP="00B21D48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"/>
                <w:szCs w:val="20"/>
                <w:lang w:val="de-DE"/>
              </w:rPr>
            </w:pPr>
            <w:r w:rsidRPr="00C343A9">
              <w:rPr>
                <w:rFonts w:cs="Arial"/>
                <w:color w:val="000000"/>
                <w:szCs w:val="20"/>
                <w:lang w:val="de-DE"/>
              </w:rPr>
              <w:t>dialys?s.ti,ab,kf.</w:t>
            </w:r>
          </w:p>
        </w:tc>
        <w:tc>
          <w:tcPr>
            <w:tcW w:w="1531" w:type="dxa"/>
            <w:shd w:val="clear" w:color="auto" w:fill="auto"/>
            <w:vAlign w:val="bottom"/>
          </w:tcPr>
          <w:p w14:paraId="11F6CD6E" w14:textId="355D30E3" w:rsidR="00B21D48" w:rsidRPr="00C343A9" w:rsidRDefault="00B21D48" w:rsidP="00B21D48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"/>
                <w:szCs w:val="20"/>
                <w:lang w:val="de-DE"/>
              </w:rPr>
            </w:pPr>
            <w:r w:rsidRPr="00C343A9">
              <w:rPr>
                <w:rFonts w:cs="Arial"/>
                <w:color w:val="000000"/>
                <w:szCs w:val="20"/>
                <w:lang w:val="de-DE"/>
              </w:rPr>
              <w:t>dialys?s.ti,ab,kf.</w:t>
            </w:r>
          </w:p>
        </w:tc>
        <w:tc>
          <w:tcPr>
            <w:tcW w:w="1531" w:type="dxa"/>
            <w:shd w:val="clear" w:color="auto" w:fill="auto"/>
            <w:vAlign w:val="bottom"/>
          </w:tcPr>
          <w:p w14:paraId="4433B0D4" w14:textId="6753969C" w:rsidR="00B21D48" w:rsidRPr="00C343A9" w:rsidRDefault="00B21D48" w:rsidP="00B21D48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 xml:space="preserve">AB dialys?s OR TI dialys?s  </w:t>
            </w:r>
          </w:p>
        </w:tc>
        <w:tc>
          <w:tcPr>
            <w:tcW w:w="1531" w:type="dxa"/>
            <w:shd w:val="clear" w:color="auto" w:fill="auto"/>
            <w:vAlign w:val="bottom"/>
          </w:tcPr>
          <w:p w14:paraId="0E1393E1" w14:textId="24E5C1D7" w:rsidR="00B21D48" w:rsidRPr="00C343A9" w:rsidRDefault="00B21D48" w:rsidP="00B21D48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 xml:space="preserve">AB dialys?s OR TI dialys?s  </w:t>
            </w:r>
          </w:p>
        </w:tc>
        <w:tc>
          <w:tcPr>
            <w:tcW w:w="1531" w:type="dxa"/>
            <w:shd w:val="clear" w:color="auto" w:fill="auto"/>
            <w:vAlign w:val="bottom"/>
          </w:tcPr>
          <w:p w14:paraId="463EF384" w14:textId="5B014C58" w:rsidR="00B21D48" w:rsidRPr="00C343A9" w:rsidRDefault="00B21D48" w:rsidP="00B21D48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dialys?s</w:t>
            </w:r>
          </w:p>
        </w:tc>
        <w:tc>
          <w:tcPr>
            <w:tcW w:w="1531" w:type="dxa"/>
            <w:shd w:val="clear" w:color="auto" w:fill="auto"/>
            <w:vAlign w:val="bottom"/>
          </w:tcPr>
          <w:p w14:paraId="01ADACE7" w14:textId="078404BA" w:rsidR="00B21D48" w:rsidRPr="00C343A9" w:rsidRDefault="00B21D48" w:rsidP="00B21D48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dialys?s</w:t>
            </w:r>
          </w:p>
        </w:tc>
      </w:tr>
      <w:tr w:rsidR="00B21D48" w:rsidRPr="00C343A9" w14:paraId="303ABC38" w14:textId="7ECED808" w:rsidTr="002E4D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" w:type="dxa"/>
            <w:shd w:val="clear" w:color="auto" w:fill="E7E6E6" w:themeFill="background2"/>
          </w:tcPr>
          <w:p w14:paraId="0C7A1C80" w14:textId="77777777" w:rsidR="00B21D48" w:rsidRPr="00C343A9" w:rsidRDefault="00B21D48" w:rsidP="00B21D48">
            <w:pPr>
              <w:pStyle w:val="CitaviBibliographyEntry"/>
              <w:ind w:left="0" w:firstLine="0"/>
              <w:rPr>
                <w:rFonts w:cs="Arial"/>
                <w:b w:val="0"/>
                <w:szCs w:val="20"/>
              </w:rPr>
            </w:pPr>
            <w:r w:rsidRPr="00C343A9">
              <w:rPr>
                <w:rFonts w:cs="Arial"/>
                <w:b w:val="0"/>
                <w:szCs w:val="20"/>
              </w:rPr>
              <w:t>2</w:t>
            </w:r>
          </w:p>
        </w:tc>
        <w:tc>
          <w:tcPr>
            <w:tcW w:w="1531" w:type="dxa"/>
            <w:shd w:val="clear" w:color="auto" w:fill="E7E6E6" w:themeFill="background2"/>
            <w:vAlign w:val="bottom"/>
          </w:tcPr>
          <w:p w14:paraId="43A41B77" w14:textId="7568D641" w:rsidR="00B21D48" w:rsidRPr="00C343A9" w:rsidRDefault="00B21D48" w:rsidP="00B21D48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szCs w:val="20"/>
                <w:lang w:val="de-DE"/>
              </w:rPr>
            </w:pPr>
            <w:r w:rsidRPr="00C343A9">
              <w:rPr>
                <w:rFonts w:cs="Arial"/>
                <w:color w:val="000000"/>
                <w:szCs w:val="20"/>
                <w:lang w:val="de-DE"/>
              </w:rPr>
              <w:t>hemodialys?s.ti,ab,kf.</w:t>
            </w:r>
          </w:p>
        </w:tc>
        <w:tc>
          <w:tcPr>
            <w:tcW w:w="1531" w:type="dxa"/>
            <w:shd w:val="clear" w:color="auto" w:fill="E7E6E6" w:themeFill="background2"/>
            <w:vAlign w:val="bottom"/>
          </w:tcPr>
          <w:p w14:paraId="09BE6A38" w14:textId="5329562C" w:rsidR="00B21D48" w:rsidRPr="00C343A9" w:rsidRDefault="00B21D48" w:rsidP="00B21D48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szCs w:val="20"/>
                <w:lang w:val="de-DE"/>
              </w:rPr>
            </w:pPr>
            <w:r w:rsidRPr="00C343A9">
              <w:rPr>
                <w:rFonts w:cs="Arial"/>
                <w:color w:val="000000"/>
                <w:szCs w:val="20"/>
                <w:lang w:val="de-DE"/>
              </w:rPr>
              <w:t>hemodialys?s.ti,ab,kf.</w:t>
            </w:r>
          </w:p>
        </w:tc>
        <w:tc>
          <w:tcPr>
            <w:tcW w:w="1531" w:type="dxa"/>
            <w:shd w:val="clear" w:color="auto" w:fill="E7E6E6" w:themeFill="background2"/>
            <w:vAlign w:val="bottom"/>
          </w:tcPr>
          <w:p w14:paraId="68FD8C7B" w14:textId="0CC5DA9B" w:rsidR="00B21D48" w:rsidRPr="00C343A9" w:rsidRDefault="00B21D48" w:rsidP="00B21D48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AB hemodialys?s OR TI hemodialys?s</w:t>
            </w:r>
          </w:p>
        </w:tc>
        <w:tc>
          <w:tcPr>
            <w:tcW w:w="1531" w:type="dxa"/>
            <w:shd w:val="clear" w:color="auto" w:fill="E7E6E6" w:themeFill="background2"/>
            <w:vAlign w:val="bottom"/>
          </w:tcPr>
          <w:p w14:paraId="620335FB" w14:textId="1D4A092F" w:rsidR="00B21D48" w:rsidRPr="00C343A9" w:rsidRDefault="00B21D48" w:rsidP="00B21D48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AB hemodialys?s OR TI hemodialys?s</w:t>
            </w:r>
          </w:p>
        </w:tc>
        <w:tc>
          <w:tcPr>
            <w:tcW w:w="1531" w:type="dxa"/>
            <w:shd w:val="clear" w:color="auto" w:fill="E7E6E6" w:themeFill="background2"/>
            <w:vAlign w:val="bottom"/>
          </w:tcPr>
          <w:p w14:paraId="3D4393F6" w14:textId="5BDAAF53" w:rsidR="00B21D48" w:rsidRPr="00C343A9" w:rsidRDefault="00B21D48" w:rsidP="00B21D48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hemodialys?s</w:t>
            </w:r>
          </w:p>
        </w:tc>
        <w:tc>
          <w:tcPr>
            <w:tcW w:w="1531" w:type="dxa"/>
            <w:shd w:val="clear" w:color="auto" w:fill="E7E6E6" w:themeFill="background2"/>
            <w:vAlign w:val="bottom"/>
          </w:tcPr>
          <w:p w14:paraId="60429B00" w14:textId="6EB615A8" w:rsidR="00B21D48" w:rsidRPr="00C343A9" w:rsidRDefault="00B21D48" w:rsidP="00B21D48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hemodialys?s</w:t>
            </w:r>
          </w:p>
        </w:tc>
      </w:tr>
      <w:tr w:rsidR="00B21D48" w:rsidRPr="00C343A9" w14:paraId="66BBE97B" w14:textId="764135B9" w:rsidTr="002E4D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" w:type="dxa"/>
            <w:shd w:val="clear" w:color="auto" w:fill="auto"/>
          </w:tcPr>
          <w:p w14:paraId="5853889C" w14:textId="77777777" w:rsidR="00B21D48" w:rsidRPr="00C343A9" w:rsidRDefault="00B21D48" w:rsidP="00B21D48">
            <w:pPr>
              <w:pStyle w:val="CitaviBibliographyEntry"/>
              <w:ind w:left="0" w:firstLine="0"/>
              <w:rPr>
                <w:rFonts w:cs="Arial"/>
                <w:b w:val="0"/>
                <w:szCs w:val="20"/>
              </w:rPr>
            </w:pPr>
            <w:r w:rsidRPr="00C343A9">
              <w:rPr>
                <w:rFonts w:cs="Arial"/>
                <w:b w:val="0"/>
                <w:szCs w:val="20"/>
              </w:rPr>
              <w:t>3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17ACA177" w14:textId="51F07FDC" w:rsidR="00B21D48" w:rsidRPr="00C343A9" w:rsidRDefault="00B21D48" w:rsidP="00B21D48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 xml:space="preserve">ckd.ti,ab,kf. 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54BB0F12" w14:textId="73DBAA6D" w:rsidR="00B21D48" w:rsidRPr="00C343A9" w:rsidRDefault="00B21D48" w:rsidP="00B21D48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 xml:space="preserve">ckd.ti,ab,kf. 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273E1243" w14:textId="1D60306C" w:rsidR="00B21D48" w:rsidRPr="00C343A9" w:rsidRDefault="00B21D48" w:rsidP="00B21D48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 xml:space="preserve">AB ckd OR TI ckd 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134F5D53" w14:textId="3C4F0CC4" w:rsidR="00B21D48" w:rsidRPr="00C343A9" w:rsidRDefault="00B21D48" w:rsidP="00B21D48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 xml:space="preserve">AB ckd OR TI ckd 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04F28AD0" w14:textId="6F84D772" w:rsidR="00B21D48" w:rsidRPr="00C343A9" w:rsidRDefault="00B21D48" w:rsidP="00B21D48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ckd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3EB6FB89" w14:textId="5A69AFD0" w:rsidR="00B21D48" w:rsidRPr="00C343A9" w:rsidRDefault="00B21D48" w:rsidP="00B21D48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ckd</w:t>
            </w:r>
          </w:p>
        </w:tc>
      </w:tr>
      <w:tr w:rsidR="00B21D48" w:rsidRPr="00C343A9" w14:paraId="6EAD6D7B" w14:textId="0CDC7E08" w:rsidTr="002E4D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" w:type="dxa"/>
            <w:shd w:val="clear" w:color="auto" w:fill="E7E6E6" w:themeFill="background2"/>
          </w:tcPr>
          <w:p w14:paraId="51F8F397" w14:textId="77777777" w:rsidR="00B21D48" w:rsidRPr="00C343A9" w:rsidRDefault="00B21D48" w:rsidP="00B21D48">
            <w:pPr>
              <w:pStyle w:val="CitaviBibliographyEntry"/>
              <w:ind w:left="0" w:firstLine="0"/>
              <w:rPr>
                <w:rFonts w:cs="Arial"/>
                <w:b w:val="0"/>
                <w:szCs w:val="20"/>
              </w:rPr>
            </w:pPr>
            <w:r w:rsidRPr="00C343A9">
              <w:rPr>
                <w:rFonts w:cs="Arial"/>
                <w:b w:val="0"/>
                <w:szCs w:val="20"/>
              </w:rPr>
              <w:t>4</w:t>
            </w:r>
          </w:p>
        </w:tc>
        <w:tc>
          <w:tcPr>
            <w:tcW w:w="1531" w:type="dxa"/>
            <w:shd w:val="clear" w:color="auto" w:fill="E7E6E6" w:themeFill="background2"/>
            <w:vAlign w:val="center"/>
          </w:tcPr>
          <w:p w14:paraId="56A5D4E0" w14:textId="12660BB1" w:rsidR="00B21D48" w:rsidRPr="00C343A9" w:rsidRDefault="00B21D48" w:rsidP="00B21D48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szCs w:val="20"/>
                <w:lang w:val="de-DE"/>
              </w:rPr>
            </w:pPr>
            <w:r w:rsidRPr="00C343A9">
              <w:rPr>
                <w:rFonts w:cs="Arial"/>
                <w:color w:val="000000"/>
                <w:szCs w:val="20"/>
                <w:lang w:val="de-DE"/>
              </w:rPr>
              <w:t>ckd patient*.ti,ab,kf.</w:t>
            </w:r>
          </w:p>
        </w:tc>
        <w:tc>
          <w:tcPr>
            <w:tcW w:w="1531" w:type="dxa"/>
            <w:shd w:val="clear" w:color="auto" w:fill="E7E6E6" w:themeFill="background2"/>
            <w:vAlign w:val="center"/>
          </w:tcPr>
          <w:p w14:paraId="32E47A3B" w14:textId="4D260CA3" w:rsidR="00B21D48" w:rsidRPr="00C343A9" w:rsidRDefault="00B21D48" w:rsidP="00B21D48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szCs w:val="20"/>
                <w:lang w:val="de-DE"/>
              </w:rPr>
            </w:pPr>
            <w:r w:rsidRPr="00C343A9">
              <w:rPr>
                <w:rFonts w:cs="Arial"/>
                <w:color w:val="000000"/>
                <w:szCs w:val="20"/>
                <w:lang w:val="de-DE"/>
              </w:rPr>
              <w:t>ckd patient*.ti,ab,kf.</w:t>
            </w:r>
          </w:p>
        </w:tc>
        <w:tc>
          <w:tcPr>
            <w:tcW w:w="1531" w:type="dxa"/>
            <w:shd w:val="clear" w:color="auto" w:fill="E7E6E6" w:themeFill="background2"/>
            <w:vAlign w:val="center"/>
          </w:tcPr>
          <w:p w14:paraId="0231EFA5" w14:textId="0E2E56FC" w:rsidR="00B21D48" w:rsidRPr="00C343A9" w:rsidRDefault="00B21D48" w:rsidP="00B21D48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AB ckd patient* OR TI ckd patient*</w:t>
            </w:r>
          </w:p>
        </w:tc>
        <w:tc>
          <w:tcPr>
            <w:tcW w:w="1531" w:type="dxa"/>
            <w:shd w:val="clear" w:color="auto" w:fill="E7E6E6" w:themeFill="background2"/>
            <w:vAlign w:val="center"/>
          </w:tcPr>
          <w:p w14:paraId="50C347FC" w14:textId="3FA999FD" w:rsidR="00B21D48" w:rsidRPr="00C343A9" w:rsidRDefault="00B21D48" w:rsidP="00B21D48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AB ckd patient* OR TI ckd patient*</w:t>
            </w:r>
          </w:p>
        </w:tc>
        <w:tc>
          <w:tcPr>
            <w:tcW w:w="1531" w:type="dxa"/>
            <w:shd w:val="clear" w:color="auto" w:fill="E7E6E6" w:themeFill="background2"/>
            <w:vAlign w:val="center"/>
          </w:tcPr>
          <w:p w14:paraId="662C2582" w14:textId="564A1784" w:rsidR="00B21D48" w:rsidRPr="00C343A9" w:rsidRDefault="00B21D48" w:rsidP="00B21D48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ckd patient*</w:t>
            </w:r>
          </w:p>
        </w:tc>
        <w:tc>
          <w:tcPr>
            <w:tcW w:w="1531" w:type="dxa"/>
            <w:shd w:val="clear" w:color="auto" w:fill="E7E6E6" w:themeFill="background2"/>
            <w:vAlign w:val="center"/>
          </w:tcPr>
          <w:p w14:paraId="01DBA26C" w14:textId="238A9A0D" w:rsidR="00B21D48" w:rsidRPr="00C343A9" w:rsidRDefault="00B21D48" w:rsidP="00B21D48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ckd patient*</w:t>
            </w:r>
          </w:p>
        </w:tc>
      </w:tr>
      <w:tr w:rsidR="00B21D48" w:rsidRPr="00C343A9" w14:paraId="09C7C837" w14:textId="61F2AE79" w:rsidTr="002E4D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" w:type="dxa"/>
            <w:shd w:val="clear" w:color="auto" w:fill="auto"/>
          </w:tcPr>
          <w:p w14:paraId="0E4DFDD9" w14:textId="77777777" w:rsidR="00B21D48" w:rsidRPr="00C343A9" w:rsidRDefault="00B21D48" w:rsidP="00B21D48">
            <w:pPr>
              <w:pStyle w:val="CitaviBibliographyEntry"/>
              <w:ind w:left="0" w:firstLine="0"/>
              <w:rPr>
                <w:rFonts w:cs="Arial"/>
                <w:b w:val="0"/>
                <w:szCs w:val="20"/>
              </w:rPr>
            </w:pPr>
            <w:r w:rsidRPr="00C343A9">
              <w:rPr>
                <w:rFonts w:cs="Arial"/>
                <w:b w:val="0"/>
                <w:szCs w:val="20"/>
              </w:rPr>
              <w:t>5</w:t>
            </w:r>
          </w:p>
        </w:tc>
        <w:tc>
          <w:tcPr>
            <w:tcW w:w="1531" w:type="dxa"/>
            <w:shd w:val="clear" w:color="auto" w:fill="auto"/>
            <w:vAlign w:val="bottom"/>
          </w:tcPr>
          <w:p w14:paraId="6110328A" w14:textId="6FDB46EF" w:rsidR="00B21D48" w:rsidRPr="00C343A9" w:rsidRDefault="00B21D48" w:rsidP="00B21D48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chronic kidney disease.ti,ab,kf.</w:t>
            </w:r>
          </w:p>
        </w:tc>
        <w:tc>
          <w:tcPr>
            <w:tcW w:w="1531" w:type="dxa"/>
            <w:shd w:val="clear" w:color="auto" w:fill="auto"/>
            <w:vAlign w:val="bottom"/>
          </w:tcPr>
          <w:p w14:paraId="456FC7A0" w14:textId="47BF9890" w:rsidR="00B21D48" w:rsidRPr="00C343A9" w:rsidRDefault="00B21D48" w:rsidP="00B21D48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chronic kidney disease.ti,ab,kf.</w:t>
            </w:r>
          </w:p>
        </w:tc>
        <w:tc>
          <w:tcPr>
            <w:tcW w:w="1531" w:type="dxa"/>
            <w:shd w:val="clear" w:color="auto" w:fill="auto"/>
            <w:vAlign w:val="bottom"/>
          </w:tcPr>
          <w:p w14:paraId="6C4A29C0" w14:textId="22CBBA6B" w:rsidR="00B21D48" w:rsidRPr="00C343A9" w:rsidRDefault="00B21D48" w:rsidP="00B21D48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AB chronic kidney disease OR TI chronic kidney disease</w:t>
            </w:r>
          </w:p>
        </w:tc>
        <w:tc>
          <w:tcPr>
            <w:tcW w:w="1531" w:type="dxa"/>
            <w:shd w:val="clear" w:color="auto" w:fill="auto"/>
            <w:vAlign w:val="bottom"/>
          </w:tcPr>
          <w:p w14:paraId="7430A8C7" w14:textId="68855021" w:rsidR="00B21D48" w:rsidRPr="00C343A9" w:rsidRDefault="00B21D48" w:rsidP="00B21D48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earchhistory-search-term"/>
                <w:rFonts w:cs="Arial"/>
                <w:i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AB chronic kidney disease OR TI chronic kidney disease</w:t>
            </w:r>
          </w:p>
        </w:tc>
        <w:tc>
          <w:tcPr>
            <w:tcW w:w="1531" w:type="dxa"/>
            <w:shd w:val="clear" w:color="auto" w:fill="auto"/>
            <w:vAlign w:val="bottom"/>
          </w:tcPr>
          <w:p w14:paraId="31545E96" w14:textId="7374FA64" w:rsidR="00B21D48" w:rsidRPr="00C343A9" w:rsidRDefault="00B21D48" w:rsidP="00B21D48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chronic kidney disease</w:t>
            </w:r>
          </w:p>
        </w:tc>
        <w:tc>
          <w:tcPr>
            <w:tcW w:w="1531" w:type="dxa"/>
            <w:shd w:val="clear" w:color="auto" w:fill="auto"/>
            <w:vAlign w:val="bottom"/>
          </w:tcPr>
          <w:p w14:paraId="361C3C5D" w14:textId="1744B63F" w:rsidR="00B21D48" w:rsidRPr="00C343A9" w:rsidRDefault="00B21D48" w:rsidP="00B21D48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chronic kidney disease</w:t>
            </w:r>
          </w:p>
        </w:tc>
      </w:tr>
      <w:tr w:rsidR="00B21D48" w:rsidRPr="00C343A9" w14:paraId="20C1F5A1" w14:textId="7444958C" w:rsidTr="002E4D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" w:type="dxa"/>
            <w:shd w:val="clear" w:color="auto" w:fill="E7E6E6" w:themeFill="background2"/>
          </w:tcPr>
          <w:p w14:paraId="5058AB70" w14:textId="77777777" w:rsidR="00B21D48" w:rsidRPr="00C343A9" w:rsidRDefault="00B21D48" w:rsidP="00B21D48">
            <w:pPr>
              <w:pStyle w:val="CitaviBibliographyEntry"/>
              <w:ind w:left="0" w:firstLine="0"/>
              <w:rPr>
                <w:rFonts w:cs="Arial"/>
                <w:b w:val="0"/>
                <w:szCs w:val="20"/>
              </w:rPr>
            </w:pPr>
            <w:r w:rsidRPr="00C343A9">
              <w:rPr>
                <w:rFonts w:cs="Arial"/>
                <w:b w:val="0"/>
                <w:szCs w:val="20"/>
              </w:rPr>
              <w:t>6</w:t>
            </w:r>
          </w:p>
        </w:tc>
        <w:tc>
          <w:tcPr>
            <w:tcW w:w="1531" w:type="dxa"/>
            <w:shd w:val="clear" w:color="auto" w:fill="E7E6E6" w:themeFill="background2"/>
            <w:vAlign w:val="bottom"/>
          </w:tcPr>
          <w:p w14:paraId="74B5D022" w14:textId="4A3D4386" w:rsidR="00B21D48" w:rsidRPr="00C343A9" w:rsidRDefault="00B21D48" w:rsidP="00B21D48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chronic kidney failure.ti,ab,kf.</w:t>
            </w:r>
          </w:p>
        </w:tc>
        <w:tc>
          <w:tcPr>
            <w:tcW w:w="1531" w:type="dxa"/>
            <w:shd w:val="clear" w:color="auto" w:fill="E7E6E6" w:themeFill="background2"/>
            <w:vAlign w:val="bottom"/>
          </w:tcPr>
          <w:p w14:paraId="7DFEB07E" w14:textId="1C4CB3DE" w:rsidR="00B21D48" w:rsidRPr="00C343A9" w:rsidRDefault="00B21D48" w:rsidP="00B21D48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chronic kidney failure.ti,ab,kf.</w:t>
            </w:r>
          </w:p>
        </w:tc>
        <w:tc>
          <w:tcPr>
            <w:tcW w:w="1531" w:type="dxa"/>
            <w:shd w:val="clear" w:color="auto" w:fill="E7E6E6" w:themeFill="background2"/>
            <w:vAlign w:val="bottom"/>
          </w:tcPr>
          <w:p w14:paraId="2EC5D3A0" w14:textId="7CBB6F89" w:rsidR="00B21D48" w:rsidRPr="00C343A9" w:rsidRDefault="00B21D48" w:rsidP="00B21D48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AB chronic kidney failure OR TI chronic kidney failure</w:t>
            </w:r>
          </w:p>
        </w:tc>
        <w:tc>
          <w:tcPr>
            <w:tcW w:w="1531" w:type="dxa"/>
            <w:shd w:val="clear" w:color="auto" w:fill="E7E6E6" w:themeFill="background2"/>
            <w:vAlign w:val="bottom"/>
          </w:tcPr>
          <w:p w14:paraId="765472B8" w14:textId="5D5FFE4B" w:rsidR="00B21D48" w:rsidRPr="00C343A9" w:rsidRDefault="00B21D48" w:rsidP="00B21D48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AB chronic kidney failure OR TI chronic kidney failure</w:t>
            </w:r>
          </w:p>
        </w:tc>
        <w:tc>
          <w:tcPr>
            <w:tcW w:w="1531" w:type="dxa"/>
            <w:shd w:val="clear" w:color="auto" w:fill="E7E6E6" w:themeFill="background2"/>
            <w:vAlign w:val="bottom"/>
          </w:tcPr>
          <w:p w14:paraId="588A08E6" w14:textId="69B6CD8E" w:rsidR="00B21D48" w:rsidRPr="00C343A9" w:rsidRDefault="00B21D48" w:rsidP="00B21D48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chronic kidney failure</w:t>
            </w:r>
          </w:p>
        </w:tc>
        <w:tc>
          <w:tcPr>
            <w:tcW w:w="1531" w:type="dxa"/>
            <w:shd w:val="clear" w:color="auto" w:fill="E7E6E6" w:themeFill="background2"/>
            <w:vAlign w:val="bottom"/>
          </w:tcPr>
          <w:p w14:paraId="062A0CEE" w14:textId="42105A57" w:rsidR="00B21D48" w:rsidRPr="00C343A9" w:rsidRDefault="00B21D48" w:rsidP="00B21D48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chronic kidney failure</w:t>
            </w:r>
          </w:p>
        </w:tc>
      </w:tr>
      <w:tr w:rsidR="00B21D48" w:rsidRPr="00C343A9" w14:paraId="6A942F20" w14:textId="163EBDB0" w:rsidTr="002E4D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" w:type="dxa"/>
            <w:shd w:val="clear" w:color="auto" w:fill="auto"/>
          </w:tcPr>
          <w:p w14:paraId="4BF8F3D6" w14:textId="77777777" w:rsidR="00B21D48" w:rsidRPr="00C343A9" w:rsidRDefault="00B21D48" w:rsidP="00B21D48">
            <w:pPr>
              <w:pStyle w:val="CitaviBibliographyEntry"/>
              <w:ind w:left="0" w:firstLine="0"/>
              <w:rPr>
                <w:rFonts w:cs="Arial"/>
                <w:b w:val="0"/>
                <w:szCs w:val="20"/>
              </w:rPr>
            </w:pPr>
            <w:r w:rsidRPr="00C343A9">
              <w:rPr>
                <w:rFonts w:cs="Arial"/>
                <w:b w:val="0"/>
                <w:szCs w:val="20"/>
              </w:rPr>
              <w:t>7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28AF241F" w14:textId="2B543988" w:rsidR="00B21D48" w:rsidRPr="00C343A9" w:rsidRDefault="00B21D48" w:rsidP="00B21D48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chronic renal failure.ti,ab,kf.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620988C2" w14:textId="459D002C" w:rsidR="00B21D48" w:rsidRPr="00C343A9" w:rsidRDefault="00B21D48" w:rsidP="00B21D48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chronic renal failure.ti,ab,kf.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22D06FF7" w14:textId="3DB2E4B7" w:rsidR="00B21D48" w:rsidRPr="00C343A9" w:rsidRDefault="00B21D48" w:rsidP="00B21D48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AB chronic renal failure OR TI chronic renal failure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31642961" w14:textId="46AB6A33" w:rsidR="00B21D48" w:rsidRPr="00C343A9" w:rsidRDefault="00B21D48" w:rsidP="00B21D48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AB chronic renal failure OR TI chronic renal failure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688047FF" w14:textId="24F8AAE9" w:rsidR="00B21D48" w:rsidRPr="00C343A9" w:rsidRDefault="00B21D48" w:rsidP="00B21D48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chronic renal failure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7FFFB764" w14:textId="08669214" w:rsidR="00B21D48" w:rsidRPr="00C343A9" w:rsidRDefault="00B21D48" w:rsidP="00B21D48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chronic renal failure</w:t>
            </w:r>
          </w:p>
        </w:tc>
      </w:tr>
      <w:tr w:rsidR="00B21D48" w:rsidRPr="00C343A9" w14:paraId="57445EC3" w14:textId="102B68D9" w:rsidTr="002E4D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" w:type="dxa"/>
            <w:shd w:val="clear" w:color="auto" w:fill="E7E6E6" w:themeFill="background2"/>
          </w:tcPr>
          <w:p w14:paraId="51E0C401" w14:textId="77777777" w:rsidR="00B21D48" w:rsidRPr="00C343A9" w:rsidRDefault="00B21D48" w:rsidP="00B21D48">
            <w:pPr>
              <w:pStyle w:val="CitaviBibliographyEntry"/>
              <w:ind w:left="0" w:firstLine="0"/>
              <w:rPr>
                <w:rFonts w:cs="Arial"/>
                <w:b w:val="0"/>
                <w:szCs w:val="20"/>
              </w:rPr>
            </w:pPr>
            <w:r w:rsidRPr="00C343A9">
              <w:rPr>
                <w:rFonts w:cs="Arial"/>
                <w:b w:val="0"/>
                <w:szCs w:val="20"/>
              </w:rPr>
              <w:t>8</w:t>
            </w:r>
          </w:p>
        </w:tc>
        <w:tc>
          <w:tcPr>
            <w:tcW w:w="1531" w:type="dxa"/>
            <w:shd w:val="clear" w:color="auto" w:fill="E7E6E6" w:themeFill="background2"/>
            <w:vAlign w:val="center"/>
          </w:tcPr>
          <w:p w14:paraId="36CC2AFD" w14:textId="592FE5AE" w:rsidR="00B21D48" w:rsidRPr="00C343A9" w:rsidRDefault="00B21D48" w:rsidP="00B21D48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end?stage renal disease.ti,ab,kf.</w:t>
            </w:r>
          </w:p>
        </w:tc>
        <w:tc>
          <w:tcPr>
            <w:tcW w:w="1531" w:type="dxa"/>
            <w:shd w:val="clear" w:color="auto" w:fill="E7E6E6" w:themeFill="background2"/>
            <w:vAlign w:val="center"/>
          </w:tcPr>
          <w:p w14:paraId="5199F078" w14:textId="331C7E7D" w:rsidR="00B21D48" w:rsidRPr="00C343A9" w:rsidRDefault="00B21D48" w:rsidP="00B21D48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end?stage renal disease.ti,ab,kf.</w:t>
            </w:r>
          </w:p>
        </w:tc>
        <w:tc>
          <w:tcPr>
            <w:tcW w:w="1531" w:type="dxa"/>
            <w:shd w:val="clear" w:color="auto" w:fill="E7E6E6" w:themeFill="background2"/>
            <w:vAlign w:val="center"/>
          </w:tcPr>
          <w:p w14:paraId="19AB0D27" w14:textId="12FD0365" w:rsidR="00B21D48" w:rsidRPr="00C343A9" w:rsidRDefault="00B21D48" w:rsidP="00B21D48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AB end?stage renal disease OR TI end?stage renal disease</w:t>
            </w:r>
          </w:p>
        </w:tc>
        <w:tc>
          <w:tcPr>
            <w:tcW w:w="1531" w:type="dxa"/>
            <w:shd w:val="clear" w:color="auto" w:fill="E7E6E6" w:themeFill="background2"/>
            <w:vAlign w:val="center"/>
          </w:tcPr>
          <w:p w14:paraId="522457AD" w14:textId="3915F008" w:rsidR="00B21D48" w:rsidRPr="00C343A9" w:rsidRDefault="00B21D48" w:rsidP="00B21D48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AB end?stage renal disease OR TI end?stage renal disease</w:t>
            </w:r>
          </w:p>
        </w:tc>
        <w:tc>
          <w:tcPr>
            <w:tcW w:w="1531" w:type="dxa"/>
            <w:shd w:val="clear" w:color="auto" w:fill="E7E6E6" w:themeFill="background2"/>
            <w:vAlign w:val="center"/>
          </w:tcPr>
          <w:p w14:paraId="4CC116E3" w14:textId="72C17CD1" w:rsidR="00B21D48" w:rsidRPr="00C343A9" w:rsidRDefault="00B21D48" w:rsidP="00B21D48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end?stage renal disease</w:t>
            </w:r>
          </w:p>
        </w:tc>
        <w:tc>
          <w:tcPr>
            <w:tcW w:w="1531" w:type="dxa"/>
            <w:shd w:val="clear" w:color="auto" w:fill="E7E6E6" w:themeFill="background2"/>
            <w:vAlign w:val="center"/>
          </w:tcPr>
          <w:p w14:paraId="6C620780" w14:textId="61FEADE7" w:rsidR="00B21D48" w:rsidRPr="00C343A9" w:rsidRDefault="00B21D48" w:rsidP="00B21D48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end?stage renal disease</w:t>
            </w:r>
          </w:p>
        </w:tc>
      </w:tr>
      <w:tr w:rsidR="00B21D48" w:rsidRPr="00C343A9" w14:paraId="07BEECE5" w14:textId="07C69BF6" w:rsidTr="002E4D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" w:type="dxa"/>
            <w:shd w:val="clear" w:color="auto" w:fill="auto"/>
          </w:tcPr>
          <w:p w14:paraId="74F453A6" w14:textId="77777777" w:rsidR="00B21D48" w:rsidRPr="00C343A9" w:rsidRDefault="00B21D48" w:rsidP="00B21D48">
            <w:pPr>
              <w:pStyle w:val="CitaviBibliographyEntry"/>
              <w:ind w:left="0" w:firstLine="0"/>
              <w:rPr>
                <w:rFonts w:cs="Arial"/>
                <w:b w:val="0"/>
                <w:szCs w:val="20"/>
              </w:rPr>
            </w:pPr>
            <w:r w:rsidRPr="00C343A9">
              <w:rPr>
                <w:rFonts w:cs="Arial"/>
                <w:b w:val="0"/>
                <w:szCs w:val="20"/>
              </w:rPr>
              <w:t>9</w:t>
            </w:r>
          </w:p>
        </w:tc>
        <w:tc>
          <w:tcPr>
            <w:tcW w:w="1531" w:type="dxa"/>
            <w:shd w:val="clear" w:color="auto" w:fill="auto"/>
            <w:vAlign w:val="bottom"/>
          </w:tcPr>
          <w:p w14:paraId="5C3A0E53" w14:textId="1D8B24CC" w:rsidR="00B21D48" w:rsidRPr="00C343A9" w:rsidRDefault="00B21D48" w:rsidP="00B21D48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 xml:space="preserve">end?stage renal failure.ti,ab,kf. </w:t>
            </w:r>
          </w:p>
        </w:tc>
        <w:tc>
          <w:tcPr>
            <w:tcW w:w="1531" w:type="dxa"/>
            <w:shd w:val="clear" w:color="auto" w:fill="auto"/>
            <w:vAlign w:val="bottom"/>
          </w:tcPr>
          <w:p w14:paraId="3A446C48" w14:textId="672D4777" w:rsidR="00B21D48" w:rsidRPr="00C343A9" w:rsidRDefault="00B21D48" w:rsidP="00B21D48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 xml:space="preserve">end?stage renal failure.ti,ab,kf. </w:t>
            </w:r>
          </w:p>
        </w:tc>
        <w:tc>
          <w:tcPr>
            <w:tcW w:w="1531" w:type="dxa"/>
            <w:shd w:val="clear" w:color="auto" w:fill="auto"/>
            <w:vAlign w:val="bottom"/>
          </w:tcPr>
          <w:p w14:paraId="6DFACFBC" w14:textId="0F77F50A" w:rsidR="00B21D48" w:rsidRPr="00C343A9" w:rsidRDefault="00B21D48" w:rsidP="00B21D48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AB end?stage renal failure OR TI end?stage renal failure</w:t>
            </w:r>
          </w:p>
        </w:tc>
        <w:tc>
          <w:tcPr>
            <w:tcW w:w="1531" w:type="dxa"/>
            <w:shd w:val="clear" w:color="auto" w:fill="auto"/>
            <w:vAlign w:val="bottom"/>
          </w:tcPr>
          <w:p w14:paraId="4A00475F" w14:textId="19A64404" w:rsidR="00B21D48" w:rsidRPr="00C343A9" w:rsidRDefault="00B21D48" w:rsidP="00B21D48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AB end?stage renal failure OR TI end?stage renal failure</w:t>
            </w:r>
          </w:p>
        </w:tc>
        <w:tc>
          <w:tcPr>
            <w:tcW w:w="1531" w:type="dxa"/>
            <w:shd w:val="clear" w:color="auto" w:fill="auto"/>
            <w:vAlign w:val="bottom"/>
          </w:tcPr>
          <w:p w14:paraId="2AA0B15F" w14:textId="03DE4568" w:rsidR="00B21D48" w:rsidRPr="00C343A9" w:rsidRDefault="00B21D48" w:rsidP="00B21D48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end?stage renal failure</w:t>
            </w:r>
          </w:p>
        </w:tc>
        <w:tc>
          <w:tcPr>
            <w:tcW w:w="1531" w:type="dxa"/>
            <w:shd w:val="clear" w:color="auto" w:fill="auto"/>
            <w:vAlign w:val="bottom"/>
          </w:tcPr>
          <w:p w14:paraId="6959D38D" w14:textId="0262704E" w:rsidR="00B21D48" w:rsidRPr="00C343A9" w:rsidRDefault="00B21D48" w:rsidP="00B21D48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end?stage renal failure</w:t>
            </w:r>
          </w:p>
        </w:tc>
      </w:tr>
      <w:tr w:rsidR="00B21D48" w:rsidRPr="00C343A9" w14:paraId="5ACDC1D2" w14:textId="3615C85A" w:rsidTr="002E4D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" w:type="dxa"/>
            <w:shd w:val="clear" w:color="auto" w:fill="E7E6E6" w:themeFill="background2"/>
          </w:tcPr>
          <w:p w14:paraId="4292B773" w14:textId="77777777" w:rsidR="00B21D48" w:rsidRPr="00C343A9" w:rsidRDefault="00B21D48" w:rsidP="00B21D48">
            <w:pPr>
              <w:pStyle w:val="CitaviBibliographyEntry"/>
              <w:ind w:left="0" w:firstLine="0"/>
              <w:rPr>
                <w:rFonts w:cs="Arial"/>
                <w:b w:val="0"/>
                <w:szCs w:val="20"/>
              </w:rPr>
            </w:pPr>
            <w:r w:rsidRPr="00C343A9">
              <w:rPr>
                <w:rFonts w:cs="Arial"/>
                <w:b w:val="0"/>
                <w:szCs w:val="20"/>
              </w:rPr>
              <w:t>10</w:t>
            </w:r>
          </w:p>
        </w:tc>
        <w:tc>
          <w:tcPr>
            <w:tcW w:w="1531" w:type="dxa"/>
            <w:shd w:val="clear" w:color="auto" w:fill="E7E6E6" w:themeFill="background2"/>
            <w:vAlign w:val="bottom"/>
          </w:tcPr>
          <w:p w14:paraId="1194A1B4" w14:textId="7E0F5EC0" w:rsidR="00B21D48" w:rsidRPr="00C343A9" w:rsidRDefault="00B21D48" w:rsidP="00B21D48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end?stage kidney disease.ti,ab,kf.</w:t>
            </w:r>
          </w:p>
        </w:tc>
        <w:tc>
          <w:tcPr>
            <w:tcW w:w="1531" w:type="dxa"/>
            <w:shd w:val="clear" w:color="auto" w:fill="E7E6E6" w:themeFill="background2"/>
            <w:vAlign w:val="bottom"/>
          </w:tcPr>
          <w:p w14:paraId="0E0C3196" w14:textId="4F1B9A10" w:rsidR="00B21D48" w:rsidRPr="00C343A9" w:rsidRDefault="00B21D48" w:rsidP="00B21D48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end?stage kidney disease.ti,ab,kf.</w:t>
            </w:r>
          </w:p>
        </w:tc>
        <w:tc>
          <w:tcPr>
            <w:tcW w:w="1531" w:type="dxa"/>
            <w:shd w:val="clear" w:color="auto" w:fill="E7E6E6" w:themeFill="background2"/>
            <w:vAlign w:val="bottom"/>
          </w:tcPr>
          <w:p w14:paraId="04D70E01" w14:textId="08002EB8" w:rsidR="00B21D48" w:rsidRPr="00C343A9" w:rsidRDefault="00B21D48" w:rsidP="00B21D48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AB end?stage kidney disease OR TI end?stage kidney disease</w:t>
            </w:r>
          </w:p>
        </w:tc>
        <w:tc>
          <w:tcPr>
            <w:tcW w:w="1531" w:type="dxa"/>
            <w:shd w:val="clear" w:color="auto" w:fill="E7E6E6" w:themeFill="background2"/>
            <w:vAlign w:val="bottom"/>
          </w:tcPr>
          <w:p w14:paraId="4940ECEB" w14:textId="1A8C1084" w:rsidR="00B21D48" w:rsidRPr="00C343A9" w:rsidRDefault="00B21D48" w:rsidP="00B21D48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AB end?stage kidney disease OR TI end?stage kidney disease</w:t>
            </w:r>
          </w:p>
        </w:tc>
        <w:tc>
          <w:tcPr>
            <w:tcW w:w="1531" w:type="dxa"/>
            <w:shd w:val="clear" w:color="auto" w:fill="E7E6E6" w:themeFill="background2"/>
            <w:vAlign w:val="bottom"/>
          </w:tcPr>
          <w:p w14:paraId="21CB53DB" w14:textId="0119546B" w:rsidR="00B21D48" w:rsidRPr="00C343A9" w:rsidRDefault="00B21D48" w:rsidP="00B21D48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end?stage kidney disease</w:t>
            </w:r>
          </w:p>
        </w:tc>
        <w:tc>
          <w:tcPr>
            <w:tcW w:w="1531" w:type="dxa"/>
            <w:shd w:val="clear" w:color="auto" w:fill="E7E6E6" w:themeFill="background2"/>
            <w:vAlign w:val="bottom"/>
          </w:tcPr>
          <w:p w14:paraId="7CB3EF65" w14:textId="157B1DB5" w:rsidR="00B21D48" w:rsidRPr="00C343A9" w:rsidRDefault="00B21D48" w:rsidP="00B21D48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end?stage kidney disease</w:t>
            </w:r>
          </w:p>
        </w:tc>
      </w:tr>
      <w:tr w:rsidR="00B21D48" w:rsidRPr="00C343A9" w14:paraId="5163DB31" w14:textId="1DF3F991" w:rsidTr="002E4D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" w:type="dxa"/>
            <w:shd w:val="clear" w:color="auto" w:fill="auto"/>
          </w:tcPr>
          <w:p w14:paraId="229175F3" w14:textId="77777777" w:rsidR="00B21D48" w:rsidRPr="00C343A9" w:rsidRDefault="00B21D48" w:rsidP="00B21D48">
            <w:pPr>
              <w:pStyle w:val="CitaviBibliographyEntry"/>
              <w:ind w:left="0" w:firstLine="0"/>
              <w:rPr>
                <w:rFonts w:cs="Arial"/>
                <w:b w:val="0"/>
                <w:szCs w:val="20"/>
              </w:rPr>
            </w:pPr>
            <w:r w:rsidRPr="00C343A9">
              <w:rPr>
                <w:rFonts w:cs="Arial"/>
                <w:b w:val="0"/>
                <w:szCs w:val="20"/>
              </w:rPr>
              <w:t>11</w:t>
            </w:r>
          </w:p>
        </w:tc>
        <w:tc>
          <w:tcPr>
            <w:tcW w:w="1531" w:type="dxa"/>
            <w:shd w:val="clear" w:color="auto" w:fill="auto"/>
            <w:vAlign w:val="bottom"/>
          </w:tcPr>
          <w:p w14:paraId="4166AAE4" w14:textId="2EB2F83E" w:rsidR="00B21D48" w:rsidRPr="00C343A9" w:rsidRDefault="00B21D48" w:rsidP="00B21D48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 xml:space="preserve">esrd.ti,ab,kf. </w:t>
            </w:r>
          </w:p>
        </w:tc>
        <w:tc>
          <w:tcPr>
            <w:tcW w:w="1531" w:type="dxa"/>
            <w:shd w:val="clear" w:color="auto" w:fill="auto"/>
            <w:vAlign w:val="bottom"/>
          </w:tcPr>
          <w:p w14:paraId="1AB6CED6" w14:textId="70F23EFC" w:rsidR="00B21D48" w:rsidRPr="00C343A9" w:rsidRDefault="00B21D48" w:rsidP="00B21D48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 xml:space="preserve">esrd.ti,ab,kf. </w:t>
            </w:r>
          </w:p>
        </w:tc>
        <w:tc>
          <w:tcPr>
            <w:tcW w:w="1531" w:type="dxa"/>
            <w:shd w:val="clear" w:color="auto" w:fill="auto"/>
            <w:vAlign w:val="bottom"/>
          </w:tcPr>
          <w:p w14:paraId="7229B1B2" w14:textId="0A0CF129" w:rsidR="00B21D48" w:rsidRPr="00C343A9" w:rsidRDefault="00B21D48" w:rsidP="00B21D48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"/>
                <w:szCs w:val="20"/>
                <w:lang w:val="de-DE"/>
              </w:rPr>
            </w:pPr>
            <w:r w:rsidRPr="00C343A9">
              <w:rPr>
                <w:rFonts w:cs="Arial"/>
                <w:color w:val="000000"/>
                <w:szCs w:val="20"/>
                <w:lang w:val="de-DE"/>
              </w:rPr>
              <w:t>AB esrd OR TI esrd</w:t>
            </w:r>
          </w:p>
        </w:tc>
        <w:tc>
          <w:tcPr>
            <w:tcW w:w="1531" w:type="dxa"/>
            <w:shd w:val="clear" w:color="auto" w:fill="auto"/>
            <w:vAlign w:val="bottom"/>
          </w:tcPr>
          <w:p w14:paraId="4492DE38" w14:textId="0A62613D" w:rsidR="00B21D48" w:rsidRPr="00C343A9" w:rsidRDefault="00B21D48" w:rsidP="00B21D48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  <w:lang w:val="de-DE"/>
              </w:rPr>
            </w:pPr>
            <w:r w:rsidRPr="00C343A9">
              <w:rPr>
                <w:rFonts w:cs="Arial"/>
                <w:color w:val="000000"/>
                <w:szCs w:val="20"/>
                <w:lang w:val="de-DE"/>
              </w:rPr>
              <w:t>AB esrd OR TI esrd</w:t>
            </w:r>
          </w:p>
        </w:tc>
        <w:tc>
          <w:tcPr>
            <w:tcW w:w="1531" w:type="dxa"/>
            <w:shd w:val="clear" w:color="auto" w:fill="auto"/>
            <w:vAlign w:val="bottom"/>
          </w:tcPr>
          <w:p w14:paraId="4E632564" w14:textId="43C831BC" w:rsidR="00B21D48" w:rsidRPr="00C343A9" w:rsidRDefault="00B21D48" w:rsidP="00B21D48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esrd</w:t>
            </w:r>
          </w:p>
        </w:tc>
        <w:tc>
          <w:tcPr>
            <w:tcW w:w="1531" w:type="dxa"/>
            <w:shd w:val="clear" w:color="auto" w:fill="auto"/>
            <w:vAlign w:val="bottom"/>
          </w:tcPr>
          <w:p w14:paraId="33B9FD87" w14:textId="2F2F532B" w:rsidR="00B21D48" w:rsidRPr="00C343A9" w:rsidRDefault="00B21D48" w:rsidP="00B21D48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esrd</w:t>
            </w:r>
          </w:p>
        </w:tc>
      </w:tr>
      <w:tr w:rsidR="00B21D48" w:rsidRPr="00C343A9" w14:paraId="083E2866" w14:textId="013FF352" w:rsidTr="002E4D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" w:type="dxa"/>
            <w:shd w:val="clear" w:color="auto" w:fill="E7E6E6" w:themeFill="background2"/>
          </w:tcPr>
          <w:p w14:paraId="7EDCC043" w14:textId="77777777" w:rsidR="00B21D48" w:rsidRPr="00C343A9" w:rsidRDefault="00B21D48" w:rsidP="00B21D48">
            <w:pPr>
              <w:pStyle w:val="CitaviBibliographyEntry"/>
              <w:ind w:left="0" w:firstLine="0"/>
              <w:rPr>
                <w:rFonts w:cs="Arial"/>
                <w:b w:val="0"/>
                <w:szCs w:val="20"/>
              </w:rPr>
            </w:pPr>
            <w:r w:rsidRPr="00C343A9">
              <w:rPr>
                <w:rFonts w:cs="Arial"/>
                <w:b w:val="0"/>
                <w:szCs w:val="20"/>
              </w:rPr>
              <w:t>12</w:t>
            </w:r>
          </w:p>
        </w:tc>
        <w:tc>
          <w:tcPr>
            <w:tcW w:w="1531" w:type="dxa"/>
            <w:shd w:val="clear" w:color="auto" w:fill="E7E6E6" w:themeFill="background2"/>
          </w:tcPr>
          <w:p w14:paraId="75C8C5E5" w14:textId="1D416F50" w:rsidR="00B21D48" w:rsidRPr="00C343A9" w:rsidRDefault="00B21D48" w:rsidP="00B21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0"/>
                <w:lang w:val="de-DE"/>
              </w:rPr>
            </w:pPr>
            <w:r w:rsidRPr="00C343A9">
              <w:rPr>
                <w:rFonts w:cs="Arial"/>
                <w:color w:val="000000"/>
                <w:szCs w:val="20"/>
              </w:rPr>
              <w:t>exp Kidney Failure, Chronic/</w:t>
            </w:r>
          </w:p>
        </w:tc>
        <w:tc>
          <w:tcPr>
            <w:tcW w:w="1531" w:type="dxa"/>
            <w:shd w:val="clear" w:color="auto" w:fill="E7E6E6" w:themeFill="background2"/>
            <w:vAlign w:val="center"/>
          </w:tcPr>
          <w:p w14:paraId="325CD043" w14:textId="28EB9C51" w:rsidR="00B21D48" w:rsidRPr="00C343A9" w:rsidRDefault="00B21D48" w:rsidP="00B21D48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exp Kidney Failure, Chronic/</w:t>
            </w:r>
          </w:p>
        </w:tc>
        <w:tc>
          <w:tcPr>
            <w:tcW w:w="1531" w:type="dxa"/>
            <w:shd w:val="clear" w:color="auto" w:fill="E7E6E6" w:themeFill="background2"/>
            <w:vAlign w:val="center"/>
          </w:tcPr>
          <w:p w14:paraId="2DAE6DBD" w14:textId="3117BD0C" w:rsidR="00B21D48" w:rsidRPr="00C343A9" w:rsidRDefault="00B21D48" w:rsidP="00B21D48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MH "Kidney Failure, Chronic+"</w:t>
            </w:r>
          </w:p>
        </w:tc>
        <w:tc>
          <w:tcPr>
            <w:tcW w:w="1531" w:type="dxa"/>
            <w:shd w:val="clear" w:color="auto" w:fill="E7E6E6" w:themeFill="background2"/>
            <w:vAlign w:val="center"/>
          </w:tcPr>
          <w:p w14:paraId="17B4A582" w14:textId="4FEFE911" w:rsidR="00B21D48" w:rsidRPr="00C343A9" w:rsidRDefault="00CB3A03" w:rsidP="00B21D48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343A9">
              <w:rPr>
                <w:rFonts w:cs="Arial"/>
                <w:szCs w:val="20"/>
              </w:rPr>
              <w:t>-</w:t>
            </w:r>
          </w:p>
        </w:tc>
        <w:tc>
          <w:tcPr>
            <w:tcW w:w="1531" w:type="dxa"/>
            <w:shd w:val="clear" w:color="auto" w:fill="E7E6E6" w:themeFill="background2"/>
            <w:vAlign w:val="center"/>
          </w:tcPr>
          <w:p w14:paraId="6D626235" w14:textId="0DDD5227" w:rsidR="00B21D48" w:rsidRPr="00C343A9" w:rsidRDefault="001979DB" w:rsidP="00B21D48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eastAsia="Arial Unicode MS" w:cs="Arial"/>
                <w:szCs w:val="20"/>
              </w:rPr>
              <w:t>-</w:t>
            </w:r>
          </w:p>
        </w:tc>
        <w:tc>
          <w:tcPr>
            <w:tcW w:w="1531" w:type="dxa"/>
            <w:shd w:val="clear" w:color="auto" w:fill="E7E6E6" w:themeFill="background2"/>
            <w:vAlign w:val="bottom"/>
          </w:tcPr>
          <w:p w14:paraId="0D664B03" w14:textId="31F95A98" w:rsidR="00B21D48" w:rsidRPr="00C343A9" w:rsidRDefault="00B21D48" w:rsidP="00B21D48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MH Kidney Failure, Chronic</w:t>
            </w:r>
          </w:p>
        </w:tc>
      </w:tr>
      <w:tr w:rsidR="00B21D48" w:rsidRPr="00C343A9" w14:paraId="219172BE" w14:textId="28586ABD" w:rsidTr="002E4D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" w:type="dxa"/>
            <w:shd w:val="clear" w:color="auto" w:fill="auto"/>
          </w:tcPr>
          <w:p w14:paraId="53A07F0F" w14:textId="77777777" w:rsidR="00B21D48" w:rsidRPr="00C343A9" w:rsidRDefault="00B21D48" w:rsidP="00B21D48">
            <w:pPr>
              <w:pStyle w:val="CitaviBibliographyEntry"/>
              <w:ind w:left="0" w:firstLine="0"/>
              <w:rPr>
                <w:rFonts w:cs="Arial"/>
                <w:b w:val="0"/>
                <w:szCs w:val="20"/>
              </w:rPr>
            </w:pPr>
            <w:r w:rsidRPr="00C343A9">
              <w:rPr>
                <w:rFonts w:cs="Arial"/>
                <w:b w:val="0"/>
                <w:szCs w:val="20"/>
              </w:rPr>
              <w:t>13</w:t>
            </w:r>
          </w:p>
        </w:tc>
        <w:tc>
          <w:tcPr>
            <w:tcW w:w="1531" w:type="dxa"/>
            <w:shd w:val="clear" w:color="auto" w:fill="auto"/>
          </w:tcPr>
          <w:p w14:paraId="4F375085" w14:textId="6263AEE9" w:rsidR="00B21D48" w:rsidRPr="00C343A9" w:rsidRDefault="00B21D48" w:rsidP="00B21D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Cs w:val="20"/>
                <w:lang w:val="de-DE"/>
              </w:rPr>
            </w:pPr>
            <w:r w:rsidRPr="00C343A9">
              <w:rPr>
                <w:rFonts w:cs="Arial"/>
                <w:color w:val="000000"/>
                <w:szCs w:val="20"/>
              </w:rPr>
              <w:t>exp Renal Dialysis/</w:t>
            </w:r>
          </w:p>
        </w:tc>
        <w:tc>
          <w:tcPr>
            <w:tcW w:w="1531" w:type="dxa"/>
            <w:shd w:val="clear" w:color="auto" w:fill="auto"/>
            <w:vAlign w:val="bottom"/>
          </w:tcPr>
          <w:p w14:paraId="1818D1A4" w14:textId="71D899D4" w:rsidR="00B21D48" w:rsidRPr="00C343A9" w:rsidRDefault="00B21D48" w:rsidP="00B21D48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exp Renal Dialysis/</w:t>
            </w:r>
          </w:p>
        </w:tc>
        <w:tc>
          <w:tcPr>
            <w:tcW w:w="1531" w:type="dxa"/>
            <w:shd w:val="clear" w:color="auto" w:fill="auto"/>
            <w:vAlign w:val="bottom"/>
          </w:tcPr>
          <w:p w14:paraId="0B2F3375" w14:textId="76BC3366" w:rsidR="00B21D48" w:rsidRPr="00C343A9" w:rsidRDefault="00B21D48" w:rsidP="00B21D48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 xml:space="preserve">MH "Renal Dialysis+" </w:t>
            </w:r>
          </w:p>
        </w:tc>
        <w:tc>
          <w:tcPr>
            <w:tcW w:w="1531" w:type="dxa"/>
            <w:shd w:val="clear" w:color="auto" w:fill="auto"/>
            <w:vAlign w:val="bottom"/>
          </w:tcPr>
          <w:p w14:paraId="2CD5CFCB" w14:textId="641D0E7C" w:rsidR="00B21D48" w:rsidRPr="00C343A9" w:rsidRDefault="00CB3A03" w:rsidP="00B21D48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343A9">
              <w:rPr>
                <w:rFonts w:cs="Arial"/>
                <w:szCs w:val="20"/>
              </w:rPr>
              <w:t>-</w:t>
            </w:r>
          </w:p>
        </w:tc>
        <w:tc>
          <w:tcPr>
            <w:tcW w:w="1531" w:type="dxa"/>
            <w:shd w:val="clear" w:color="auto" w:fill="auto"/>
            <w:vAlign w:val="bottom"/>
          </w:tcPr>
          <w:p w14:paraId="2D66F84A" w14:textId="10450BCA" w:rsidR="00B21D48" w:rsidRPr="00C343A9" w:rsidRDefault="001979DB" w:rsidP="00B21D48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eastAsia="Arial Unicode MS" w:cs="Arial"/>
                <w:szCs w:val="20"/>
              </w:rPr>
              <w:t>-</w:t>
            </w:r>
          </w:p>
        </w:tc>
        <w:tc>
          <w:tcPr>
            <w:tcW w:w="1531" w:type="dxa"/>
            <w:shd w:val="clear" w:color="auto" w:fill="auto"/>
            <w:vAlign w:val="bottom"/>
          </w:tcPr>
          <w:p w14:paraId="63039FEC" w14:textId="461553E2" w:rsidR="00B21D48" w:rsidRPr="00C343A9" w:rsidRDefault="00B21D48" w:rsidP="00B21D48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MH Renal Dialysis</w:t>
            </w:r>
          </w:p>
        </w:tc>
      </w:tr>
      <w:tr w:rsidR="00B21D48" w:rsidRPr="00C343A9" w14:paraId="529D22D8" w14:textId="1D1B1F54" w:rsidTr="002E4D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" w:type="dxa"/>
            <w:shd w:val="clear" w:color="auto" w:fill="E7E6E6" w:themeFill="background2"/>
          </w:tcPr>
          <w:p w14:paraId="63EBAE40" w14:textId="77777777" w:rsidR="00B21D48" w:rsidRPr="00C343A9" w:rsidRDefault="00B21D48" w:rsidP="00B21D48">
            <w:pPr>
              <w:pStyle w:val="CitaviBibliographyEntry"/>
              <w:ind w:left="0" w:firstLine="0"/>
              <w:rPr>
                <w:rFonts w:cs="Arial"/>
                <w:b w:val="0"/>
                <w:szCs w:val="20"/>
              </w:rPr>
            </w:pPr>
            <w:r w:rsidRPr="00C343A9">
              <w:rPr>
                <w:rFonts w:cs="Arial"/>
                <w:b w:val="0"/>
                <w:szCs w:val="20"/>
              </w:rPr>
              <w:t>14</w:t>
            </w:r>
          </w:p>
        </w:tc>
        <w:tc>
          <w:tcPr>
            <w:tcW w:w="1531" w:type="dxa"/>
            <w:shd w:val="clear" w:color="auto" w:fill="E7E6E6" w:themeFill="background2"/>
          </w:tcPr>
          <w:p w14:paraId="6388B52C" w14:textId="1B14DCC8" w:rsidR="00B21D48" w:rsidRPr="00C343A9" w:rsidRDefault="00B21D48" w:rsidP="00B21D48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eastAsia="Arial Unicode MS" w:cs="Arial"/>
                <w:szCs w:val="20"/>
              </w:rPr>
              <w:t>1 or 2 or 3 or 4 or 5 or 6 or 7 or 8 or 9 or 10 or 11 or 12 or 13</w:t>
            </w:r>
          </w:p>
        </w:tc>
        <w:tc>
          <w:tcPr>
            <w:tcW w:w="1531" w:type="dxa"/>
            <w:shd w:val="clear" w:color="auto" w:fill="E7E6E6" w:themeFill="background2"/>
          </w:tcPr>
          <w:p w14:paraId="0E9B56B8" w14:textId="4CC9D614" w:rsidR="00B21D48" w:rsidRPr="00C343A9" w:rsidRDefault="00B21D48" w:rsidP="00B21D48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eastAsia="Arial Unicode MS" w:cs="Arial"/>
                <w:szCs w:val="20"/>
              </w:rPr>
              <w:t>1 or 2 or 3 or 4 or 5 or 6 or 7 or 8 or 9 or 10 or 11 or 12 or 13</w:t>
            </w:r>
          </w:p>
        </w:tc>
        <w:tc>
          <w:tcPr>
            <w:tcW w:w="1531" w:type="dxa"/>
            <w:shd w:val="clear" w:color="auto" w:fill="E7E6E6" w:themeFill="background2"/>
          </w:tcPr>
          <w:p w14:paraId="785A7C60" w14:textId="2E13D6B0" w:rsidR="00B21D48" w:rsidRPr="00C343A9" w:rsidRDefault="00B21D48" w:rsidP="00B21D48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eastAsia="Arial Unicode MS" w:cs="Arial"/>
                <w:szCs w:val="20"/>
              </w:rPr>
              <w:t>1 or 2 or 3 or 4 or 5 or 6 or 7 or 8 or 9 or 10 or 11 or 12 or 13</w:t>
            </w:r>
          </w:p>
        </w:tc>
        <w:tc>
          <w:tcPr>
            <w:tcW w:w="1531" w:type="dxa"/>
            <w:shd w:val="clear" w:color="auto" w:fill="E7E6E6" w:themeFill="background2"/>
          </w:tcPr>
          <w:p w14:paraId="42625D2B" w14:textId="3F0E2A20" w:rsidR="00B21D48" w:rsidRPr="00C343A9" w:rsidRDefault="00B21D48" w:rsidP="00CB3A03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343A9">
              <w:rPr>
                <w:rFonts w:eastAsia="Arial Unicode MS" w:cs="Arial"/>
                <w:szCs w:val="20"/>
              </w:rPr>
              <w:t>1 or 2 or 3 or 4 or 5 or 6 or 7 or 8 or 9 or 10 or 11</w:t>
            </w:r>
          </w:p>
        </w:tc>
        <w:tc>
          <w:tcPr>
            <w:tcW w:w="1531" w:type="dxa"/>
            <w:shd w:val="clear" w:color="auto" w:fill="E7E6E6" w:themeFill="background2"/>
          </w:tcPr>
          <w:p w14:paraId="332675FC" w14:textId="0C095382" w:rsidR="00B21D48" w:rsidRPr="00C343A9" w:rsidRDefault="001979DB" w:rsidP="001979DB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eastAsia="Arial Unicode MS" w:cs="Arial"/>
                <w:szCs w:val="20"/>
              </w:rPr>
              <w:t>TI=(</w:t>
            </w:r>
            <w:r w:rsidR="00B21D48" w:rsidRPr="00C343A9">
              <w:rPr>
                <w:rFonts w:eastAsia="Arial Unicode MS" w:cs="Arial"/>
                <w:szCs w:val="20"/>
              </w:rPr>
              <w:t>1 or 2 or 3 or 4 or 5 or 6 or 7 or 8 or 9 or 10 or 11</w:t>
            </w:r>
            <w:r w:rsidRPr="00C343A9">
              <w:rPr>
                <w:rFonts w:eastAsia="Arial Unicode MS" w:cs="Arial"/>
                <w:szCs w:val="20"/>
              </w:rPr>
              <w:t>) or AB=(</w:t>
            </w:r>
            <w:r w:rsidRPr="00C343A9">
              <w:rPr>
                <w:rFonts w:eastAsia="Arial Unicode MS" w:cs="Arial"/>
                <w:szCs w:val="20"/>
              </w:rPr>
              <w:t xml:space="preserve">1 or 2 or 3 or 4 or 5 or 6 or </w:t>
            </w:r>
            <w:r w:rsidRPr="00C343A9">
              <w:rPr>
                <w:rFonts w:eastAsia="Arial Unicode MS" w:cs="Arial"/>
                <w:szCs w:val="20"/>
              </w:rPr>
              <w:lastRenderedPageBreak/>
              <w:t xml:space="preserve">7 or 8 or 9 or 10 or 11) </w:t>
            </w:r>
            <w:r w:rsidR="00B21D48" w:rsidRPr="00C343A9">
              <w:rPr>
                <w:rFonts w:eastAsia="Arial Unicode MS" w:cs="Arial"/>
                <w:szCs w:val="20"/>
              </w:rPr>
              <w:t xml:space="preserve"> </w:t>
            </w:r>
          </w:p>
        </w:tc>
        <w:tc>
          <w:tcPr>
            <w:tcW w:w="1531" w:type="dxa"/>
            <w:shd w:val="clear" w:color="auto" w:fill="E7E6E6" w:themeFill="background2"/>
          </w:tcPr>
          <w:p w14:paraId="348D9B9A" w14:textId="07B40A84" w:rsidR="00B21D48" w:rsidRPr="00C343A9" w:rsidRDefault="00B21D48" w:rsidP="00B21D48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eastAsia="Arial Unicode MS" w:cs="Arial"/>
                <w:szCs w:val="20"/>
              </w:rPr>
              <w:lastRenderedPageBreak/>
              <w:t>1 or 2 or 3 or 4 or 5 or 6 or 7 or 8 or 9 or 10 or 11 or 12 or 13</w:t>
            </w:r>
          </w:p>
        </w:tc>
      </w:tr>
      <w:tr w:rsidR="00B21D48" w:rsidRPr="00C343A9" w14:paraId="483ABF85" w14:textId="379744BA" w:rsidTr="002E4D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" w:type="dxa"/>
            <w:shd w:val="clear" w:color="auto" w:fill="auto"/>
          </w:tcPr>
          <w:p w14:paraId="714EABB5" w14:textId="77777777" w:rsidR="00B21D48" w:rsidRPr="00C343A9" w:rsidRDefault="00B21D48" w:rsidP="00B21D48">
            <w:pPr>
              <w:pStyle w:val="CitaviBibliographyEntry"/>
              <w:ind w:left="0" w:firstLine="0"/>
              <w:rPr>
                <w:rFonts w:cs="Arial"/>
                <w:b w:val="0"/>
                <w:szCs w:val="20"/>
              </w:rPr>
            </w:pPr>
            <w:r w:rsidRPr="00C343A9">
              <w:rPr>
                <w:rFonts w:cs="Arial"/>
                <w:b w:val="0"/>
                <w:szCs w:val="20"/>
              </w:rPr>
              <w:t>15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721E2687" w14:textId="5C0A9D5A" w:rsidR="00B21D48" w:rsidRPr="00C343A9" w:rsidRDefault="00B21D48" w:rsidP="00B21D48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self car*.ti,ab,kf.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09B8F8EA" w14:textId="73BA3E72" w:rsidR="00B21D48" w:rsidRPr="00C343A9" w:rsidRDefault="00B21D48" w:rsidP="00B21D48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self car*.ti,ab,kf.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1831E3D4" w14:textId="17E8F8A1" w:rsidR="00B21D48" w:rsidRPr="00C343A9" w:rsidRDefault="00B21D48" w:rsidP="00B21D48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AB self car* OR TI self car*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4CFE060B" w14:textId="7FD74F1D" w:rsidR="00B21D48" w:rsidRPr="00C343A9" w:rsidRDefault="00B21D48" w:rsidP="00B21D48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AB self car* OR TI self car*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55E16A59" w14:textId="08EC51A0" w:rsidR="00B21D48" w:rsidRPr="00C343A9" w:rsidRDefault="00B21D48" w:rsidP="00B21D48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self car*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41346EFC" w14:textId="2440E36F" w:rsidR="00B21D48" w:rsidRPr="00C343A9" w:rsidRDefault="00B21D48" w:rsidP="00B21D48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self car*</w:t>
            </w:r>
          </w:p>
        </w:tc>
      </w:tr>
      <w:tr w:rsidR="00B21D48" w:rsidRPr="00C343A9" w14:paraId="361DE678" w14:textId="1392841B" w:rsidTr="002E4D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" w:type="dxa"/>
            <w:shd w:val="clear" w:color="auto" w:fill="E7E6E6" w:themeFill="background2"/>
          </w:tcPr>
          <w:p w14:paraId="10D21DE5" w14:textId="77777777" w:rsidR="00B21D48" w:rsidRPr="00C343A9" w:rsidRDefault="00B21D48" w:rsidP="00B21D48">
            <w:pPr>
              <w:pStyle w:val="CitaviBibliographyEntry"/>
              <w:ind w:left="0" w:firstLine="0"/>
              <w:rPr>
                <w:rFonts w:cs="Arial"/>
                <w:b w:val="0"/>
                <w:szCs w:val="20"/>
              </w:rPr>
            </w:pPr>
            <w:r w:rsidRPr="00C343A9">
              <w:rPr>
                <w:rFonts w:cs="Arial"/>
                <w:b w:val="0"/>
                <w:szCs w:val="20"/>
              </w:rPr>
              <w:t>16</w:t>
            </w:r>
          </w:p>
        </w:tc>
        <w:tc>
          <w:tcPr>
            <w:tcW w:w="1531" w:type="dxa"/>
            <w:shd w:val="clear" w:color="auto" w:fill="E7E6E6" w:themeFill="background2"/>
            <w:vAlign w:val="center"/>
          </w:tcPr>
          <w:p w14:paraId="67D1A617" w14:textId="1E4379D6" w:rsidR="00B21D48" w:rsidRPr="00C343A9" w:rsidRDefault="00B21D48" w:rsidP="00B21D48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 xml:space="preserve">self manag*.ti,ab,kf.  </w:t>
            </w:r>
          </w:p>
        </w:tc>
        <w:tc>
          <w:tcPr>
            <w:tcW w:w="1531" w:type="dxa"/>
            <w:shd w:val="clear" w:color="auto" w:fill="E7E6E6" w:themeFill="background2"/>
            <w:vAlign w:val="center"/>
          </w:tcPr>
          <w:p w14:paraId="70DDC0A1" w14:textId="4AFAA1AF" w:rsidR="00B21D48" w:rsidRPr="00C343A9" w:rsidRDefault="00B21D48" w:rsidP="00B21D48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 xml:space="preserve">self manag*.ti,ab,kf.  </w:t>
            </w:r>
          </w:p>
        </w:tc>
        <w:tc>
          <w:tcPr>
            <w:tcW w:w="1531" w:type="dxa"/>
            <w:shd w:val="clear" w:color="auto" w:fill="E7E6E6" w:themeFill="background2"/>
            <w:vAlign w:val="center"/>
          </w:tcPr>
          <w:p w14:paraId="0633DF7F" w14:textId="5F96E6A4" w:rsidR="00B21D48" w:rsidRPr="00C343A9" w:rsidRDefault="00B21D48" w:rsidP="00B21D48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 xml:space="preserve">AB self manag* OR TI self manag* </w:t>
            </w:r>
          </w:p>
        </w:tc>
        <w:tc>
          <w:tcPr>
            <w:tcW w:w="1531" w:type="dxa"/>
            <w:shd w:val="clear" w:color="auto" w:fill="E7E6E6" w:themeFill="background2"/>
            <w:vAlign w:val="center"/>
          </w:tcPr>
          <w:p w14:paraId="0F11BA1F" w14:textId="0202FEC7" w:rsidR="00B21D48" w:rsidRPr="00C343A9" w:rsidRDefault="00B21D48" w:rsidP="00B21D48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 xml:space="preserve">AB self manag* OR TI self manag* </w:t>
            </w:r>
          </w:p>
        </w:tc>
        <w:tc>
          <w:tcPr>
            <w:tcW w:w="1531" w:type="dxa"/>
            <w:shd w:val="clear" w:color="auto" w:fill="E7E6E6" w:themeFill="background2"/>
            <w:vAlign w:val="center"/>
          </w:tcPr>
          <w:p w14:paraId="45039E85" w14:textId="6D0429CF" w:rsidR="00B21D48" w:rsidRPr="00C343A9" w:rsidRDefault="00B21D48" w:rsidP="00B21D48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 xml:space="preserve">self manag* </w:t>
            </w:r>
          </w:p>
        </w:tc>
        <w:tc>
          <w:tcPr>
            <w:tcW w:w="1531" w:type="dxa"/>
            <w:shd w:val="clear" w:color="auto" w:fill="E7E6E6" w:themeFill="background2"/>
            <w:vAlign w:val="center"/>
          </w:tcPr>
          <w:p w14:paraId="76E2A904" w14:textId="6861EA3F" w:rsidR="00B21D48" w:rsidRPr="00C343A9" w:rsidRDefault="00B21D48" w:rsidP="00B21D48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 xml:space="preserve">self manag* </w:t>
            </w:r>
          </w:p>
        </w:tc>
      </w:tr>
      <w:tr w:rsidR="00B21D48" w:rsidRPr="00C343A9" w14:paraId="6C0ABBE5" w14:textId="707AFAE8" w:rsidTr="002E4D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" w:type="dxa"/>
            <w:shd w:val="clear" w:color="auto" w:fill="auto"/>
          </w:tcPr>
          <w:p w14:paraId="341F4DB4" w14:textId="77777777" w:rsidR="00B21D48" w:rsidRPr="00C343A9" w:rsidRDefault="00B21D48" w:rsidP="00B21D48">
            <w:pPr>
              <w:pStyle w:val="CitaviBibliographyEntry"/>
              <w:ind w:left="0" w:firstLine="0"/>
              <w:rPr>
                <w:rFonts w:cs="Arial"/>
                <w:b w:val="0"/>
                <w:szCs w:val="20"/>
              </w:rPr>
            </w:pPr>
            <w:r w:rsidRPr="00C343A9">
              <w:rPr>
                <w:rFonts w:cs="Arial"/>
                <w:b w:val="0"/>
                <w:szCs w:val="20"/>
              </w:rPr>
              <w:t>17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2FF4D080" w14:textId="1DA5CF0D" w:rsidR="00B21D48" w:rsidRPr="00C343A9" w:rsidRDefault="00B21D48" w:rsidP="00B21D48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patient education.ti,ab,kf.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5DEF9DBB" w14:textId="0C19A399" w:rsidR="00B21D48" w:rsidRPr="00C343A9" w:rsidRDefault="00B21D48" w:rsidP="00B21D48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patient education.ti,ab,kf.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4C8309F7" w14:textId="3B1B1D96" w:rsidR="00B21D48" w:rsidRPr="00C343A9" w:rsidRDefault="00B21D48" w:rsidP="00B21D48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 xml:space="preserve">AB patient education OR TI patient education  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5A222C4F" w14:textId="47F4D9DB" w:rsidR="00B21D48" w:rsidRPr="00C343A9" w:rsidRDefault="00B21D48" w:rsidP="00B21D48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 xml:space="preserve">AB patient education OR TI patient education  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1139C56E" w14:textId="53C4DD5D" w:rsidR="00B21D48" w:rsidRPr="00C343A9" w:rsidRDefault="00B21D48" w:rsidP="00B21D48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patient education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38F88B3F" w14:textId="0F645353" w:rsidR="00B21D48" w:rsidRPr="00C343A9" w:rsidRDefault="00B21D48" w:rsidP="00B21D48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patient education</w:t>
            </w:r>
          </w:p>
        </w:tc>
      </w:tr>
      <w:tr w:rsidR="00B21D48" w:rsidRPr="00C343A9" w14:paraId="1A4B08F6" w14:textId="3202B832" w:rsidTr="002E4D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" w:type="dxa"/>
            <w:shd w:val="clear" w:color="auto" w:fill="E7E6E6" w:themeFill="background2"/>
          </w:tcPr>
          <w:p w14:paraId="72D7414A" w14:textId="77777777" w:rsidR="00B21D48" w:rsidRPr="00C343A9" w:rsidRDefault="00B21D48" w:rsidP="00B21D48">
            <w:pPr>
              <w:pStyle w:val="CitaviBibliographyEntry"/>
              <w:ind w:left="0" w:firstLine="0"/>
              <w:rPr>
                <w:rFonts w:cs="Arial"/>
                <w:b w:val="0"/>
                <w:szCs w:val="20"/>
              </w:rPr>
            </w:pPr>
            <w:r w:rsidRPr="00C343A9">
              <w:rPr>
                <w:rFonts w:cs="Arial"/>
                <w:b w:val="0"/>
                <w:szCs w:val="20"/>
              </w:rPr>
              <w:t>18</w:t>
            </w:r>
          </w:p>
        </w:tc>
        <w:tc>
          <w:tcPr>
            <w:tcW w:w="1531" w:type="dxa"/>
            <w:shd w:val="clear" w:color="auto" w:fill="E7E6E6" w:themeFill="background2"/>
            <w:vAlign w:val="center"/>
          </w:tcPr>
          <w:p w14:paraId="46F0B2E3" w14:textId="7D04E40F" w:rsidR="00B21D48" w:rsidRPr="00C343A9" w:rsidRDefault="00B21D48" w:rsidP="00B21D48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health literacy.ti,ab,kf.</w:t>
            </w:r>
          </w:p>
        </w:tc>
        <w:tc>
          <w:tcPr>
            <w:tcW w:w="1531" w:type="dxa"/>
            <w:shd w:val="clear" w:color="auto" w:fill="E7E6E6" w:themeFill="background2"/>
            <w:vAlign w:val="center"/>
          </w:tcPr>
          <w:p w14:paraId="1B0B83D0" w14:textId="4EA5E312" w:rsidR="00B21D48" w:rsidRPr="00C343A9" w:rsidRDefault="00B21D48" w:rsidP="00B21D48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health literacy.ti,ab,kf.</w:t>
            </w:r>
          </w:p>
        </w:tc>
        <w:tc>
          <w:tcPr>
            <w:tcW w:w="1531" w:type="dxa"/>
            <w:shd w:val="clear" w:color="auto" w:fill="E7E6E6" w:themeFill="background2"/>
            <w:vAlign w:val="center"/>
          </w:tcPr>
          <w:p w14:paraId="23CC71C5" w14:textId="1A4ACE93" w:rsidR="00B21D48" w:rsidRPr="00C343A9" w:rsidRDefault="00B21D48" w:rsidP="00B21D48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AB health literacy OR TI health literacy</w:t>
            </w:r>
          </w:p>
        </w:tc>
        <w:tc>
          <w:tcPr>
            <w:tcW w:w="1531" w:type="dxa"/>
            <w:shd w:val="clear" w:color="auto" w:fill="E7E6E6" w:themeFill="background2"/>
            <w:vAlign w:val="center"/>
          </w:tcPr>
          <w:p w14:paraId="753556AC" w14:textId="17567DEE" w:rsidR="00B21D48" w:rsidRPr="00C343A9" w:rsidRDefault="00B21D48" w:rsidP="00B21D48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AB health literacy OR TI health literacy</w:t>
            </w:r>
          </w:p>
        </w:tc>
        <w:tc>
          <w:tcPr>
            <w:tcW w:w="1531" w:type="dxa"/>
            <w:shd w:val="clear" w:color="auto" w:fill="E7E6E6" w:themeFill="background2"/>
            <w:vAlign w:val="center"/>
          </w:tcPr>
          <w:p w14:paraId="73784398" w14:textId="426D19AB" w:rsidR="00B21D48" w:rsidRPr="00C343A9" w:rsidRDefault="00B21D48" w:rsidP="00B21D48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health literacy</w:t>
            </w:r>
          </w:p>
        </w:tc>
        <w:tc>
          <w:tcPr>
            <w:tcW w:w="1531" w:type="dxa"/>
            <w:shd w:val="clear" w:color="auto" w:fill="E7E6E6" w:themeFill="background2"/>
            <w:vAlign w:val="center"/>
          </w:tcPr>
          <w:p w14:paraId="2D611482" w14:textId="16DD41DD" w:rsidR="00B21D48" w:rsidRPr="00C343A9" w:rsidRDefault="00B21D48" w:rsidP="00B21D48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health literacy</w:t>
            </w:r>
          </w:p>
        </w:tc>
      </w:tr>
      <w:tr w:rsidR="00B21D48" w:rsidRPr="00C343A9" w14:paraId="4804463D" w14:textId="005C7780" w:rsidTr="002E4D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" w:type="dxa"/>
            <w:shd w:val="clear" w:color="auto" w:fill="auto"/>
          </w:tcPr>
          <w:p w14:paraId="4BA37E3D" w14:textId="77777777" w:rsidR="00B21D48" w:rsidRPr="00C343A9" w:rsidRDefault="00B21D48" w:rsidP="00B21D48">
            <w:pPr>
              <w:pStyle w:val="CitaviBibliographyEntry"/>
              <w:ind w:left="0" w:firstLine="0"/>
              <w:rPr>
                <w:rFonts w:cs="Arial"/>
                <w:b w:val="0"/>
                <w:szCs w:val="20"/>
              </w:rPr>
            </w:pPr>
            <w:r w:rsidRPr="00C343A9">
              <w:rPr>
                <w:rFonts w:cs="Arial"/>
                <w:b w:val="0"/>
                <w:szCs w:val="20"/>
              </w:rPr>
              <w:t>19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5A2EBED4" w14:textId="3FAE1873" w:rsidR="00B21D48" w:rsidRPr="00C343A9" w:rsidRDefault="00B21D48" w:rsidP="00B21D48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counselling.ti,ab,kf.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4E5BAE98" w14:textId="4D05161C" w:rsidR="00B21D48" w:rsidRPr="00C343A9" w:rsidRDefault="00B21D48" w:rsidP="00B21D48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counselling.ti,ab,kf.</w:t>
            </w:r>
          </w:p>
        </w:tc>
        <w:tc>
          <w:tcPr>
            <w:tcW w:w="1531" w:type="dxa"/>
            <w:shd w:val="clear" w:color="auto" w:fill="auto"/>
            <w:vAlign w:val="bottom"/>
          </w:tcPr>
          <w:p w14:paraId="2E45E66B" w14:textId="42E39107" w:rsidR="00B21D48" w:rsidRPr="00C343A9" w:rsidRDefault="00B21D48" w:rsidP="00B21D48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AB counselling OR TI counselling </w:t>
            </w:r>
          </w:p>
        </w:tc>
        <w:tc>
          <w:tcPr>
            <w:tcW w:w="1531" w:type="dxa"/>
            <w:shd w:val="clear" w:color="auto" w:fill="auto"/>
            <w:vAlign w:val="bottom"/>
          </w:tcPr>
          <w:p w14:paraId="4AA5719C" w14:textId="6C29D5FF" w:rsidR="00B21D48" w:rsidRPr="00C343A9" w:rsidRDefault="00B21D48" w:rsidP="00B21D48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AB counselling OR TI counselling 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3708614B" w14:textId="6E7E89A3" w:rsidR="00B21D48" w:rsidRPr="00C343A9" w:rsidRDefault="00B21D48" w:rsidP="00B21D48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counselling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76612CC8" w14:textId="4134834B" w:rsidR="00B21D48" w:rsidRPr="00C343A9" w:rsidRDefault="00B21D48" w:rsidP="00B21D48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counselling</w:t>
            </w:r>
          </w:p>
        </w:tc>
      </w:tr>
      <w:tr w:rsidR="00B21D48" w:rsidRPr="00C343A9" w14:paraId="0D0C7128" w14:textId="08FFF936" w:rsidTr="002E4D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" w:type="dxa"/>
            <w:shd w:val="clear" w:color="auto" w:fill="E7E6E6" w:themeFill="background2"/>
          </w:tcPr>
          <w:p w14:paraId="67076075" w14:textId="77777777" w:rsidR="00B21D48" w:rsidRPr="00C343A9" w:rsidRDefault="00B21D48" w:rsidP="00B21D48">
            <w:pPr>
              <w:pStyle w:val="CitaviBibliographyEntry"/>
              <w:ind w:left="0" w:firstLine="0"/>
              <w:rPr>
                <w:rFonts w:cs="Arial"/>
                <w:b w:val="0"/>
                <w:szCs w:val="20"/>
              </w:rPr>
            </w:pPr>
            <w:r w:rsidRPr="00C343A9">
              <w:rPr>
                <w:rFonts w:cs="Arial"/>
                <w:b w:val="0"/>
                <w:szCs w:val="20"/>
              </w:rPr>
              <w:t>20</w:t>
            </w:r>
          </w:p>
        </w:tc>
        <w:tc>
          <w:tcPr>
            <w:tcW w:w="1531" w:type="dxa"/>
            <w:shd w:val="clear" w:color="auto" w:fill="E7E6E6" w:themeFill="background2"/>
            <w:vAlign w:val="center"/>
          </w:tcPr>
          <w:p w14:paraId="210C6197" w14:textId="14ECB724" w:rsidR="00B21D48" w:rsidRPr="00C343A9" w:rsidRDefault="00B21D48" w:rsidP="00B21D48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self help.ti,ab,kf.</w:t>
            </w:r>
          </w:p>
        </w:tc>
        <w:tc>
          <w:tcPr>
            <w:tcW w:w="1531" w:type="dxa"/>
            <w:shd w:val="clear" w:color="auto" w:fill="E7E6E6" w:themeFill="background2"/>
            <w:vAlign w:val="center"/>
          </w:tcPr>
          <w:p w14:paraId="7308A5B5" w14:textId="572E1194" w:rsidR="00B21D48" w:rsidRPr="00C343A9" w:rsidRDefault="00B21D48" w:rsidP="00B21D48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self help.ti,ab,kf.</w:t>
            </w:r>
          </w:p>
        </w:tc>
        <w:tc>
          <w:tcPr>
            <w:tcW w:w="1531" w:type="dxa"/>
            <w:shd w:val="clear" w:color="auto" w:fill="E7E6E6" w:themeFill="background2"/>
            <w:vAlign w:val="center"/>
          </w:tcPr>
          <w:p w14:paraId="2DCA1860" w14:textId="2F3F9927" w:rsidR="00B21D48" w:rsidRPr="00C343A9" w:rsidRDefault="00B21D48" w:rsidP="00B21D48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 xml:space="preserve">AB self help OR TI self help </w:t>
            </w:r>
          </w:p>
        </w:tc>
        <w:tc>
          <w:tcPr>
            <w:tcW w:w="1531" w:type="dxa"/>
            <w:shd w:val="clear" w:color="auto" w:fill="E7E6E6" w:themeFill="background2"/>
            <w:vAlign w:val="center"/>
          </w:tcPr>
          <w:p w14:paraId="3D15EC06" w14:textId="1C037CDE" w:rsidR="00B21D48" w:rsidRPr="00C343A9" w:rsidRDefault="00B21D48" w:rsidP="00B21D48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 xml:space="preserve">AB self help OR TI self help </w:t>
            </w:r>
          </w:p>
        </w:tc>
        <w:tc>
          <w:tcPr>
            <w:tcW w:w="1531" w:type="dxa"/>
            <w:shd w:val="clear" w:color="auto" w:fill="E7E6E6" w:themeFill="background2"/>
            <w:vAlign w:val="center"/>
          </w:tcPr>
          <w:p w14:paraId="47386686" w14:textId="0B261CD1" w:rsidR="00B21D48" w:rsidRPr="00C343A9" w:rsidRDefault="00B21D48" w:rsidP="00B21D48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szCs w:val="20"/>
                <w:lang w:val="de-DE"/>
              </w:rPr>
            </w:pPr>
            <w:r w:rsidRPr="00C343A9">
              <w:rPr>
                <w:rFonts w:cs="Arial"/>
                <w:color w:val="000000"/>
                <w:szCs w:val="20"/>
              </w:rPr>
              <w:t>self help</w:t>
            </w:r>
          </w:p>
        </w:tc>
        <w:tc>
          <w:tcPr>
            <w:tcW w:w="1531" w:type="dxa"/>
            <w:shd w:val="clear" w:color="auto" w:fill="E7E6E6" w:themeFill="background2"/>
            <w:vAlign w:val="center"/>
          </w:tcPr>
          <w:p w14:paraId="5F08348D" w14:textId="169D9D14" w:rsidR="00B21D48" w:rsidRPr="00C343A9" w:rsidRDefault="00B21D48" w:rsidP="00B21D48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szCs w:val="20"/>
                <w:lang w:val="de-DE"/>
              </w:rPr>
            </w:pPr>
            <w:r w:rsidRPr="00C343A9">
              <w:rPr>
                <w:rFonts w:cs="Arial"/>
                <w:color w:val="000000"/>
                <w:szCs w:val="20"/>
              </w:rPr>
              <w:t>self help</w:t>
            </w:r>
          </w:p>
        </w:tc>
      </w:tr>
      <w:tr w:rsidR="00B21D48" w:rsidRPr="00C343A9" w14:paraId="38F0A81A" w14:textId="58D4FE4E" w:rsidTr="002E4D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" w:type="dxa"/>
            <w:shd w:val="clear" w:color="auto" w:fill="auto"/>
          </w:tcPr>
          <w:p w14:paraId="315DD03E" w14:textId="77777777" w:rsidR="00B21D48" w:rsidRPr="00C343A9" w:rsidRDefault="00B21D48" w:rsidP="00B21D48">
            <w:pPr>
              <w:pStyle w:val="CitaviBibliographyEntry"/>
              <w:ind w:left="0" w:firstLine="0"/>
              <w:rPr>
                <w:rFonts w:cs="Arial"/>
                <w:b w:val="0"/>
                <w:szCs w:val="20"/>
              </w:rPr>
            </w:pPr>
            <w:r w:rsidRPr="00C343A9">
              <w:rPr>
                <w:rFonts w:cs="Arial"/>
                <w:b w:val="0"/>
                <w:szCs w:val="20"/>
              </w:rPr>
              <w:t>21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770AA3A7" w14:textId="583A9EDE" w:rsidR="00B21D48" w:rsidRPr="00C343A9" w:rsidRDefault="00B21D48" w:rsidP="00B21D48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self monitor*.ti,ab,kf.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6E35224B" w14:textId="1D6539B4" w:rsidR="00B21D48" w:rsidRPr="00C343A9" w:rsidRDefault="00B21D48" w:rsidP="00B21D48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self monitor*.ti,ab,kf.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0771955B" w14:textId="35E33E51" w:rsidR="00B21D48" w:rsidRPr="00C343A9" w:rsidRDefault="00B21D48" w:rsidP="00B21D48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AB self monitor* OR TI self monitor*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2B7B6C26" w14:textId="4CDA1369" w:rsidR="00B21D48" w:rsidRPr="00C343A9" w:rsidRDefault="00B21D48" w:rsidP="00B21D48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AB self monitor* OR TI self monitor*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7FB9C63D" w14:textId="68C10BDC" w:rsidR="00B21D48" w:rsidRPr="00C343A9" w:rsidRDefault="00B21D48" w:rsidP="00B21D48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self monitor*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7E2CE48D" w14:textId="379FD106" w:rsidR="00B21D48" w:rsidRPr="00C343A9" w:rsidRDefault="00B21D48" w:rsidP="00B21D48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self monitor*</w:t>
            </w:r>
          </w:p>
        </w:tc>
      </w:tr>
      <w:tr w:rsidR="00B21D48" w:rsidRPr="00C343A9" w14:paraId="292B5613" w14:textId="1B48FCD8" w:rsidTr="002E4D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" w:type="dxa"/>
            <w:shd w:val="clear" w:color="auto" w:fill="E7E6E6" w:themeFill="background2"/>
          </w:tcPr>
          <w:p w14:paraId="036DAD10" w14:textId="77777777" w:rsidR="00B21D48" w:rsidRPr="00C343A9" w:rsidRDefault="00B21D48" w:rsidP="00B21D48">
            <w:pPr>
              <w:pStyle w:val="CitaviBibliographyEntry"/>
              <w:ind w:left="0" w:firstLine="0"/>
              <w:rPr>
                <w:rFonts w:cs="Arial"/>
                <w:b w:val="0"/>
                <w:szCs w:val="20"/>
              </w:rPr>
            </w:pPr>
            <w:r w:rsidRPr="00C343A9">
              <w:rPr>
                <w:rFonts w:cs="Arial"/>
                <w:b w:val="0"/>
                <w:szCs w:val="20"/>
              </w:rPr>
              <w:t>22</w:t>
            </w:r>
          </w:p>
        </w:tc>
        <w:tc>
          <w:tcPr>
            <w:tcW w:w="1531" w:type="dxa"/>
            <w:shd w:val="clear" w:color="auto" w:fill="E7E6E6" w:themeFill="background2"/>
            <w:vAlign w:val="center"/>
          </w:tcPr>
          <w:p w14:paraId="2194FA75" w14:textId="5BED8CBA" w:rsidR="00B21D48" w:rsidRPr="00C343A9" w:rsidRDefault="00B21D48" w:rsidP="00B21D48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self administration.ti,ab,kf.</w:t>
            </w:r>
          </w:p>
        </w:tc>
        <w:tc>
          <w:tcPr>
            <w:tcW w:w="1531" w:type="dxa"/>
            <w:shd w:val="clear" w:color="auto" w:fill="E7E6E6" w:themeFill="background2"/>
            <w:vAlign w:val="center"/>
          </w:tcPr>
          <w:p w14:paraId="6B592475" w14:textId="4F636730" w:rsidR="00B21D48" w:rsidRPr="00C343A9" w:rsidRDefault="00B21D48" w:rsidP="00B21D48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self administration.ti,ab,kf.</w:t>
            </w:r>
          </w:p>
        </w:tc>
        <w:tc>
          <w:tcPr>
            <w:tcW w:w="1531" w:type="dxa"/>
            <w:shd w:val="clear" w:color="auto" w:fill="E7E6E6" w:themeFill="background2"/>
            <w:vAlign w:val="center"/>
          </w:tcPr>
          <w:p w14:paraId="55D8810F" w14:textId="69DA7866" w:rsidR="00B21D48" w:rsidRPr="00C343A9" w:rsidRDefault="00B21D48" w:rsidP="00B21D48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AB self administration OR TI self administration</w:t>
            </w:r>
          </w:p>
        </w:tc>
        <w:tc>
          <w:tcPr>
            <w:tcW w:w="1531" w:type="dxa"/>
            <w:shd w:val="clear" w:color="auto" w:fill="E7E6E6" w:themeFill="background2"/>
            <w:vAlign w:val="center"/>
          </w:tcPr>
          <w:p w14:paraId="6DDBED4B" w14:textId="652776EA" w:rsidR="00B21D48" w:rsidRPr="00C343A9" w:rsidRDefault="00B21D48" w:rsidP="00B21D48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AB self administration OR TI self administration</w:t>
            </w:r>
          </w:p>
        </w:tc>
        <w:tc>
          <w:tcPr>
            <w:tcW w:w="1531" w:type="dxa"/>
            <w:shd w:val="clear" w:color="auto" w:fill="E7E6E6" w:themeFill="background2"/>
            <w:vAlign w:val="center"/>
          </w:tcPr>
          <w:p w14:paraId="645A792F" w14:textId="50F0D7E1" w:rsidR="00B21D48" w:rsidRPr="00C343A9" w:rsidRDefault="00B21D48" w:rsidP="00B21D48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self administration</w:t>
            </w:r>
          </w:p>
        </w:tc>
        <w:tc>
          <w:tcPr>
            <w:tcW w:w="1531" w:type="dxa"/>
            <w:shd w:val="clear" w:color="auto" w:fill="E7E6E6" w:themeFill="background2"/>
            <w:vAlign w:val="center"/>
          </w:tcPr>
          <w:p w14:paraId="5A18BB9D" w14:textId="092294F8" w:rsidR="00B21D48" w:rsidRPr="00C343A9" w:rsidRDefault="00B21D48" w:rsidP="00B21D48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self administration</w:t>
            </w:r>
          </w:p>
        </w:tc>
      </w:tr>
      <w:tr w:rsidR="00B21D48" w:rsidRPr="00C343A9" w14:paraId="250E0EAA" w14:textId="01E26B61" w:rsidTr="002E4D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" w:type="dxa"/>
            <w:shd w:val="clear" w:color="auto" w:fill="auto"/>
          </w:tcPr>
          <w:p w14:paraId="7E91EC3E" w14:textId="77777777" w:rsidR="00B21D48" w:rsidRPr="00C343A9" w:rsidRDefault="00B21D48" w:rsidP="00B21D48">
            <w:pPr>
              <w:pStyle w:val="CitaviBibliographyEntry"/>
              <w:ind w:left="0" w:firstLine="0"/>
              <w:rPr>
                <w:rFonts w:cs="Arial"/>
                <w:b w:val="0"/>
                <w:szCs w:val="20"/>
              </w:rPr>
            </w:pPr>
            <w:r w:rsidRPr="00C343A9">
              <w:rPr>
                <w:rFonts w:cs="Arial"/>
                <w:b w:val="0"/>
                <w:szCs w:val="20"/>
              </w:rPr>
              <w:t>23</w:t>
            </w:r>
          </w:p>
        </w:tc>
        <w:tc>
          <w:tcPr>
            <w:tcW w:w="1531" w:type="dxa"/>
            <w:shd w:val="clear" w:color="auto" w:fill="auto"/>
            <w:vAlign w:val="bottom"/>
          </w:tcPr>
          <w:p w14:paraId="3F210275" w14:textId="433CB2DB" w:rsidR="00B21D48" w:rsidRPr="00C343A9" w:rsidRDefault="00B21D48" w:rsidP="00B21D48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 xml:space="preserve">behavio?r.ti,ab,kf. </w:t>
            </w:r>
          </w:p>
        </w:tc>
        <w:tc>
          <w:tcPr>
            <w:tcW w:w="1531" w:type="dxa"/>
            <w:shd w:val="clear" w:color="auto" w:fill="auto"/>
            <w:vAlign w:val="bottom"/>
          </w:tcPr>
          <w:p w14:paraId="706806C3" w14:textId="337A6A24" w:rsidR="00B21D48" w:rsidRPr="00C343A9" w:rsidRDefault="00B21D48" w:rsidP="00B21D48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 xml:space="preserve">behavio?r.ti,ab,kf. </w:t>
            </w:r>
          </w:p>
        </w:tc>
        <w:tc>
          <w:tcPr>
            <w:tcW w:w="1531" w:type="dxa"/>
            <w:shd w:val="clear" w:color="auto" w:fill="auto"/>
            <w:vAlign w:val="bottom"/>
          </w:tcPr>
          <w:p w14:paraId="61D852E2" w14:textId="7D49CC20" w:rsidR="00B21D48" w:rsidRPr="00C343A9" w:rsidRDefault="00B21D48" w:rsidP="00B21D48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 xml:space="preserve">AB behavio?r OR TI behavio?r  </w:t>
            </w:r>
          </w:p>
        </w:tc>
        <w:tc>
          <w:tcPr>
            <w:tcW w:w="1531" w:type="dxa"/>
            <w:shd w:val="clear" w:color="auto" w:fill="auto"/>
            <w:vAlign w:val="bottom"/>
          </w:tcPr>
          <w:p w14:paraId="42F0A59B" w14:textId="3609CBB2" w:rsidR="00B21D48" w:rsidRPr="00C343A9" w:rsidRDefault="00B21D48" w:rsidP="00B21D48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 xml:space="preserve">AB behavio?r OR TI behavio?r  </w:t>
            </w:r>
          </w:p>
        </w:tc>
        <w:tc>
          <w:tcPr>
            <w:tcW w:w="1531" w:type="dxa"/>
            <w:shd w:val="clear" w:color="auto" w:fill="auto"/>
            <w:vAlign w:val="bottom"/>
          </w:tcPr>
          <w:p w14:paraId="46402DE8" w14:textId="4296AE3A" w:rsidR="00B21D48" w:rsidRPr="00C343A9" w:rsidRDefault="00B21D48" w:rsidP="00B21D48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behavio?r</w:t>
            </w:r>
          </w:p>
        </w:tc>
        <w:tc>
          <w:tcPr>
            <w:tcW w:w="1531" w:type="dxa"/>
            <w:shd w:val="clear" w:color="auto" w:fill="auto"/>
            <w:vAlign w:val="bottom"/>
          </w:tcPr>
          <w:p w14:paraId="663E0695" w14:textId="0EB9B401" w:rsidR="00B21D48" w:rsidRPr="00C343A9" w:rsidRDefault="00B21D48" w:rsidP="00B21D48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behavio?r</w:t>
            </w:r>
          </w:p>
        </w:tc>
      </w:tr>
      <w:tr w:rsidR="00B21D48" w:rsidRPr="00C343A9" w14:paraId="3269BC93" w14:textId="748F719F" w:rsidTr="002E4D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" w:type="dxa"/>
            <w:shd w:val="clear" w:color="auto" w:fill="E7E6E6" w:themeFill="background2"/>
          </w:tcPr>
          <w:p w14:paraId="2755640E" w14:textId="77777777" w:rsidR="00B21D48" w:rsidRPr="00C343A9" w:rsidRDefault="00B21D48" w:rsidP="00B21D48">
            <w:pPr>
              <w:pStyle w:val="CitaviBibliographyEntry"/>
              <w:ind w:left="0" w:firstLine="0"/>
              <w:rPr>
                <w:rFonts w:cs="Arial"/>
                <w:b w:val="0"/>
                <w:szCs w:val="20"/>
              </w:rPr>
            </w:pPr>
            <w:r w:rsidRPr="00C343A9">
              <w:rPr>
                <w:rFonts w:cs="Arial"/>
                <w:b w:val="0"/>
                <w:szCs w:val="20"/>
              </w:rPr>
              <w:t>24</w:t>
            </w:r>
          </w:p>
        </w:tc>
        <w:tc>
          <w:tcPr>
            <w:tcW w:w="1531" w:type="dxa"/>
            <w:shd w:val="clear" w:color="auto" w:fill="E7E6E6" w:themeFill="background2"/>
            <w:vAlign w:val="center"/>
          </w:tcPr>
          <w:p w14:paraId="11EC2DD4" w14:textId="0AA65BFF" w:rsidR="00B21D48" w:rsidRPr="00C343A9" w:rsidRDefault="00B21D48" w:rsidP="00B21D48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 xml:space="preserve">behavio?r change.ti,ab,kf. </w:t>
            </w:r>
          </w:p>
        </w:tc>
        <w:tc>
          <w:tcPr>
            <w:tcW w:w="1531" w:type="dxa"/>
            <w:shd w:val="clear" w:color="auto" w:fill="E7E6E6" w:themeFill="background2"/>
            <w:vAlign w:val="center"/>
          </w:tcPr>
          <w:p w14:paraId="2CA6CF18" w14:textId="7A46A86A" w:rsidR="00B21D48" w:rsidRPr="00C343A9" w:rsidRDefault="00B21D48" w:rsidP="00B21D48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 xml:space="preserve">behavio?r change.ti,ab,kf. </w:t>
            </w:r>
          </w:p>
        </w:tc>
        <w:tc>
          <w:tcPr>
            <w:tcW w:w="1531" w:type="dxa"/>
            <w:shd w:val="clear" w:color="auto" w:fill="E7E6E6" w:themeFill="background2"/>
            <w:vAlign w:val="center"/>
          </w:tcPr>
          <w:p w14:paraId="1663A496" w14:textId="1328D71F" w:rsidR="00B21D48" w:rsidRPr="00C343A9" w:rsidRDefault="00B21D48" w:rsidP="00B21D48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 xml:space="preserve"> AB behavio?r change OR TI behavio?r change</w:t>
            </w:r>
          </w:p>
        </w:tc>
        <w:tc>
          <w:tcPr>
            <w:tcW w:w="1531" w:type="dxa"/>
            <w:shd w:val="clear" w:color="auto" w:fill="E7E6E6" w:themeFill="background2"/>
            <w:vAlign w:val="center"/>
          </w:tcPr>
          <w:p w14:paraId="07ADD24E" w14:textId="30D83997" w:rsidR="00B21D48" w:rsidRPr="00C343A9" w:rsidRDefault="00B21D48" w:rsidP="00B21D48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 xml:space="preserve"> AB behavio?r change OR TI behavio?r change</w:t>
            </w:r>
          </w:p>
        </w:tc>
        <w:tc>
          <w:tcPr>
            <w:tcW w:w="1531" w:type="dxa"/>
            <w:shd w:val="clear" w:color="auto" w:fill="E7E6E6" w:themeFill="background2"/>
            <w:vAlign w:val="center"/>
          </w:tcPr>
          <w:p w14:paraId="2B1D5E89" w14:textId="29A6B898" w:rsidR="00B21D48" w:rsidRPr="00C343A9" w:rsidRDefault="00B21D48" w:rsidP="00B21D48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behavio?r change</w:t>
            </w:r>
          </w:p>
        </w:tc>
        <w:tc>
          <w:tcPr>
            <w:tcW w:w="1531" w:type="dxa"/>
            <w:shd w:val="clear" w:color="auto" w:fill="E7E6E6" w:themeFill="background2"/>
            <w:vAlign w:val="center"/>
          </w:tcPr>
          <w:p w14:paraId="3E06DC65" w14:textId="053B4FE7" w:rsidR="00B21D48" w:rsidRPr="00C343A9" w:rsidRDefault="00B21D48" w:rsidP="00B21D48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behavio?r change</w:t>
            </w:r>
          </w:p>
        </w:tc>
      </w:tr>
      <w:tr w:rsidR="00B21D48" w:rsidRPr="00C343A9" w14:paraId="3965DFFD" w14:textId="2841DD71" w:rsidTr="002E4D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" w:type="dxa"/>
            <w:shd w:val="clear" w:color="auto" w:fill="auto"/>
          </w:tcPr>
          <w:p w14:paraId="1D741CC2" w14:textId="77777777" w:rsidR="00B21D48" w:rsidRPr="00C343A9" w:rsidRDefault="00B21D48" w:rsidP="00B21D48">
            <w:pPr>
              <w:pStyle w:val="CitaviBibliographyEntry"/>
              <w:ind w:left="0" w:firstLine="0"/>
              <w:rPr>
                <w:rFonts w:cs="Arial"/>
                <w:b w:val="0"/>
                <w:szCs w:val="20"/>
              </w:rPr>
            </w:pPr>
            <w:r w:rsidRPr="00C343A9">
              <w:rPr>
                <w:rFonts w:cs="Arial"/>
                <w:b w:val="0"/>
                <w:szCs w:val="20"/>
              </w:rPr>
              <w:t>25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0A8011A7" w14:textId="0A1F2DB9" w:rsidR="00B21D48" w:rsidRPr="00C343A9" w:rsidRDefault="00B21D48" w:rsidP="00B21D48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Self Care/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6E31D89B" w14:textId="66460E77" w:rsidR="00B21D48" w:rsidRPr="00C343A9" w:rsidRDefault="00B21D48" w:rsidP="00B21D48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Self Care/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094FA135" w14:textId="015461B1" w:rsidR="00B21D48" w:rsidRPr="00C343A9" w:rsidRDefault="00B21D48" w:rsidP="00B21D48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MH "self care+"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4EE81B23" w14:textId="59D2DA07" w:rsidR="00B21D48" w:rsidRPr="00C343A9" w:rsidRDefault="00B21D48" w:rsidP="00B21D48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MH "self care+"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146745A0" w14:textId="61A3586A" w:rsidR="00B21D48" w:rsidRPr="00C343A9" w:rsidRDefault="001979DB" w:rsidP="00B21D48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eastAsia="Arial Unicode MS" w:cs="Arial"/>
                <w:szCs w:val="20"/>
              </w:rPr>
              <w:t>-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01D90E39" w14:textId="6BCF0961" w:rsidR="00B21D48" w:rsidRPr="00C343A9" w:rsidRDefault="00B21D48" w:rsidP="00B21D48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MH Self Care</w:t>
            </w:r>
          </w:p>
        </w:tc>
      </w:tr>
      <w:tr w:rsidR="00B21D48" w:rsidRPr="00C343A9" w14:paraId="78803582" w14:textId="7F034FD5" w:rsidTr="002E4D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" w:type="dxa"/>
            <w:shd w:val="clear" w:color="auto" w:fill="E7E6E6" w:themeFill="background2"/>
          </w:tcPr>
          <w:p w14:paraId="144EB153" w14:textId="77777777" w:rsidR="00B21D48" w:rsidRPr="00C343A9" w:rsidRDefault="00B21D48" w:rsidP="00B21D48">
            <w:pPr>
              <w:pStyle w:val="CitaviBibliographyEntry"/>
              <w:ind w:left="0" w:firstLine="0"/>
              <w:rPr>
                <w:rFonts w:cs="Arial"/>
                <w:b w:val="0"/>
                <w:szCs w:val="20"/>
              </w:rPr>
            </w:pPr>
            <w:r w:rsidRPr="00C343A9">
              <w:rPr>
                <w:rFonts w:cs="Arial"/>
                <w:b w:val="0"/>
                <w:szCs w:val="20"/>
              </w:rPr>
              <w:t>26</w:t>
            </w:r>
          </w:p>
        </w:tc>
        <w:tc>
          <w:tcPr>
            <w:tcW w:w="1531" w:type="dxa"/>
            <w:shd w:val="clear" w:color="auto" w:fill="E7E6E6" w:themeFill="background2"/>
            <w:vAlign w:val="center"/>
          </w:tcPr>
          <w:p w14:paraId="29F56A69" w14:textId="6929D544" w:rsidR="00B21D48" w:rsidRPr="00C343A9" w:rsidRDefault="00B21D48" w:rsidP="00B21D48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Self-Management/</w:t>
            </w:r>
          </w:p>
        </w:tc>
        <w:tc>
          <w:tcPr>
            <w:tcW w:w="1531" w:type="dxa"/>
            <w:shd w:val="clear" w:color="auto" w:fill="E7E6E6" w:themeFill="background2"/>
            <w:vAlign w:val="center"/>
          </w:tcPr>
          <w:p w14:paraId="47000CE5" w14:textId="28A5D51B" w:rsidR="00B21D48" w:rsidRPr="00C343A9" w:rsidRDefault="00B21D48" w:rsidP="00B21D48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Self-Management/</w:t>
            </w:r>
          </w:p>
        </w:tc>
        <w:tc>
          <w:tcPr>
            <w:tcW w:w="1531" w:type="dxa"/>
            <w:shd w:val="clear" w:color="auto" w:fill="E7E6E6" w:themeFill="background2"/>
            <w:vAlign w:val="center"/>
          </w:tcPr>
          <w:p w14:paraId="67FB835B" w14:textId="1D348338" w:rsidR="00B21D48" w:rsidRPr="00C343A9" w:rsidRDefault="00B21D48" w:rsidP="00B21D48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MH "Self-Management+"</w:t>
            </w:r>
          </w:p>
        </w:tc>
        <w:tc>
          <w:tcPr>
            <w:tcW w:w="1531" w:type="dxa"/>
            <w:shd w:val="clear" w:color="auto" w:fill="E7E6E6" w:themeFill="background2"/>
            <w:vAlign w:val="center"/>
          </w:tcPr>
          <w:p w14:paraId="36EB35EA" w14:textId="0903204A" w:rsidR="00B21D48" w:rsidRPr="00C343A9" w:rsidRDefault="00B21D48" w:rsidP="00B21D48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MH "Self-Management+"</w:t>
            </w:r>
          </w:p>
        </w:tc>
        <w:tc>
          <w:tcPr>
            <w:tcW w:w="1531" w:type="dxa"/>
            <w:shd w:val="clear" w:color="auto" w:fill="E7E6E6" w:themeFill="background2"/>
            <w:vAlign w:val="center"/>
          </w:tcPr>
          <w:p w14:paraId="2661B4AC" w14:textId="580566FB" w:rsidR="00B21D48" w:rsidRPr="00C343A9" w:rsidRDefault="001979DB" w:rsidP="00B21D48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eastAsia="Arial Unicode MS" w:cs="Arial"/>
                <w:szCs w:val="20"/>
              </w:rPr>
              <w:t>-</w:t>
            </w:r>
          </w:p>
        </w:tc>
        <w:tc>
          <w:tcPr>
            <w:tcW w:w="1531" w:type="dxa"/>
            <w:shd w:val="clear" w:color="auto" w:fill="E7E6E6" w:themeFill="background2"/>
            <w:vAlign w:val="center"/>
          </w:tcPr>
          <w:p w14:paraId="3D1AA840" w14:textId="00A7CAEC" w:rsidR="00B21D48" w:rsidRPr="00C343A9" w:rsidRDefault="00B21D48" w:rsidP="00B21D48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MH Self-Management</w:t>
            </w:r>
          </w:p>
        </w:tc>
      </w:tr>
      <w:tr w:rsidR="00B21D48" w:rsidRPr="00C343A9" w14:paraId="53CA4BBB" w14:textId="42B57232" w:rsidTr="002E4D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" w:type="dxa"/>
            <w:shd w:val="clear" w:color="auto" w:fill="auto"/>
          </w:tcPr>
          <w:p w14:paraId="6991C4D2" w14:textId="77777777" w:rsidR="00B21D48" w:rsidRPr="00C343A9" w:rsidRDefault="00B21D48" w:rsidP="00B21D48">
            <w:pPr>
              <w:pStyle w:val="CitaviBibliographyEntry"/>
              <w:ind w:left="0" w:firstLine="0"/>
              <w:rPr>
                <w:rFonts w:cs="Arial"/>
                <w:b w:val="0"/>
                <w:szCs w:val="20"/>
              </w:rPr>
            </w:pPr>
            <w:r w:rsidRPr="00C343A9">
              <w:rPr>
                <w:rFonts w:cs="Arial"/>
                <w:b w:val="0"/>
                <w:szCs w:val="20"/>
              </w:rPr>
              <w:t>27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18388B3A" w14:textId="04E7815A" w:rsidR="00B21D48" w:rsidRPr="00C343A9" w:rsidRDefault="00B21D48" w:rsidP="00B21D48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Patient Education as Topic/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4C41E8DE" w14:textId="7CED3988" w:rsidR="00B21D48" w:rsidRPr="00C343A9" w:rsidRDefault="00B21D48" w:rsidP="00B21D48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Patient Education as Topic/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178F5A5A" w14:textId="029AAC81" w:rsidR="00B21D48" w:rsidRPr="00C343A9" w:rsidRDefault="00B21D48" w:rsidP="00B21D48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MH "patient education as topic+"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7189F008" w14:textId="57FA7BAA" w:rsidR="00B21D48" w:rsidRPr="00C343A9" w:rsidRDefault="00B21D48" w:rsidP="00B21D48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MH "patient education as topic+"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41A7566A" w14:textId="5D1EB61C" w:rsidR="00B21D48" w:rsidRPr="00C343A9" w:rsidRDefault="001979DB" w:rsidP="00B21D48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eastAsia="Arial Unicode MS" w:cs="Arial"/>
                <w:szCs w:val="20"/>
              </w:rPr>
              <w:t>-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45EAC4ED" w14:textId="40207CCD" w:rsidR="00B21D48" w:rsidRPr="00C343A9" w:rsidRDefault="00B21D48" w:rsidP="00B21D48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MH Patient Education as Topic</w:t>
            </w:r>
          </w:p>
        </w:tc>
      </w:tr>
      <w:tr w:rsidR="00B21D48" w:rsidRPr="00C343A9" w14:paraId="5FC588C5" w14:textId="5A918CFD" w:rsidTr="002E4D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" w:type="dxa"/>
            <w:shd w:val="clear" w:color="auto" w:fill="E7E6E6" w:themeFill="background2"/>
          </w:tcPr>
          <w:p w14:paraId="12C82345" w14:textId="77777777" w:rsidR="00B21D48" w:rsidRPr="00C343A9" w:rsidRDefault="00B21D48" w:rsidP="00B21D48">
            <w:pPr>
              <w:pStyle w:val="CitaviBibliographyEntry"/>
              <w:ind w:left="0" w:firstLine="0"/>
              <w:rPr>
                <w:rFonts w:cs="Arial"/>
                <w:b w:val="0"/>
                <w:szCs w:val="20"/>
              </w:rPr>
            </w:pPr>
            <w:r w:rsidRPr="00C343A9">
              <w:rPr>
                <w:rFonts w:cs="Arial"/>
                <w:b w:val="0"/>
                <w:szCs w:val="20"/>
              </w:rPr>
              <w:t>28</w:t>
            </w:r>
          </w:p>
        </w:tc>
        <w:tc>
          <w:tcPr>
            <w:tcW w:w="1531" w:type="dxa"/>
            <w:shd w:val="clear" w:color="auto" w:fill="E7E6E6" w:themeFill="background2"/>
            <w:vAlign w:val="center"/>
          </w:tcPr>
          <w:p w14:paraId="22FDDBD8" w14:textId="4059FF89" w:rsidR="00B21D48" w:rsidRPr="00C343A9" w:rsidRDefault="00B21D48" w:rsidP="00B21D48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exp Health literacy/</w:t>
            </w:r>
          </w:p>
        </w:tc>
        <w:tc>
          <w:tcPr>
            <w:tcW w:w="1531" w:type="dxa"/>
            <w:shd w:val="clear" w:color="auto" w:fill="E7E6E6" w:themeFill="background2"/>
            <w:vAlign w:val="center"/>
          </w:tcPr>
          <w:p w14:paraId="7FE7B5C5" w14:textId="33C5169C" w:rsidR="00B21D48" w:rsidRPr="00C343A9" w:rsidRDefault="00B21D48" w:rsidP="00B21D48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exp Health literacy/</w:t>
            </w:r>
          </w:p>
        </w:tc>
        <w:tc>
          <w:tcPr>
            <w:tcW w:w="1531" w:type="dxa"/>
            <w:shd w:val="clear" w:color="auto" w:fill="E7E6E6" w:themeFill="background2"/>
            <w:vAlign w:val="bottom"/>
          </w:tcPr>
          <w:p w14:paraId="773551A1" w14:textId="02D86F7A" w:rsidR="00B21D48" w:rsidRPr="00C343A9" w:rsidRDefault="00B21D48" w:rsidP="00B21D48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MH "Health literacy+"</w:t>
            </w:r>
          </w:p>
        </w:tc>
        <w:tc>
          <w:tcPr>
            <w:tcW w:w="1531" w:type="dxa"/>
            <w:shd w:val="clear" w:color="auto" w:fill="E7E6E6" w:themeFill="background2"/>
            <w:vAlign w:val="bottom"/>
          </w:tcPr>
          <w:p w14:paraId="5389927C" w14:textId="3F671F38" w:rsidR="00B21D48" w:rsidRPr="00C343A9" w:rsidRDefault="00B21D48" w:rsidP="00B21D48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MH "Health literacy+"</w:t>
            </w:r>
          </w:p>
        </w:tc>
        <w:tc>
          <w:tcPr>
            <w:tcW w:w="1531" w:type="dxa"/>
            <w:shd w:val="clear" w:color="auto" w:fill="E7E6E6" w:themeFill="background2"/>
            <w:vAlign w:val="center"/>
          </w:tcPr>
          <w:p w14:paraId="79A9361F" w14:textId="4A56C107" w:rsidR="00B21D48" w:rsidRPr="00C343A9" w:rsidRDefault="001979DB" w:rsidP="00B21D48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eastAsia="Arial Unicode MS" w:cs="Arial"/>
                <w:szCs w:val="20"/>
              </w:rPr>
              <w:t>-</w:t>
            </w:r>
          </w:p>
        </w:tc>
        <w:tc>
          <w:tcPr>
            <w:tcW w:w="1531" w:type="dxa"/>
            <w:shd w:val="clear" w:color="auto" w:fill="E7E6E6" w:themeFill="background2"/>
            <w:vAlign w:val="center"/>
          </w:tcPr>
          <w:p w14:paraId="1CDABE66" w14:textId="39609FBD" w:rsidR="00B21D48" w:rsidRPr="00C343A9" w:rsidRDefault="00B21D48" w:rsidP="00B21D48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MH Health literacy</w:t>
            </w:r>
          </w:p>
        </w:tc>
      </w:tr>
      <w:tr w:rsidR="00B21D48" w:rsidRPr="00C343A9" w14:paraId="17754708" w14:textId="0EC70588" w:rsidTr="002E4D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" w:type="dxa"/>
            <w:shd w:val="clear" w:color="auto" w:fill="auto"/>
          </w:tcPr>
          <w:p w14:paraId="381CD2B8" w14:textId="77777777" w:rsidR="00B21D48" w:rsidRPr="00C343A9" w:rsidRDefault="00B21D48" w:rsidP="00B21D48">
            <w:pPr>
              <w:pStyle w:val="CitaviBibliographyEntry"/>
              <w:ind w:left="0" w:firstLine="0"/>
              <w:rPr>
                <w:rFonts w:cs="Arial"/>
                <w:b w:val="0"/>
                <w:szCs w:val="20"/>
              </w:rPr>
            </w:pPr>
            <w:r w:rsidRPr="00C343A9">
              <w:rPr>
                <w:rFonts w:cs="Arial"/>
                <w:b w:val="0"/>
                <w:szCs w:val="20"/>
              </w:rPr>
              <w:t>29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44CCBEED" w14:textId="57ACFA31" w:rsidR="00B21D48" w:rsidRPr="00C343A9" w:rsidRDefault="00B21D48" w:rsidP="00B21D48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Self Administration/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7DC55B04" w14:textId="2B01306C" w:rsidR="00B21D48" w:rsidRPr="00C343A9" w:rsidRDefault="00B21D48" w:rsidP="00B21D48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Self Administration/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1741AF40" w14:textId="4439434C" w:rsidR="00B21D48" w:rsidRPr="00C343A9" w:rsidRDefault="00B21D48" w:rsidP="00B21D48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MH "self administration+"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4DECFB66" w14:textId="722587D9" w:rsidR="00B21D48" w:rsidRPr="00C343A9" w:rsidRDefault="00B21D48" w:rsidP="00B21D48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MH "self administration+"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4A660D7F" w14:textId="6C93B03B" w:rsidR="00B21D48" w:rsidRPr="00C343A9" w:rsidRDefault="001979DB" w:rsidP="00B21D48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eastAsia="Arial Unicode MS" w:cs="Arial"/>
                <w:szCs w:val="20"/>
              </w:rPr>
              <w:t>-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042BE7E9" w14:textId="4ADCDDBE" w:rsidR="00B21D48" w:rsidRPr="00C343A9" w:rsidRDefault="00B21D48" w:rsidP="00B21D48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MH Self Administration</w:t>
            </w:r>
          </w:p>
        </w:tc>
      </w:tr>
      <w:tr w:rsidR="00B21D48" w:rsidRPr="00C343A9" w14:paraId="0850AB1B" w14:textId="236C7D49" w:rsidTr="002E4D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" w:type="dxa"/>
            <w:shd w:val="clear" w:color="auto" w:fill="E7E6E6" w:themeFill="background2"/>
          </w:tcPr>
          <w:p w14:paraId="0932C29F" w14:textId="77777777" w:rsidR="00B21D48" w:rsidRPr="00C343A9" w:rsidRDefault="00B21D48" w:rsidP="00B21D48">
            <w:pPr>
              <w:pStyle w:val="CitaviBibliographyEntry"/>
              <w:ind w:left="0" w:firstLine="0"/>
              <w:rPr>
                <w:rFonts w:cs="Arial"/>
                <w:b w:val="0"/>
                <w:szCs w:val="20"/>
              </w:rPr>
            </w:pPr>
            <w:r w:rsidRPr="00C343A9">
              <w:rPr>
                <w:rFonts w:cs="Arial"/>
                <w:b w:val="0"/>
                <w:szCs w:val="20"/>
              </w:rPr>
              <w:t>30</w:t>
            </w:r>
          </w:p>
        </w:tc>
        <w:tc>
          <w:tcPr>
            <w:tcW w:w="1531" w:type="dxa"/>
            <w:shd w:val="clear" w:color="auto" w:fill="E7E6E6" w:themeFill="background2"/>
            <w:vAlign w:val="bottom"/>
          </w:tcPr>
          <w:p w14:paraId="7B60F086" w14:textId="22071852" w:rsidR="00B21D48" w:rsidRPr="00C343A9" w:rsidRDefault="00B21D48" w:rsidP="00B21D48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Health Behavior/</w:t>
            </w:r>
          </w:p>
        </w:tc>
        <w:tc>
          <w:tcPr>
            <w:tcW w:w="1531" w:type="dxa"/>
            <w:shd w:val="clear" w:color="auto" w:fill="E7E6E6" w:themeFill="background2"/>
            <w:vAlign w:val="bottom"/>
          </w:tcPr>
          <w:p w14:paraId="50F84FAC" w14:textId="67AB593A" w:rsidR="00B21D48" w:rsidRPr="00C343A9" w:rsidRDefault="00B21D48" w:rsidP="00B21D48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Health Behavior/</w:t>
            </w:r>
          </w:p>
        </w:tc>
        <w:tc>
          <w:tcPr>
            <w:tcW w:w="1531" w:type="dxa"/>
            <w:shd w:val="clear" w:color="auto" w:fill="E7E6E6" w:themeFill="background2"/>
            <w:vAlign w:val="center"/>
          </w:tcPr>
          <w:p w14:paraId="61155139" w14:textId="63D794A1" w:rsidR="00B21D48" w:rsidRPr="00C343A9" w:rsidRDefault="00B21D48" w:rsidP="00B21D48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MH "health behavior+"</w:t>
            </w:r>
          </w:p>
        </w:tc>
        <w:tc>
          <w:tcPr>
            <w:tcW w:w="1531" w:type="dxa"/>
            <w:shd w:val="clear" w:color="auto" w:fill="E7E6E6" w:themeFill="background2"/>
            <w:vAlign w:val="center"/>
          </w:tcPr>
          <w:p w14:paraId="09D9EC73" w14:textId="24D98E3D" w:rsidR="00B21D48" w:rsidRPr="00C343A9" w:rsidRDefault="00B21D48" w:rsidP="00B21D48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MH "health behavior+"</w:t>
            </w:r>
          </w:p>
        </w:tc>
        <w:tc>
          <w:tcPr>
            <w:tcW w:w="1531" w:type="dxa"/>
            <w:shd w:val="clear" w:color="auto" w:fill="E7E6E6" w:themeFill="background2"/>
            <w:vAlign w:val="bottom"/>
          </w:tcPr>
          <w:p w14:paraId="2642365B" w14:textId="08F88CAC" w:rsidR="00B21D48" w:rsidRPr="00C343A9" w:rsidRDefault="001979DB" w:rsidP="00B21D48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eastAsia="Arial Unicode MS" w:cs="Arial"/>
                <w:szCs w:val="20"/>
              </w:rPr>
              <w:t>-</w:t>
            </w:r>
          </w:p>
        </w:tc>
        <w:tc>
          <w:tcPr>
            <w:tcW w:w="1531" w:type="dxa"/>
            <w:shd w:val="clear" w:color="auto" w:fill="E7E6E6" w:themeFill="background2"/>
            <w:vAlign w:val="bottom"/>
          </w:tcPr>
          <w:p w14:paraId="140F105F" w14:textId="163391D3" w:rsidR="00B21D48" w:rsidRPr="00C343A9" w:rsidRDefault="00B21D48" w:rsidP="00B21D48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MH Health Behavior</w:t>
            </w:r>
          </w:p>
        </w:tc>
      </w:tr>
      <w:tr w:rsidR="00B21D48" w:rsidRPr="00C343A9" w14:paraId="55741149" w14:textId="20F3BE7E" w:rsidTr="002E4D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" w:type="dxa"/>
            <w:shd w:val="clear" w:color="auto" w:fill="auto"/>
          </w:tcPr>
          <w:p w14:paraId="19C0EE8C" w14:textId="77777777" w:rsidR="00B21D48" w:rsidRPr="00C343A9" w:rsidRDefault="00B21D48" w:rsidP="00B21D48">
            <w:pPr>
              <w:pStyle w:val="CitaviBibliographyEntry"/>
              <w:ind w:left="0" w:firstLine="0"/>
              <w:rPr>
                <w:rFonts w:cs="Arial"/>
                <w:b w:val="0"/>
                <w:szCs w:val="20"/>
              </w:rPr>
            </w:pPr>
            <w:r w:rsidRPr="00C343A9">
              <w:rPr>
                <w:rFonts w:cs="Arial"/>
                <w:b w:val="0"/>
                <w:szCs w:val="20"/>
              </w:rPr>
              <w:t>31</w:t>
            </w:r>
          </w:p>
        </w:tc>
        <w:tc>
          <w:tcPr>
            <w:tcW w:w="1531" w:type="dxa"/>
            <w:shd w:val="clear" w:color="auto" w:fill="auto"/>
            <w:vAlign w:val="bottom"/>
          </w:tcPr>
          <w:p w14:paraId="198C2C21" w14:textId="5F26E8E5" w:rsidR="00B21D48" w:rsidRPr="00C343A9" w:rsidRDefault="00B21D48" w:rsidP="00B21D48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eastAsia="Arial Unicode MS" w:cs="Arial"/>
                <w:szCs w:val="20"/>
              </w:rPr>
              <w:t xml:space="preserve">15 or 16 or 17 or 18 or 19 or 20 or 21 or 22 or 23 or 24 or 25 or 26 or 27 </w:t>
            </w:r>
            <w:r w:rsidRPr="00C343A9">
              <w:rPr>
                <w:rFonts w:eastAsia="Arial Unicode MS" w:cs="Arial"/>
                <w:szCs w:val="20"/>
              </w:rPr>
              <w:lastRenderedPageBreak/>
              <w:t>or 28 or 29 or 30</w:t>
            </w:r>
          </w:p>
        </w:tc>
        <w:tc>
          <w:tcPr>
            <w:tcW w:w="1531" w:type="dxa"/>
            <w:shd w:val="clear" w:color="auto" w:fill="auto"/>
          </w:tcPr>
          <w:p w14:paraId="3185BB77" w14:textId="3DA29D9E" w:rsidR="00B21D48" w:rsidRPr="00C343A9" w:rsidRDefault="00B21D48" w:rsidP="00B21D48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eastAsia="Arial Unicode MS" w:cs="Arial"/>
                <w:szCs w:val="20"/>
              </w:rPr>
              <w:lastRenderedPageBreak/>
              <w:t xml:space="preserve">15 or 16 or 17 or 18 or 19 or 20 or 21 or 22 or 23 or 24 or 25 or 26 or 27 </w:t>
            </w:r>
            <w:r w:rsidRPr="00C343A9">
              <w:rPr>
                <w:rFonts w:eastAsia="Arial Unicode MS" w:cs="Arial"/>
                <w:szCs w:val="20"/>
              </w:rPr>
              <w:lastRenderedPageBreak/>
              <w:t>or 28 or 29 or 30</w:t>
            </w:r>
          </w:p>
        </w:tc>
        <w:tc>
          <w:tcPr>
            <w:tcW w:w="1531" w:type="dxa"/>
            <w:shd w:val="clear" w:color="auto" w:fill="auto"/>
          </w:tcPr>
          <w:p w14:paraId="72759706" w14:textId="75CA9C76" w:rsidR="00B21D48" w:rsidRPr="00C343A9" w:rsidRDefault="00B21D48" w:rsidP="00B21D48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eastAsia="Arial Unicode MS" w:cs="Arial"/>
                <w:szCs w:val="20"/>
              </w:rPr>
              <w:lastRenderedPageBreak/>
              <w:t xml:space="preserve">15 or 16 or 17 or 18 or 19 or 20 or 21 or 22 or 23 or 24 or 25 or 26 or 27 </w:t>
            </w:r>
            <w:r w:rsidRPr="00C343A9">
              <w:rPr>
                <w:rFonts w:eastAsia="Arial Unicode MS" w:cs="Arial"/>
                <w:szCs w:val="20"/>
              </w:rPr>
              <w:lastRenderedPageBreak/>
              <w:t>or 28 or 29 or 30</w:t>
            </w:r>
          </w:p>
        </w:tc>
        <w:tc>
          <w:tcPr>
            <w:tcW w:w="1531" w:type="dxa"/>
            <w:shd w:val="clear" w:color="auto" w:fill="auto"/>
          </w:tcPr>
          <w:p w14:paraId="242FB65F" w14:textId="27F597E6" w:rsidR="00B21D48" w:rsidRPr="00C343A9" w:rsidRDefault="00B21D48" w:rsidP="00B21D48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343A9">
              <w:rPr>
                <w:rFonts w:eastAsia="Arial Unicode MS" w:cs="Arial"/>
                <w:szCs w:val="20"/>
              </w:rPr>
              <w:lastRenderedPageBreak/>
              <w:t xml:space="preserve">15 or 16 or 17 or 18 or 19 or 20 or 21 or 22 or 23 or 24 or 25 or 26 or 27 </w:t>
            </w:r>
            <w:r w:rsidRPr="00C343A9">
              <w:rPr>
                <w:rFonts w:eastAsia="Arial Unicode MS" w:cs="Arial"/>
                <w:szCs w:val="20"/>
              </w:rPr>
              <w:lastRenderedPageBreak/>
              <w:t>or 28 or 29 or 30</w:t>
            </w:r>
          </w:p>
        </w:tc>
        <w:tc>
          <w:tcPr>
            <w:tcW w:w="1531" w:type="dxa"/>
            <w:shd w:val="clear" w:color="auto" w:fill="auto"/>
          </w:tcPr>
          <w:p w14:paraId="157B98F9" w14:textId="53DD85B4" w:rsidR="00B21D48" w:rsidRPr="00C343A9" w:rsidRDefault="001979DB" w:rsidP="001979DB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eastAsia="Arial Unicode MS" w:cs="Arial"/>
                <w:szCs w:val="20"/>
              </w:rPr>
              <w:lastRenderedPageBreak/>
              <w:t>TI=(</w:t>
            </w:r>
            <w:r w:rsidR="00B21D48" w:rsidRPr="00C343A9">
              <w:rPr>
                <w:rFonts w:eastAsia="Arial Unicode MS" w:cs="Arial"/>
                <w:szCs w:val="20"/>
              </w:rPr>
              <w:t>15 or 16 or 17 or 18 or 19 or 20 or 21 or 22 or 23 or 24</w:t>
            </w:r>
            <w:r w:rsidRPr="00C343A9">
              <w:rPr>
                <w:rFonts w:eastAsia="Arial Unicode MS" w:cs="Arial"/>
                <w:szCs w:val="20"/>
              </w:rPr>
              <w:t>) or AB</w:t>
            </w:r>
            <w:r w:rsidRPr="00C343A9">
              <w:rPr>
                <w:rFonts w:eastAsia="Arial Unicode MS" w:cs="Arial"/>
                <w:szCs w:val="20"/>
              </w:rPr>
              <w:t xml:space="preserve">=(15 or 16 or 17 or 18 </w:t>
            </w:r>
            <w:r w:rsidRPr="00C343A9">
              <w:rPr>
                <w:rFonts w:eastAsia="Arial Unicode MS" w:cs="Arial"/>
                <w:szCs w:val="20"/>
              </w:rPr>
              <w:lastRenderedPageBreak/>
              <w:t>or 19 or 20 or 21 or 22 or 23 or 24)</w:t>
            </w:r>
          </w:p>
        </w:tc>
        <w:tc>
          <w:tcPr>
            <w:tcW w:w="1531" w:type="dxa"/>
            <w:shd w:val="clear" w:color="auto" w:fill="auto"/>
          </w:tcPr>
          <w:p w14:paraId="41DFA12B" w14:textId="5EF02EC2" w:rsidR="00B21D48" w:rsidRPr="00C343A9" w:rsidRDefault="00B21D48" w:rsidP="00B21D48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eastAsia="Arial Unicode MS" w:cs="Arial"/>
                <w:szCs w:val="20"/>
              </w:rPr>
              <w:lastRenderedPageBreak/>
              <w:t xml:space="preserve">15 or 16 or 17 or 18 or 19 or 20 or 21 or 22 or 23 or 24 or 25 or 26 or 27 </w:t>
            </w:r>
            <w:r w:rsidRPr="00C343A9">
              <w:rPr>
                <w:rFonts w:eastAsia="Arial Unicode MS" w:cs="Arial"/>
                <w:szCs w:val="20"/>
              </w:rPr>
              <w:lastRenderedPageBreak/>
              <w:t>or 28 or 29 or 30</w:t>
            </w:r>
          </w:p>
        </w:tc>
      </w:tr>
      <w:tr w:rsidR="00B21D48" w:rsidRPr="00C343A9" w14:paraId="5787FCBF" w14:textId="3B36CDB5" w:rsidTr="002E4D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" w:type="dxa"/>
            <w:shd w:val="clear" w:color="auto" w:fill="E7E6E6" w:themeFill="background2"/>
          </w:tcPr>
          <w:p w14:paraId="60C7EEE4" w14:textId="77777777" w:rsidR="00B21D48" w:rsidRPr="00C343A9" w:rsidRDefault="00B21D48" w:rsidP="00B21D48">
            <w:pPr>
              <w:pStyle w:val="CitaviBibliographyEntry"/>
              <w:ind w:left="0" w:firstLine="0"/>
              <w:rPr>
                <w:rFonts w:cs="Arial"/>
                <w:b w:val="0"/>
                <w:szCs w:val="20"/>
              </w:rPr>
            </w:pPr>
            <w:r w:rsidRPr="00C343A9">
              <w:rPr>
                <w:rFonts w:cs="Arial"/>
                <w:b w:val="0"/>
                <w:szCs w:val="20"/>
              </w:rPr>
              <w:lastRenderedPageBreak/>
              <w:t>32</w:t>
            </w:r>
          </w:p>
        </w:tc>
        <w:tc>
          <w:tcPr>
            <w:tcW w:w="1531" w:type="dxa"/>
            <w:shd w:val="clear" w:color="auto" w:fill="E7E6E6" w:themeFill="background2"/>
            <w:vAlign w:val="bottom"/>
          </w:tcPr>
          <w:p w14:paraId="712484B4" w14:textId="0F96A83B" w:rsidR="00B21D48" w:rsidRPr="00C343A9" w:rsidRDefault="00B21D48" w:rsidP="00B21D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0"/>
                <w:lang w:val="de-DE"/>
              </w:rPr>
            </w:pPr>
            <w:r w:rsidRPr="00C343A9">
              <w:rPr>
                <w:rFonts w:cs="Arial"/>
                <w:color w:val="000000"/>
                <w:szCs w:val="20"/>
              </w:rPr>
              <w:t xml:space="preserve">randomi?ed trial.ti,ab,kf. </w:t>
            </w:r>
          </w:p>
        </w:tc>
        <w:tc>
          <w:tcPr>
            <w:tcW w:w="1531" w:type="dxa"/>
            <w:shd w:val="clear" w:color="auto" w:fill="E7E6E6" w:themeFill="background2"/>
            <w:vAlign w:val="bottom"/>
          </w:tcPr>
          <w:p w14:paraId="2103F277" w14:textId="6011238D" w:rsidR="00B21D48" w:rsidRPr="00C343A9" w:rsidRDefault="00B21D48" w:rsidP="00B21D48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 xml:space="preserve">randomi?ed trial.ti,ab,kf. </w:t>
            </w:r>
          </w:p>
        </w:tc>
        <w:tc>
          <w:tcPr>
            <w:tcW w:w="1531" w:type="dxa"/>
            <w:shd w:val="clear" w:color="auto" w:fill="E7E6E6" w:themeFill="background2"/>
            <w:vAlign w:val="bottom"/>
          </w:tcPr>
          <w:p w14:paraId="2F79897C" w14:textId="1F9FAE8C" w:rsidR="00B21D48" w:rsidRPr="00C343A9" w:rsidRDefault="00B21D48" w:rsidP="00B21D48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333333"/>
                <w:szCs w:val="20"/>
              </w:rPr>
              <w:t>AB randomi?ed trial OR TI randomi?ed trial </w:t>
            </w:r>
          </w:p>
        </w:tc>
        <w:tc>
          <w:tcPr>
            <w:tcW w:w="1531" w:type="dxa"/>
            <w:shd w:val="clear" w:color="auto" w:fill="E7E6E6" w:themeFill="background2"/>
          </w:tcPr>
          <w:p w14:paraId="649C341C" w14:textId="49AA7732" w:rsidR="00B21D48" w:rsidRPr="00C343A9" w:rsidRDefault="00B21D48" w:rsidP="00B21D48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343A9">
              <w:rPr>
                <w:rFonts w:cs="Arial"/>
                <w:szCs w:val="20"/>
              </w:rPr>
              <w:t>AB randomi?ed trial OR TI randomi?ed trial </w:t>
            </w:r>
          </w:p>
        </w:tc>
        <w:tc>
          <w:tcPr>
            <w:tcW w:w="1531" w:type="dxa"/>
            <w:shd w:val="clear" w:color="auto" w:fill="E7E6E6" w:themeFill="background2"/>
          </w:tcPr>
          <w:p w14:paraId="720F6374" w14:textId="288EF998" w:rsidR="00B21D48" w:rsidRPr="00C343A9" w:rsidRDefault="00B21D48" w:rsidP="00B21D48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eastAsia="Arial Unicode MS" w:cs="Arial"/>
                <w:szCs w:val="20"/>
              </w:rPr>
              <w:t>randomi?ed trial</w:t>
            </w:r>
          </w:p>
        </w:tc>
        <w:tc>
          <w:tcPr>
            <w:tcW w:w="1531" w:type="dxa"/>
            <w:shd w:val="clear" w:color="auto" w:fill="E7E6E6" w:themeFill="background2"/>
          </w:tcPr>
          <w:p w14:paraId="407E5F7D" w14:textId="44A9EA90" w:rsidR="00B21D48" w:rsidRPr="00C343A9" w:rsidRDefault="00B21D48" w:rsidP="00B21D48">
            <w:pPr>
              <w:pStyle w:val="CitaviBibliographyEntry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eastAsia="Arial Unicode MS" w:cs="Arial"/>
                <w:szCs w:val="20"/>
              </w:rPr>
              <w:t>randomi?ed trial</w:t>
            </w:r>
          </w:p>
        </w:tc>
      </w:tr>
    </w:tbl>
    <w:p w14:paraId="12AE7B62" w14:textId="77777777" w:rsidR="00C84EEB" w:rsidRPr="00C343A9" w:rsidRDefault="00C84EEB">
      <w:pPr>
        <w:rPr>
          <w:rFonts w:cs="Arial"/>
          <w:szCs w:val="20"/>
        </w:rPr>
      </w:pPr>
      <w:r w:rsidRPr="00C343A9">
        <w:rPr>
          <w:rFonts w:cs="Arial"/>
          <w:b/>
          <w:bCs/>
          <w:szCs w:val="20"/>
        </w:rPr>
        <w:br w:type="page"/>
      </w:r>
    </w:p>
    <w:tbl>
      <w:tblPr>
        <w:tblStyle w:val="Listentabelle1hell"/>
        <w:tblW w:w="9503" w:type="dxa"/>
        <w:tblLayout w:type="fixed"/>
        <w:tblCellMar>
          <w:top w:w="23" w:type="dxa"/>
          <w:left w:w="57" w:type="dxa"/>
          <w:bottom w:w="23" w:type="dxa"/>
          <w:right w:w="57" w:type="dxa"/>
        </w:tblCellMar>
        <w:tblLook w:val="04A0" w:firstRow="1" w:lastRow="0" w:firstColumn="1" w:lastColumn="0" w:noHBand="0" w:noVBand="1"/>
      </w:tblPr>
      <w:tblGrid>
        <w:gridCol w:w="317"/>
        <w:gridCol w:w="1531"/>
        <w:gridCol w:w="1531"/>
        <w:gridCol w:w="1531"/>
        <w:gridCol w:w="1531"/>
        <w:gridCol w:w="1531"/>
        <w:gridCol w:w="1531"/>
      </w:tblGrid>
      <w:tr w:rsidR="00B21D48" w:rsidRPr="00C343A9" w14:paraId="7C7282CB" w14:textId="4B2203DE" w:rsidTr="00251A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" w:type="dxa"/>
            <w:shd w:val="clear" w:color="auto" w:fill="auto"/>
          </w:tcPr>
          <w:p w14:paraId="16F81EC7" w14:textId="088C8A9E" w:rsidR="00B21D48" w:rsidRPr="00C343A9" w:rsidRDefault="00B21D48" w:rsidP="00B21D48">
            <w:pPr>
              <w:pStyle w:val="CitaviBibliographyEntry"/>
              <w:ind w:left="0" w:firstLine="0"/>
              <w:rPr>
                <w:rFonts w:cs="Arial"/>
                <w:b w:val="0"/>
                <w:szCs w:val="20"/>
              </w:rPr>
            </w:pPr>
            <w:r w:rsidRPr="00C343A9">
              <w:rPr>
                <w:rFonts w:cs="Arial"/>
                <w:b w:val="0"/>
                <w:szCs w:val="20"/>
              </w:rPr>
              <w:lastRenderedPageBreak/>
              <w:t>33</w:t>
            </w:r>
          </w:p>
        </w:tc>
        <w:tc>
          <w:tcPr>
            <w:tcW w:w="1531" w:type="dxa"/>
            <w:shd w:val="clear" w:color="auto" w:fill="auto"/>
            <w:vAlign w:val="bottom"/>
          </w:tcPr>
          <w:p w14:paraId="47C187A4" w14:textId="31298A6D" w:rsidR="00B21D48" w:rsidRPr="00C343A9" w:rsidRDefault="00B21D48" w:rsidP="00B21D48">
            <w:pPr>
              <w:pStyle w:val="CitaviBibliographyEntry"/>
              <w:ind w:left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b w:val="0"/>
                <w:szCs w:val="20"/>
              </w:rPr>
            </w:pPr>
            <w:r w:rsidRPr="00C343A9">
              <w:rPr>
                <w:rFonts w:cs="Arial"/>
                <w:b w:val="0"/>
                <w:color w:val="000000"/>
                <w:szCs w:val="20"/>
              </w:rPr>
              <w:t xml:space="preserve">controlled clinical trial*.ti,ab,kf. </w:t>
            </w:r>
          </w:p>
        </w:tc>
        <w:tc>
          <w:tcPr>
            <w:tcW w:w="1531" w:type="dxa"/>
            <w:shd w:val="clear" w:color="auto" w:fill="auto"/>
            <w:vAlign w:val="bottom"/>
          </w:tcPr>
          <w:p w14:paraId="667D8621" w14:textId="3720BE31" w:rsidR="00B21D48" w:rsidRPr="00C343A9" w:rsidRDefault="00B21D48" w:rsidP="00B21D48">
            <w:pPr>
              <w:pStyle w:val="CitaviBibliographyEntry"/>
              <w:ind w:left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b w:val="0"/>
                <w:szCs w:val="20"/>
              </w:rPr>
            </w:pPr>
            <w:r w:rsidRPr="00C343A9">
              <w:rPr>
                <w:rFonts w:cs="Arial"/>
                <w:b w:val="0"/>
                <w:color w:val="000000"/>
                <w:szCs w:val="20"/>
              </w:rPr>
              <w:t xml:space="preserve">controlled clinical trial*.ti,ab,kf. </w:t>
            </w:r>
          </w:p>
        </w:tc>
        <w:tc>
          <w:tcPr>
            <w:tcW w:w="1531" w:type="dxa"/>
            <w:shd w:val="clear" w:color="auto" w:fill="auto"/>
            <w:vAlign w:val="bottom"/>
          </w:tcPr>
          <w:p w14:paraId="788F7AE0" w14:textId="4BF7F199" w:rsidR="00B21D48" w:rsidRPr="00C343A9" w:rsidRDefault="00B21D48" w:rsidP="00B21D48">
            <w:pPr>
              <w:pStyle w:val="CitaviBibliographyEntry"/>
              <w:ind w:left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b w:val="0"/>
                <w:szCs w:val="20"/>
              </w:rPr>
            </w:pPr>
            <w:r w:rsidRPr="00C343A9">
              <w:rPr>
                <w:rFonts w:cs="Arial"/>
                <w:b w:val="0"/>
                <w:color w:val="000000"/>
                <w:szCs w:val="20"/>
              </w:rPr>
              <w:t>AB controlled clinical trial* OR TI controlled clinical trial*</w:t>
            </w:r>
          </w:p>
        </w:tc>
        <w:tc>
          <w:tcPr>
            <w:tcW w:w="1531" w:type="dxa"/>
            <w:shd w:val="clear" w:color="auto" w:fill="auto"/>
            <w:vAlign w:val="bottom"/>
          </w:tcPr>
          <w:p w14:paraId="3369C9E1" w14:textId="5E7026BA" w:rsidR="00B21D48" w:rsidRPr="00C343A9" w:rsidRDefault="00B21D48" w:rsidP="00B21D48">
            <w:pPr>
              <w:pStyle w:val="CitaviBibliographyEntry"/>
              <w:ind w:left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szCs w:val="20"/>
              </w:rPr>
            </w:pPr>
            <w:r w:rsidRPr="00C343A9">
              <w:rPr>
                <w:rFonts w:cs="Arial"/>
                <w:b w:val="0"/>
                <w:color w:val="000000"/>
                <w:szCs w:val="20"/>
              </w:rPr>
              <w:t>AB controlled clinical trial* OR TI controlled clinical trial*</w:t>
            </w:r>
          </w:p>
        </w:tc>
        <w:tc>
          <w:tcPr>
            <w:tcW w:w="1531" w:type="dxa"/>
            <w:shd w:val="clear" w:color="auto" w:fill="auto"/>
            <w:vAlign w:val="bottom"/>
          </w:tcPr>
          <w:p w14:paraId="3D65A787" w14:textId="50F08834" w:rsidR="00B21D48" w:rsidRPr="00C343A9" w:rsidRDefault="00B21D48" w:rsidP="00B21D48">
            <w:pPr>
              <w:pStyle w:val="CitaviBibliographyEntry"/>
              <w:ind w:left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b w:val="0"/>
                <w:szCs w:val="20"/>
              </w:rPr>
            </w:pPr>
            <w:r w:rsidRPr="00C343A9">
              <w:rPr>
                <w:rFonts w:cs="Arial"/>
                <w:b w:val="0"/>
                <w:color w:val="000000"/>
                <w:szCs w:val="20"/>
              </w:rPr>
              <w:t>controlled clinical trial*</w:t>
            </w:r>
          </w:p>
        </w:tc>
        <w:tc>
          <w:tcPr>
            <w:tcW w:w="1531" w:type="dxa"/>
            <w:shd w:val="clear" w:color="auto" w:fill="auto"/>
            <w:vAlign w:val="bottom"/>
          </w:tcPr>
          <w:p w14:paraId="72FB4418" w14:textId="5DCE7172" w:rsidR="00B21D48" w:rsidRPr="00C343A9" w:rsidRDefault="00B21D48" w:rsidP="00B21D48">
            <w:pPr>
              <w:pStyle w:val="CitaviBibliographyEntry"/>
              <w:ind w:left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b w:val="0"/>
                <w:szCs w:val="20"/>
              </w:rPr>
            </w:pPr>
            <w:r w:rsidRPr="00C343A9">
              <w:rPr>
                <w:rFonts w:cs="Arial"/>
                <w:b w:val="0"/>
                <w:color w:val="000000"/>
                <w:szCs w:val="20"/>
              </w:rPr>
              <w:t>controlled clinical trial*</w:t>
            </w:r>
          </w:p>
        </w:tc>
      </w:tr>
      <w:tr w:rsidR="00B21D48" w:rsidRPr="00C343A9" w14:paraId="381E6288" w14:textId="2C7054DD" w:rsidTr="00251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" w:type="dxa"/>
            <w:shd w:val="clear" w:color="auto" w:fill="E7E6E6" w:themeFill="background2"/>
          </w:tcPr>
          <w:p w14:paraId="50109F94" w14:textId="77777777" w:rsidR="00B21D48" w:rsidRPr="00C343A9" w:rsidRDefault="00B21D48" w:rsidP="00B21D48">
            <w:pPr>
              <w:pStyle w:val="CitaviBibliographyEntry"/>
              <w:ind w:left="0" w:firstLine="0"/>
              <w:rPr>
                <w:rFonts w:cs="Arial"/>
                <w:b w:val="0"/>
                <w:szCs w:val="20"/>
              </w:rPr>
            </w:pPr>
            <w:r w:rsidRPr="00C343A9">
              <w:rPr>
                <w:rFonts w:cs="Arial"/>
                <w:b w:val="0"/>
                <w:szCs w:val="20"/>
              </w:rPr>
              <w:t>34</w:t>
            </w:r>
          </w:p>
        </w:tc>
        <w:tc>
          <w:tcPr>
            <w:tcW w:w="1531" w:type="dxa"/>
            <w:shd w:val="clear" w:color="auto" w:fill="E7E6E6" w:themeFill="background2"/>
            <w:vAlign w:val="bottom"/>
          </w:tcPr>
          <w:p w14:paraId="28C6D818" w14:textId="21B035CA" w:rsidR="00B21D48" w:rsidRPr="00C343A9" w:rsidRDefault="00B21D48" w:rsidP="00B21D48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 xml:space="preserve">RCT.ti,ab,kf. </w:t>
            </w:r>
          </w:p>
        </w:tc>
        <w:tc>
          <w:tcPr>
            <w:tcW w:w="1531" w:type="dxa"/>
            <w:shd w:val="clear" w:color="auto" w:fill="E7E6E6" w:themeFill="background2"/>
            <w:vAlign w:val="bottom"/>
          </w:tcPr>
          <w:p w14:paraId="6F5CD6B3" w14:textId="7E2D2308" w:rsidR="00B21D48" w:rsidRPr="00C343A9" w:rsidRDefault="00B21D48" w:rsidP="00B21D48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 xml:space="preserve">RCT.ti,ab,kf. </w:t>
            </w:r>
          </w:p>
        </w:tc>
        <w:tc>
          <w:tcPr>
            <w:tcW w:w="1531" w:type="dxa"/>
            <w:shd w:val="clear" w:color="auto" w:fill="E7E6E6" w:themeFill="background2"/>
            <w:vAlign w:val="bottom"/>
          </w:tcPr>
          <w:p w14:paraId="57A583E4" w14:textId="01FC5207" w:rsidR="00B21D48" w:rsidRPr="00C343A9" w:rsidRDefault="00B21D48" w:rsidP="00B21D48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AB RCT OR TI RCT</w:t>
            </w:r>
          </w:p>
        </w:tc>
        <w:tc>
          <w:tcPr>
            <w:tcW w:w="1531" w:type="dxa"/>
            <w:shd w:val="clear" w:color="auto" w:fill="E7E6E6" w:themeFill="background2"/>
            <w:vAlign w:val="bottom"/>
          </w:tcPr>
          <w:p w14:paraId="03C1AD34" w14:textId="0F8A88C3" w:rsidR="00B21D48" w:rsidRPr="00C343A9" w:rsidRDefault="00B21D48" w:rsidP="00B21D48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AB RCT OR TI RCT</w:t>
            </w:r>
          </w:p>
        </w:tc>
        <w:tc>
          <w:tcPr>
            <w:tcW w:w="1531" w:type="dxa"/>
            <w:shd w:val="clear" w:color="auto" w:fill="E7E6E6" w:themeFill="background2"/>
            <w:vAlign w:val="bottom"/>
          </w:tcPr>
          <w:p w14:paraId="3A0C69DA" w14:textId="36A62156" w:rsidR="00B21D48" w:rsidRPr="00C343A9" w:rsidRDefault="00B21D48" w:rsidP="00B21D48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RCT</w:t>
            </w:r>
          </w:p>
        </w:tc>
        <w:tc>
          <w:tcPr>
            <w:tcW w:w="1531" w:type="dxa"/>
            <w:shd w:val="clear" w:color="auto" w:fill="E7E6E6" w:themeFill="background2"/>
            <w:vAlign w:val="bottom"/>
          </w:tcPr>
          <w:p w14:paraId="6C747DC5" w14:textId="53E319C6" w:rsidR="00B21D48" w:rsidRPr="00C343A9" w:rsidRDefault="00B21D48" w:rsidP="00B21D48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RCT</w:t>
            </w:r>
          </w:p>
        </w:tc>
      </w:tr>
      <w:tr w:rsidR="00B21D48" w:rsidRPr="00C343A9" w14:paraId="58E75853" w14:textId="4C09E674" w:rsidTr="00251A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" w:type="dxa"/>
            <w:shd w:val="clear" w:color="auto" w:fill="auto"/>
          </w:tcPr>
          <w:p w14:paraId="00B6CF8E" w14:textId="77777777" w:rsidR="00B21D48" w:rsidRPr="00C343A9" w:rsidRDefault="00B21D48" w:rsidP="00B21D48">
            <w:pPr>
              <w:pStyle w:val="CitaviBibliographyEntry"/>
              <w:ind w:left="0" w:firstLine="0"/>
              <w:rPr>
                <w:rFonts w:cs="Arial"/>
                <w:b w:val="0"/>
                <w:szCs w:val="20"/>
              </w:rPr>
            </w:pPr>
            <w:r w:rsidRPr="00C343A9">
              <w:rPr>
                <w:rFonts w:cs="Arial"/>
                <w:b w:val="0"/>
                <w:szCs w:val="20"/>
              </w:rPr>
              <w:t>35</w:t>
            </w:r>
          </w:p>
        </w:tc>
        <w:tc>
          <w:tcPr>
            <w:tcW w:w="1531" w:type="dxa"/>
            <w:shd w:val="clear" w:color="auto" w:fill="auto"/>
            <w:vAlign w:val="bottom"/>
          </w:tcPr>
          <w:p w14:paraId="00452D64" w14:textId="000C5716" w:rsidR="00B21D48" w:rsidRPr="00C343A9" w:rsidRDefault="00B21D48" w:rsidP="00B21D48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randomi?ed controlled trial.ti,ab,kf.</w:t>
            </w:r>
          </w:p>
        </w:tc>
        <w:tc>
          <w:tcPr>
            <w:tcW w:w="1531" w:type="dxa"/>
            <w:shd w:val="clear" w:color="auto" w:fill="auto"/>
            <w:vAlign w:val="bottom"/>
          </w:tcPr>
          <w:p w14:paraId="78EB0EA5" w14:textId="24A5E3D1" w:rsidR="00B21D48" w:rsidRPr="00C343A9" w:rsidRDefault="00B21D48" w:rsidP="00B21D48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randomi?ed controlled trial.ti,ab,kf.</w:t>
            </w:r>
          </w:p>
        </w:tc>
        <w:tc>
          <w:tcPr>
            <w:tcW w:w="1531" w:type="dxa"/>
            <w:shd w:val="clear" w:color="auto" w:fill="auto"/>
            <w:vAlign w:val="bottom"/>
          </w:tcPr>
          <w:p w14:paraId="6C9DD9EB" w14:textId="47E3890B" w:rsidR="00B21D48" w:rsidRPr="00C343A9" w:rsidRDefault="00B21D48" w:rsidP="00B21D48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333333"/>
                <w:szCs w:val="20"/>
              </w:rPr>
              <w:t>AB randomi?ed controlled trial OR TI randomi?ed controlled trial </w:t>
            </w:r>
          </w:p>
        </w:tc>
        <w:tc>
          <w:tcPr>
            <w:tcW w:w="1531" w:type="dxa"/>
            <w:shd w:val="clear" w:color="auto" w:fill="auto"/>
            <w:vAlign w:val="bottom"/>
          </w:tcPr>
          <w:p w14:paraId="7EBDF830" w14:textId="50AD567D" w:rsidR="00B21D48" w:rsidRPr="00C343A9" w:rsidRDefault="00B21D48" w:rsidP="00B21D48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343A9">
              <w:rPr>
                <w:rFonts w:cs="Arial"/>
                <w:color w:val="333333"/>
                <w:szCs w:val="20"/>
              </w:rPr>
              <w:t>AB randomi?ed controlled trial OR TI randomi?ed controlled trial </w:t>
            </w:r>
          </w:p>
        </w:tc>
        <w:tc>
          <w:tcPr>
            <w:tcW w:w="1531" w:type="dxa"/>
            <w:shd w:val="clear" w:color="auto" w:fill="auto"/>
            <w:vAlign w:val="bottom"/>
          </w:tcPr>
          <w:p w14:paraId="4E2C08E0" w14:textId="1E59B00B" w:rsidR="00B21D48" w:rsidRPr="00C343A9" w:rsidRDefault="00B21D48" w:rsidP="00B21D48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randomi?ed controlled trial</w:t>
            </w:r>
          </w:p>
        </w:tc>
        <w:tc>
          <w:tcPr>
            <w:tcW w:w="1531" w:type="dxa"/>
            <w:shd w:val="clear" w:color="auto" w:fill="auto"/>
            <w:vAlign w:val="bottom"/>
          </w:tcPr>
          <w:p w14:paraId="32DABB98" w14:textId="4A60A855" w:rsidR="00B21D48" w:rsidRPr="00C343A9" w:rsidRDefault="00B21D48" w:rsidP="00B21D48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randomi?ed controlled trial</w:t>
            </w:r>
          </w:p>
        </w:tc>
      </w:tr>
      <w:tr w:rsidR="00B21D48" w:rsidRPr="00C343A9" w14:paraId="2B024455" w14:textId="0C5B8CB1" w:rsidTr="00251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" w:type="dxa"/>
            <w:shd w:val="clear" w:color="auto" w:fill="E7E6E6" w:themeFill="background2"/>
          </w:tcPr>
          <w:p w14:paraId="3E3450FA" w14:textId="77777777" w:rsidR="00B21D48" w:rsidRPr="00C343A9" w:rsidRDefault="00B21D48" w:rsidP="00B21D48">
            <w:pPr>
              <w:pStyle w:val="CitaviBibliographyEntry"/>
              <w:ind w:left="0" w:firstLine="0"/>
              <w:rPr>
                <w:rFonts w:cs="Arial"/>
                <w:b w:val="0"/>
                <w:szCs w:val="20"/>
              </w:rPr>
            </w:pPr>
            <w:r w:rsidRPr="00C343A9">
              <w:rPr>
                <w:rFonts w:cs="Arial"/>
                <w:b w:val="0"/>
                <w:szCs w:val="20"/>
              </w:rPr>
              <w:t>36</w:t>
            </w:r>
          </w:p>
        </w:tc>
        <w:tc>
          <w:tcPr>
            <w:tcW w:w="1531" w:type="dxa"/>
            <w:shd w:val="clear" w:color="auto" w:fill="E7E6E6" w:themeFill="background2"/>
            <w:vAlign w:val="bottom"/>
          </w:tcPr>
          <w:p w14:paraId="78136514" w14:textId="74758C27" w:rsidR="00B21D48" w:rsidRPr="00C343A9" w:rsidRDefault="00B21D48" w:rsidP="00B21D48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"/>
                <w:szCs w:val="20"/>
                <w:lang w:val="de-DE"/>
              </w:rPr>
            </w:pPr>
            <w:r w:rsidRPr="00C343A9">
              <w:rPr>
                <w:rFonts w:cs="Arial"/>
                <w:color w:val="000000"/>
                <w:szCs w:val="20"/>
              </w:rPr>
              <w:t>random*.ti,ab,kf.</w:t>
            </w:r>
          </w:p>
        </w:tc>
        <w:tc>
          <w:tcPr>
            <w:tcW w:w="1531" w:type="dxa"/>
            <w:shd w:val="clear" w:color="auto" w:fill="E7E6E6" w:themeFill="background2"/>
            <w:vAlign w:val="bottom"/>
          </w:tcPr>
          <w:p w14:paraId="1B199D70" w14:textId="0B2190C9" w:rsidR="00B21D48" w:rsidRPr="00C343A9" w:rsidRDefault="00B21D48" w:rsidP="00B21D48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"/>
                <w:szCs w:val="20"/>
                <w:lang w:val="de-DE"/>
              </w:rPr>
            </w:pPr>
            <w:r w:rsidRPr="00C343A9">
              <w:rPr>
                <w:rFonts w:cs="Arial"/>
                <w:color w:val="000000"/>
                <w:szCs w:val="20"/>
              </w:rPr>
              <w:t>random*.ti,ab,kf.</w:t>
            </w:r>
          </w:p>
        </w:tc>
        <w:tc>
          <w:tcPr>
            <w:tcW w:w="1531" w:type="dxa"/>
            <w:shd w:val="clear" w:color="auto" w:fill="E7E6E6" w:themeFill="background2"/>
            <w:vAlign w:val="bottom"/>
          </w:tcPr>
          <w:p w14:paraId="40B99E31" w14:textId="7F0D552B" w:rsidR="00B21D48" w:rsidRPr="00C343A9" w:rsidRDefault="00B21D48" w:rsidP="00B21D48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AB random* OR TI random*</w:t>
            </w:r>
          </w:p>
        </w:tc>
        <w:tc>
          <w:tcPr>
            <w:tcW w:w="1531" w:type="dxa"/>
            <w:shd w:val="clear" w:color="auto" w:fill="E7E6E6" w:themeFill="background2"/>
            <w:vAlign w:val="bottom"/>
          </w:tcPr>
          <w:p w14:paraId="2BF682BD" w14:textId="24DBD559" w:rsidR="00B21D48" w:rsidRPr="00C343A9" w:rsidRDefault="00B21D48" w:rsidP="00B21D48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AB random* OR TI random*</w:t>
            </w:r>
          </w:p>
        </w:tc>
        <w:tc>
          <w:tcPr>
            <w:tcW w:w="1531" w:type="dxa"/>
            <w:shd w:val="clear" w:color="auto" w:fill="E7E6E6" w:themeFill="background2"/>
            <w:vAlign w:val="bottom"/>
          </w:tcPr>
          <w:p w14:paraId="3A67E9FB" w14:textId="71C35AA1" w:rsidR="00B21D48" w:rsidRPr="00C343A9" w:rsidRDefault="00B21D48" w:rsidP="00B21D48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random*</w:t>
            </w:r>
          </w:p>
        </w:tc>
        <w:tc>
          <w:tcPr>
            <w:tcW w:w="1531" w:type="dxa"/>
            <w:shd w:val="clear" w:color="auto" w:fill="E7E6E6" w:themeFill="background2"/>
            <w:vAlign w:val="bottom"/>
          </w:tcPr>
          <w:p w14:paraId="2F3106F1" w14:textId="792691D4" w:rsidR="00B21D48" w:rsidRPr="00C343A9" w:rsidRDefault="00B21D48" w:rsidP="00B21D48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random*</w:t>
            </w:r>
          </w:p>
        </w:tc>
      </w:tr>
      <w:tr w:rsidR="00B21D48" w:rsidRPr="00C343A9" w14:paraId="55E0C476" w14:textId="06E41E93" w:rsidTr="00251A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" w:type="dxa"/>
            <w:shd w:val="clear" w:color="auto" w:fill="auto"/>
          </w:tcPr>
          <w:p w14:paraId="11044926" w14:textId="77777777" w:rsidR="00B21D48" w:rsidRPr="00C343A9" w:rsidRDefault="00B21D48" w:rsidP="00B21D48">
            <w:pPr>
              <w:pStyle w:val="CitaviBibliographyEntry"/>
              <w:ind w:left="0" w:firstLine="0"/>
              <w:rPr>
                <w:rFonts w:cs="Arial"/>
                <w:b w:val="0"/>
                <w:szCs w:val="20"/>
              </w:rPr>
            </w:pPr>
            <w:r w:rsidRPr="00C343A9">
              <w:rPr>
                <w:rFonts w:cs="Arial"/>
                <w:b w:val="0"/>
                <w:szCs w:val="20"/>
              </w:rPr>
              <w:t>37</w:t>
            </w:r>
          </w:p>
        </w:tc>
        <w:tc>
          <w:tcPr>
            <w:tcW w:w="1531" w:type="dxa"/>
            <w:shd w:val="clear" w:color="auto" w:fill="auto"/>
            <w:vAlign w:val="bottom"/>
          </w:tcPr>
          <w:p w14:paraId="6C76E93B" w14:textId="5C8EB7F8" w:rsidR="00B21D48" w:rsidRPr="00C343A9" w:rsidRDefault="00B21D48" w:rsidP="00B21D48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szCs w:val="20"/>
                <w:lang w:val="de-DE"/>
              </w:rPr>
            </w:pPr>
            <w:r w:rsidRPr="00C343A9">
              <w:rPr>
                <w:rFonts w:cs="Arial"/>
                <w:color w:val="000000"/>
                <w:szCs w:val="20"/>
              </w:rPr>
              <w:t>trial.ti,ab,kf.</w:t>
            </w:r>
          </w:p>
        </w:tc>
        <w:tc>
          <w:tcPr>
            <w:tcW w:w="1531" w:type="dxa"/>
            <w:shd w:val="clear" w:color="auto" w:fill="auto"/>
            <w:vAlign w:val="bottom"/>
          </w:tcPr>
          <w:p w14:paraId="28DE5FA4" w14:textId="21BC29EA" w:rsidR="00B21D48" w:rsidRPr="00C343A9" w:rsidRDefault="00B21D48" w:rsidP="00B21D48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szCs w:val="20"/>
                <w:lang w:val="de-DE"/>
              </w:rPr>
            </w:pPr>
            <w:r w:rsidRPr="00C343A9">
              <w:rPr>
                <w:rFonts w:cs="Arial"/>
                <w:color w:val="000000"/>
                <w:szCs w:val="20"/>
              </w:rPr>
              <w:t>trial.ti,ab,kf.</w:t>
            </w:r>
          </w:p>
        </w:tc>
        <w:tc>
          <w:tcPr>
            <w:tcW w:w="1531" w:type="dxa"/>
            <w:shd w:val="clear" w:color="auto" w:fill="auto"/>
            <w:vAlign w:val="bottom"/>
          </w:tcPr>
          <w:p w14:paraId="7607DCEF" w14:textId="3D895239" w:rsidR="00B21D48" w:rsidRPr="00C343A9" w:rsidRDefault="00B21D48" w:rsidP="00B21D48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AB trial OR TI trial</w:t>
            </w:r>
          </w:p>
        </w:tc>
        <w:tc>
          <w:tcPr>
            <w:tcW w:w="1531" w:type="dxa"/>
            <w:shd w:val="clear" w:color="auto" w:fill="auto"/>
            <w:vAlign w:val="bottom"/>
          </w:tcPr>
          <w:p w14:paraId="26B3AC2B" w14:textId="20948C4E" w:rsidR="00B21D48" w:rsidRPr="00C343A9" w:rsidRDefault="00B21D48" w:rsidP="00B21D48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AB trial OR TI trial</w:t>
            </w:r>
          </w:p>
        </w:tc>
        <w:tc>
          <w:tcPr>
            <w:tcW w:w="1531" w:type="dxa"/>
            <w:shd w:val="clear" w:color="auto" w:fill="auto"/>
            <w:vAlign w:val="bottom"/>
          </w:tcPr>
          <w:p w14:paraId="608E878B" w14:textId="6E78BB03" w:rsidR="00B21D48" w:rsidRPr="00C343A9" w:rsidRDefault="00B21D48" w:rsidP="00B21D48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trial</w:t>
            </w:r>
          </w:p>
        </w:tc>
        <w:tc>
          <w:tcPr>
            <w:tcW w:w="1531" w:type="dxa"/>
            <w:shd w:val="clear" w:color="auto" w:fill="auto"/>
            <w:vAlign w:val="bottom"/>
          </w:tcPr>
          <w:p w14:paraId="7875AAC4" w14:textId="57B560C2" w:rsidR="00B21D48" w:rsidRPr="00C343A9" w:rsidRDefault="00B21D48" w:rsidP="00B21D48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trial</w:t>
            </w:r>
          </w:p>
        </w:tc>
      </w:tr>
      <w:tr w:rsidR="00B21D48" w:rsidRPr="00C343A9" w14:paraId="1DE65C98" w14:textId="55251857" w:rsidTr="00251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" w:type="dxa"/>
            <w:shd w:val="clear" w:color="auto" w:fill="E7E6E6" w:themeFill="background2"/>
          </w:tcPr>
          <w:p w14:paraId="2ADDD0B7" w14:textId="77777777" w:rsidR="00B21D48" w:rsidRPr="00C343A9" w:rsidRDefault="00B21D48" w:rsidP="00B21D48">
            <w:pPr>
              <w:pStyle w:val="CitaviBibliographyEntry"/>
              <w:ind w:left="0" w:firstLine="0"/>
              <w:rPr>
                <w:rFonts w:cs="Arial"/>
                <w:b w:val="0"/>
                <w:szCs w:val="20"/>
              </w:rPr>
            </w:pPr>
            <w:r w:rsidRPr="00C343A9">
              <w:rPr>
                <w:rFonts w:cs="Arial"/>
                <w:b w:val="0"/>
                <w:szCs w:val="20"/>
              </w:rPr>
              <w:t>38</w:t>
            </w:r>
          </w:p>
        </w:tc>
        <w:tc>
          <w:tcPr>
            <w:tcW w:w="1531" w:type="dxa"/>
            <w:shd w:val="clear" w:color="auto" w:fill="E7E6E6" w:themeFill="background2"/>
            <w:vAlign w:val="bottom"/>
          </w:tcPr>
          <w:p w14:paraId="1A9CBAE6" w14:textId="6A3479AF" w:rsidR="00B21D48" w:rsidRPr="00C343A9" w:rsidRDefault="00B21D48" w:rsidP="00B21D48">
            <w:pPr>
              <w:pStyle w:val="CitaviBibliographyEntr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intervention*.ti,ab,kf.</w:t>
            </w:r>
          </w:p>
        </w:tc>
        <w:tc>
          <w:tcPr>
            <w:tcW w:w="1531" w:type="dxa"/>
            <w:shd w:val="clear" w:color="auto" w:fill="E7E6E6" w:themeFill="background2"/>
            <w:vAlign w:val="bottom"/>
          </w:tcPr>
          <w:p w14:paraId="09BAC8CC" w14:textId="4AA0C701" w:rsidR="00B21D48" w:rsidRPr="00C343A9" w:rsidRDefault="00B21D48" w:rsidP="00B21D48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intervention*.ti,ab,kf.</w:t>
            </w:r>
          </w:p>
        </w:tc>
        <w:tc>
          <w:tcPr>
            <w:tcW w:w="1531" w:type="dxa"/>
            <w:shd w:val="clear" w:color="auto" w:fill="E7E6E6" w:themeFill="background2"/>
            <w:vAlign w:val="bottom"/>
          </w:tcPr>
          <w:p w14:paraId="5DB5F946" w14:textId="34CB646D" w:rsidR="00B21D48" w:rsidRPr="00C343A9" w:rsidRDefault="00B21D48" w:rsidP="00B21D48">
            <w:pPr>
              <w:pStyle w:val="CitaviBibliographyEntr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AB intervention   OR TI Intervention*</w:t>
            </w:r>
          </w:p>
        </w:tc>
        <w:tc>
          <w:tcPr>
            <w:tcW w:w="1531" w:type="dxa"/>
            <w:shd w:val="clear" w:color="auto" w:fill="E7E6E6" w:themeFill="background2"/>
            <w:vAlign w:val="bottom"/>
          </w:tcPr>
          <w:p w14:paraId="2928D0FE" w14:textId="7DD73F0F" w:rsidR="00B21D48" w:rsidRPr="00C343A9" w:rsidRDefault="00B21D48" w:rsidP="00B21D48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AB intervention* OR TI Intervention*</w:t>
            </w:r>
          </w:p>
        </w:tc>
        <w:tc>
          <w:tcPr>
            <w:tcW w:w="1531" w:type="dxa"/>
            <w:shd w:val="clear" w:color="auto" w:fill="E7E6E6" w:themeFill="background2"/>
            <w:vAlign w:val="bottom"/>
          </w:tcPr>
          <w:p w14:paraId="3C65FFC1" w14:textId="28AB4AEB" w:rsidR="00B21D48" w:rsidRPr="00C343A9" w:rsidRDefault="00B21D48" w:rsidP="00B21D48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intervention*</w:t>
            </w:r>
          </w:p>
        </w:tc>
        <w:tc>
          <w:tcPr>
            <w:tcW w:w="1531" w:type="dxa"/>
            <w:shd w:val="clear" w:color="auto" w:fill="E7E6E6" w:themeFill="background2"/>
            <w:vAlign w:val="bottom"/>
          </w:tcPr>
          <w:p w14:paraId="0B239441" w14:textId="644DDE4C" w:rsidR="00B21D48" w:rsidRPr="00C343A9" w:rsidRDefault="00B21D48" w:rsidP="00B21D48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intervention*</w:t>
            </w:r>
          </w:p>
        </w:tc>
      </w:tr>
      <w:tr w:rsidR="00B21D48" w:rsidRPr="00C343A9" w14:paraId="563A9C00" w14:textId="6EFB4280" w:rsidTr="00902D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" w:type="dxa"/>
            <w:shd w:val="clear" w:color="auto" w:fill="auto"/>
          </w:tcPr>
          <w:p w14:paraId="297AEF2A" w14:textId="77777777" w:rsidR="00B21D48" w:rsidRPr="00C343A9" w:rsidRDefault="00B21D48" w:rsidP="00B21D48">
            <w:pPr>
              <w:pStyle w:val="CitaviBibliographyEntry"/>
              <w:ind w:left="0" w:firstLine="0"/>
              <w:rPr>
                <w:rFonts w:cs="Arial"/>
                <w:b w:val="0"/>
                <w:szCs w:val="20"/>
              </w:rPr>
            </w:pPr>
            <w:r w:rsidRPr="00C343A9">
              <w:rPr>
                <w:rFonts w:cs="Arial"/>
                <w:b w:val="0"/>
                <w:szCs w:val="20"/>
              </w:rPr>
              <w:t>39</w:t>
            </w:r>
          </w:p>
        </w:tc>
        <w:tc>
          <w:tcPr>
            <w:tcW w:w="1531" w:type="dxa"/>
            <w:shd w:val="clear" w:color="auto" w:fill="auto"/>
            <w:vAlign w:val="bottom"/>
          </w:tcPr>
          <w:p w14:paraId="6C35DDB8" w14:textId="7E954DFB" w:rsidR="00B21D48" w:rsidRPr="00C343A9" w:rsidRDefault="00B21D48" w:rsidP="00B21D48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Randomized Controlled Trials as Topic/</w:t>
            </w:r>
          </w:p>
        </w:tc>
        <w:tc>
          <w:tcPr>
            <w:tcW w:w="1531" w:type="dxa"/>
            <w:shd w:val="clear" w:color="auto" w:fill="auto"/>
            <w:vAlign w:val="bottom"/>
          </w:tcPr>
          <w:p w14:paraId="6987D646" w14:textId="342BEC7C" w:rsidR="00B21D48" w:rsidRPr="00C343A9" w:rsidRDefault="00B21D48" w:rsidP="00B21D48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Randomized Controlled Trials as Topic/</w:t>
            </w:r>
          </w:p>
        </w:tc>
        <w:tc>
          <w:tcPr>
            <w:tcW w:w="1531" w:type="dxa"/>
            <w:shd w:val="clear" w:color="auto" w:fill="auto"/>
            <w:vAlign w:val="bottom"/>
          </w:tcPr>
          <w:p w14:paraId="1B343424" w14:textId="74BFBFEA" w:rsidR="00B21D48" w:rsidRPr="00C343A9" w:rsidRDefault="00B21D48" w:rsidP="00B21D48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MH Randomized Controlled Trials as Topic</w:t>
            </w:r>
          </w:p>
        </w:tc>
        <w:tc>
          <w:tcPr>
            <w:tcW w:w="1531" w:type="dxa"/>
            <w:shd w:val="clear" w:color="auto" w:fill="auto"/>
            <w:vAlign w:val="bottom"/>
          </w:tcPr>
          <w:p w14:paraId="3CC11475" w14:textId="5152EB1A" w:rsidR="00B21D48" w:rsidRPr="00C343A9" w:rsidRDefault="00B21D48" w:rsidP="00B21D48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MH Randomized Controlled Trials as Topic</w:t>
            </w:r>
          </w:p>
        </w:tc>
        <w:tc>
          <w:tcPr>
            <w:tcW w:w="1531" w:type="dxa"/>
            <w:shd w:val="clear" w:color="auto" w:fill="auto"/>
            <w:vAlign w:val="bottom"/>
          </w:tcPr>
          <w:p w14:paraId="26C62C62" w14:textId="287C1EA7" w:rsidR="00B21D48" w:rsidRPr="00C343A9" w:rsidRDefault="001979DB" w:rsidP="00B21D48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eastAsia="Arial Unicode MS" w:cs="Arial"/>
                <w:szCs w:val="20"/>
              </w:rPr>
              <w:t>-</w:t>
            </w:r>
          </w:p>
        </w:tc>
        <w:tc>
          <w:tcPr>
            <w:tcW w:w="1531" w:type="dxa"/>
            <w:shd w:val="clear" w:color="auto" w:fill="auto"/>
            <w:vAlign w:val="bottom"/>
          </w:tcPr>
          <w:p w14:paraId="38330DE1" w14:textId="5457C808" w:rsidR="00B21D48" w:rsidRPr="00C343A9" w:rsidRDefault="00B21D48" w:rsidP="00B21D48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MH Randomized Controlled Trials as Topic</w:t>
            </w:r>
          </w:p>
        </w:tc>
      </w:tr>
      <w:tr w:rsidR="00B21D48" w:rsidRPr="00C343A9" w14:paraId="713D3186" w14:textId="19A84170" w:rsidTr="00902D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" w:type="dxa"/>
            <w:shd w:val="clear" w:color="auto" w:fill="E7E6E6" w:themeFill="background2"/>
          </w:tcPr>
          <w:p w14:paraId="217FA17D" w14:textId="77777777" w:rsidR="00B21D48" w:rsidRPr="00C343A9" w:rsidRDefault="00B21D48" w:rsidP="00B21D48">
            <w:pPr>
              <w:pStyle w:val="CitaviBibliographyEntry"/>
              <w:ind w:left="0" w:firstLine="0"/>
              <w:rPr>
                <w:rFonts w:cs="Arial"/>
                <w:b w:val="0"/>
                <w:szCs w:val="20"/>
              </w:rPr>
            </w:pPr>
            <w:r w:rsidRPr="00C343A9">
              <w:rPr>
                <w:rFonts w:cs="Arial"/>
                <w:b w:val="0"/>
                <w:szCs w:val="20"/>
              </w:rPr>
              <w:t>40</w:t>
            </w:r>
          </w:p>
        </w:tc>
        <w:tc>
          <w:tcPr>
            <w:tcW w:w="1531" w:type="dxa"/>
            <w:shd w:val="clear" w:color="auto" w:fill="E7E6E6" w:themeFill="background2"/>
            <w:vAlign w:val="bottom"/>
          </w:tcPr>
          <w:p w14:paraId="38630B0F" w14:textId="40DD909E" w:rsidR="00B21D48" w:rsidRPr="00C343A9" w:rsidRDefault="00B21D48" w:rsidP="00B21D48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Clinical Trials as Topic/</w:t>
            </w:r>
          </w:p>
        </w:tc>
        <w:tc>
          <w:tcPr>
            <w:tcW w:w="1531" w:type="dxa"/>
            <w:shd w:val="clear" w:color="auto" w:fill="E7E6E6" w:themeFill="background2"/>
            <w:vAlign w:val="bottom"/>
          </w:tcPr>
          <w:p w14:paraId="4AABFF56" w14:textId="141C1B01" w:rsidR="00B21D48" w:rsidRPr="00C343A9" w:rsidRDefault="00B21D48" w:rsidP="00B21D48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Clinical Trials as Topic/</w:t>
            </w:r>
          </w:p>
        </w:tc>
        <w:tc>
          <w:tcPr>
            <w:tcW w:w="1531" w:type="dxa"/>
            <w:shd w:val="clear" w:color="auto" w:fill="E7E6E6" w:themeFill="background2"/>
            <w:vAlign w:val="bottom"/>
          </w:tcPr>
          <w:p w14:paraId="436F6B9F" w14:textId="7B3261B3" w:rsidR="00B21D48" w:rsidRPr="00C343A9" w:rsidRDefault="00B21D48" w:rsidP="00B21D48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MH Clinical Trials as Topic</w:t>
            </w:r>
          </w:p>
        </w:tc>
        <w:tc>
          <w:tcPr>
            <w:tcW w:w="1531" w:type="dxa"/>
            <w:shd w:val="clear" w:color="auto" w:fill="E7E6E6" w:themeFill="background2"/>
            <w:vAlign w:val="bottom"/>
          </w:tcPr>
          <w:p w14:paraId="24808363" w14:textId="75122A45" w:rsidR="00B21D48" w:rsidRPr="00C343A9" w:rsidRDefault="00B21D48" w:rsidP="00B21D48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MH Clinical Trials as Topic</w:t>
            </w:r>
          </w:p>
        </w:tc>
        <w:tc>
          <w:tcPr>
            <w:tcW w:w="1531" w:type="dxa"/>
            <w:shd w:val="clear" w:color="auto" w:fill="E7E6E6" w:themeFill="background2"/>
            <w:vAlign w:val="bottom"/>
          </w:tcPr>
          <w:p w14:paraId="1CD9E520" w14:textId="78B9B26D" w:rsidR="00B21D48" w:rsidRPr="00C343A9" w:rsidRDefault="001979DB" w:rsidP="00B21D48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eastAsia="Arial Unicode MS" w:cs="Arial"/>
                <w:szCs w:val="20"/>
              </w:rPr>
              <w:t>-</w:t>
            </w:r>
          </w:p>
        </w:tc>
        <w:tc>
          <w:tcPr>
            <w:tcW w:w="1531" w:type="dxa"/>
            <w:shd w:val="clear" w:color="auto" w:fill="E7E6E6" w:themeFill="background2"/>
            <w:vAlign w:val="bottom"/>
          </w:tcPr>
          <w:p w14:paraId="66E33137" w14:textId="46A1BF16" w:rsidR="00B21D48" w:rsidRPr="00C343A9" w:rsidRDefault="00B21D48" w:rsidP="00B21D48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MH Clinical Trials as Topic</w:t>
            </w:r>
          </w:p>
        </w:tc>
      </w:tr>
      <w:tr w:rsidR="00622544" w:rsidRPr="00C343A9" w14:paraId="5425A904" w14:textId="34E3E86B" w:rsidTr="00A209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" w:type="dxa"/>
            <w:shd w:val="clear" w:color="auto" w:fill="auto"/>
          </w:tcPr>
          <w:p w14:paraId="53A1C33C" w14:textId="77777777" w:rsidR="00622544" w:rsidRPr="00C343A9" w:rsidRDefault="00622544" w:rsidP="00622544">
            <w:pPr>
              <w:pStyle w:val="CitaviBibliographyEntry"/>
              <w:ind w:left="0" w:firstLine="0"/>
              <w:rPr>
                <w:rFonts w:cs="Arial"/>
                <w:b w:val="0"/>
                <w:szCs w:val="20"/>
              </w:rPr>
            </w:pPr>
            <w:r w:rsidRPr="00C343A9">
              <w:rPr>
                <w:rFonts w:cs="Arial"/>
                <w:b w:val="0"/>
                <w:szCs w:val="20"/>
              </w:rPr>
              <w:t>41</w:t>
            </w:r>
          </w:p>
        </w:tc>
        <w:tc>
          <w:tcPr>
            <w:tcW w:w="1531" w:type="dxa"/>
            <w:shd w:val="clear" w:color="auto" w:fill="auto"/>
            <w:vAlign w:val="bottom"/>
          </w:tcPr>
          <w:p w14:paraId="7FCBC1D0" w14:textId="0FBB2F92" w:rsidR="00622544" w:rsidRPr="00C343A9" w:rsidRDefault="00622544" w:rsidP="00622544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 xml:space="preserve">Randomized Controlled Trial.pt. </w:t>
            </w:r>
          </w:p>
        </w:tc>
        <w:tc>
          <w:tcPr>
            <w:tcW w:w="1531" w:type="dxa"/>
            <w:shd w:val="clear" w:color="auto" w:fill="auto"/>
          </w:tcPr>
          <w:p w14:paraId="46D753C7" w14:textId="5955D901" w:rsidR="00622544" w:rsidRPr="00C343A9" w:rsidRDefault="00622544" w:rsidP="00622544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eastAsia="Arial Unicode MS" w:cs="Arial"/>
                <w:szCs w:val="20"/>
              </w:rPr>
              <w:t>-</w:t>
            </w:r>
          </w:p>
        </w:tc>
        <w:tc>
          <w:tcPr>
            <w:tcW w:w="1531" w:type="dxa"/>
            <w:shd w:val="clear" w:color="auto" w:fill="auto"/>
          </w:tcPr>
          <w:p w14:paraId="4DB5E603" w14:textId="1446FC8C" w:rsidR="00622544" w:rsidRPr="00C343A9" w:rsidRDefault="00C84EEB" w:rsidP="00622544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eastAsia="Arial Unicode MS" w:cs="Arial"/>
                <w:szCs w:val="20"/>
              </w:rPr>
              <w:t>-</w:t>
            </w:r>
          </w:p>
        </w:tc>
        <w:tc>
          <w:tcPr>
            <w:tcW w:w="1531" w:type="dxa"/>
            <w:shd w:val="clear" w:color="auto" w:fill="auto"/>
          </w:tcPr>
          <w:p w14:paraId="5645F06F" w14:textId="170AB1EA" w:rsidR="00622544" w:rsidRPr="00C343A9" w:rsidRDefault="002C6DE2" w:rsidP="00622544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343A9">
              <w:rPr>
                <w:rFonts w:cs="Arial"/>
                <w:szCs w:val="20"/>
              </w:rPr>
              <w:t>-</w:t>
            </w:r>
          </w:p>
        </w:tc>
        <w:tc>
          <w:tcPr>
            <w:tcW w:w="1531" w:type="dxa"/>
            <w:shd w:val="clear" w:color="auto" w:fill="auto"/>
          </w:tcPr>
          <w:p w14:paraId="6A012064" w14:textId="5653BA6E" w:rsidR="00622544" w:rsidRPr="00C343A9" w:rsidRDefault="00265CD5" w:rsidP="00622544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eastAsia="Arial Unicode MS" w:cs="Arial"/>
                <w:szCs w:val="20"/>
              </w:rPr>
              <w:t>-</w:t>
            </w:r>
          </w:p>
        </w:tc>
        <w:tc>
          <w:tcPr>
            <w:tcW w:w="1531" w:type="dxa"/>
            <w:shd w:val="clear" w:color="auto" w:fill="auto"/>
          </w:tcPr>
          <w:p w14:paraId="265817C1" w14:textId="69D87D98" w:rsidR="00622544" w:rsidRPr="00C343A9" w:rsidRDefault="00B21D48" w:rsidP="00622544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eastAsia="Arial Unicode MS" w:cs="Arial"/>
                <w:szCs w:val="20"/>
              </w:rPr>
              <w:t>-</w:t>
            </w:r>
          </w:p>
        </w:tc>
      </w:tr>
      <w:tr w:rsidR="00622544" w:rsidRPr="00C343A9" w14:paraId="37CD71DC" w14:textId="1C941A83" w:rsidTr="00A209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" w:type="dxa"/>
            <w:shd w:val="clear" w:color="auto" w:fill="E7E6E6" w:themeFill="background2"/>
          </w:tcPr>
          <w:p w14:paraId="43D1DE5D" w14:textId="77777777" w:rsidR="00622544" w:rsidRPr="00C343A9" w:rsidRDefault="00622544" w:rsidP="00622544">
            <w:pPr>
              <w:pStyle w:val="CitaviBibliographyEntry"/>
              <w:ind w:left="0" w:firstLine="0"/>
              <w:rPr>
                <w:rFonts w:cs="Arial"/>
                <w:b w:val="0"/>
                <w:szCs w:val="20"/>
              </w:rPr>
            </w:pPr>
            <w:r w:rsidRPr="00C343A9">
              <w:rPr>
                <w:rFonts w:cs="Arial"/>
                <w:b w:val="0"/>
                <w:szCs w:val="20"/>
              </w:rPr>
              <w:t>42</w:t>
            </w:r>
          </w:p>
        </w:tc>
        <w:tc>
          <w:tcPr>
            <w:tcW w:w="1531" w:type="dxa"/>
            <w:shd w:val="clear" w:color="auto" w:fill="E7E6E6" w:themeFill="background2"/>
            <w:vAlign w:val="bottom"/>
          </w:tcPr>
          <w:p w14:paraId="654C5C71" w14:textId="1B1CA233" w:rsidR="00622544" w:rsidRPr="00C343A9" w:rsidRDefault="00622544" w:rsidP="00622544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cs="Arial"/>
                <w:color w:val="000000"/>
                <w:szCs w:val="20"/>
              </w:rPr>
              <w:t>Clinical Trial.pt.</w:t>
            </w:r>
          </w:p>
        </w:tc>
        <w:tc>
          <w:tcPr>
            <w:tcW w:w="1531" w:type="dxa"/>
            <w:shd w:val="clear" w:color="auto" w:fill="E7E6E6" w:themeFill="background2"/>
          </w:tcPr>
          <w:p w14:paraId="3D833FE8" w14:textId="3B3C304C" w:rsidR="00622544" w:rsidRPr="00C343A9" w:rsidRDefault="00622544" w:rsidP="00622544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commentRangeStart w:id="2"/>
            <w:r w:rsidRPr="00C343A9">
              <w:rPr>
                <w:rFonts w:eastAsia="Arial Unicode MS" w:cs="Arial"/>
                <w:szCs w:val="20"/>
              </w:rPr>
              <w:t>-</w:t>
            </w:r>
          </w:p>
        </w:tc>
        <w:tc>
          <w:tcPr>
            <w:tcW w:w="1531" w:type="dxa"/>
            <w:shd w:val="clear" w:color="auto" w:fill="E7E6E6" w:themeFill="background2"/>
          </w:tcPr>
          <w:p w14:paraId="6F376D7D" w14:textId="1168B2FD" w:rsidR="00622544" w:rsidRPr="00C343A9" w:rsidRDefault="00C84EEB" w:rsidP="00622544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eastAsia="Arial Unicode MS" w:cs="Arial"/>
                <w:szCs w:val="20"/>
              </w:rPr>
              <w:t xml:space="preserve">- </w:t>
            </w:r>
          </w:p>
        </w:tc>
        <w:tc>
          <w:tcPr>
            <w:tcW w:w="1531" w:type="dxa"/>
            <w:shd w:val="clear" w:color="auto" w:fill="E7E6E6" w:themeFill="background2"/>
          </w:tcPr>
          <w:p w14:paraId="3C7035D1" w14:textId="74D6A4E9" w:rsidR="00622544" w:rsidRPr="00C343A9" w:rsidRDefault="002C6DE2" w:rsidP="00622544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343A9">
              <w:rPr>
                <w:rFonts w:cs="Arial"/>
                <w:szCs w:val="20"/>
              </w:rPr>
              <w:t>-</w:t>
            </w:r>
          </w:p>
        </w:tc>
        <w:tc>
          <w:tcPr>
            <w:tcW w:w="1531" w:type="dxa"/>
            <w:shd w:val="clear" w:color="auto" w:fill="E7E6E6" w:themeFill="background2"/>
          </w:tcPr>
          <w:p w14:paraId="07CC0666" w14:textId="6D1F354E" w:rsidR="00622544" w:rsidRPr="00C343A9" w:rsidRDefault="00265CD5" w:rsidP="00622544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eastAsia="Arial Unicode MS" w:cs="Arial"/>
                <w:szCs w:val="20"/>
              </w:rPr>
              <w:t>-</w:t>
            </w:r>
          </w:p>
        </w:tc>
        <w:tc>
          <w:tcPr>
            <w:tcW w:w="1531" w:type="dxa"/>
            <w:shd w:val="clear" w:color="auto" w:fill="E7E6E6" w:themeFill="background2"/>
          </w:tcPr>
          <w:p w14:paraId="78C9CD6E" w14:textId="11E609F8" w:rsidR="00622544" w:rsidRPr="00C343A9" w:rsidRDefault="00B21D48" w:rsidP="00622544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eastAsia="Arial Unicode MS" w:cs="Arial"/>
                <w:szCs w:val="20"/>
              </w:rPr>
              <w:t>-</w:t>
            </w:r>
            <w:commentRangeEnd w:id="2"/>
            <w:r w:rsidR="009B3599" w:rsidRPr="00C343A9">
              <w:rPr>
                <w:rStyle w:val="Kommentarzeichen"/>
                <w:rFonts w:cs="Arial"/>
                <w:sz w:val="20"/>
                <w:szCs w:val="20"/>
              </w:rPr>
              <w:commentReference w:id="2"/>
            </w:r>
          </w:p>
        </w:tc>
      </w:tr>
      <w:tr w:rsidR="00B21D48" w:rsidRPr="00C343A9" w14:paraId="6A98F209" w14:textId="70DAFDDA" w:rsidTr="005C16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" w:type="dxa"/>
            <w:shd w:val="clear" w:color="auto" w:fill="auto"/>
          </w:tcPr>
          <w:p w14:paraId="5F95E414" w14:textId="77777777" w:rsidR="00B21D48" w:rsidRPr="00C343A9" w:rsidRDefault="00B21D48" w:rsidP="00B21D48">
            <w:pPr>
              <w:pStyle w:val="CitaviBibliographyEntry"/>
              <w:ind w:left="0" w:firstLine="0"/>
              <w:rPr>
                <w:rFonts w:cs="Arial"/>
                <w:b w:val="0"/>
                <w:szCs w:val="20"/>
              </w:rPr>
            </w:pPr>
            <w:r w:rsidRPr="00C343A9">
              <w:rPr>
                <w:rFonts w:cs="Arial"/>
                <w:b w:val="0"/>
                <w:szCs w:val="20"/>
              </w:rPr>
              <w:t>43</w:t>
            </w:r>
          </w:p>
        </w:tc>
        <w:tc>
          <w:tcPr>
            <w:tcW w:w="1531" w:type="dxa"/>
            <w:shd w:val="clear" w:color="auto" w:fill="auto"/>
          </w:tcPr>
          <w:p w14:paraId="145BC755" w14:textId="43DBF115" w:rsidR="00B21D48" w:rsidRPr="00C343A9" w:rsidRDefault="009B3599" w:rsidP="00B21D48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eastAsia="Arial Unicode MS" w:cs="Arial"/>
                <w:szCs w:val="20"/>
              </w:rPr>
              <w:t>32 or 33 or 34 or 35 or 36 or 37 or 38 or 39 or 40 or 41 o</w:t>
            </w:r>
            <w:r w:rsidR="00B21D48" w:rsidRPr="00C343A9">
              <w:rPr>
                <w:rFonts w:eastAsia="Arial Unicode MS" w:cs="Arial"/>
                <w:szCs w:val="20"/>
              </w:rPr>
              <w:t>r 42</w:t>
            </w:r>
          </w:p>
        </w:tc>
        <w:tc>
          <w:tcPr>
            <w:tcW w:w="1531" w:type="dxa"/>
            <w:shd w:val="clear" w:color="auto" w:fill="auto"/>
          </w:tcPr>
          <w:p w14:paraId="1FFAC938" w14:textId="14BA76D7" w:rsidR="00B21D48" w:rsidRPr="00C343A9" w:rsidRDefault="009B3599" w:rsidP="009B3599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eastAsia="Arial Unicode MS" w:cs="Arial"/>
                <w:szCs w:val="20"/>
              </w:rPr>
              <w:t>32 or 33 or 34 or 35 or 36 or 37 or 38 or</w:t>
            </w:r>
            <w:r w:rsidRPr="00C343A9">
              <w:rPr>
                <w:rFonts w:eastAsia="Arial Unicode MS" w:cs="Arial"/>
                <w:szCs w:val="20"/>
              </w:rPr>
              <w:t xml:space="preserve"> 39 or 40 </w:t>
            </w:r>
          </w:p>
        </w:tc>
        <w:tc>
          <w:tcPr>
            <w:tcW w:w="1531" w:type="dxa"/>
            <w:shd w:val="clear" w:color="auto" w:fill="auto"/>
          </w:tcPr>
          <w:p w14:paraId="73062BCD" w14:textId="45B027DF" w:rsidR="00B21D48" w:rsidRPr="00C343A9" w:rsidRDefault="009B3599" w:rsidP="00B21D48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eastAsia="Arial Unicode MS" w:cs="Arial"/>
                <w:szCs w:val="20"/>
              </w:rPr>
              <w:t>32 or 33 or 34 or 35 or 36 or 37 or 38 or 39 or 40</w:t>
            </w:r>
          </w:p>
        </w:tc>
        <w:tc>
          <w:tcPr>
            <w:tcW w:w="1531" w:type="dxa"/>
            <w:shd w:val="clear" w:color="auto" w:fill="auto"/>
          </w:tcPr>
          <w:p w14:paraId="4ECB5C18" w14:textId="365C4C91" w:rsidR="00B21D48" w:rsidRPr="00C343A9" w:rsidRDefault="009B3599" w:rsidP="00B21D48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343A9">
              <w:rPr>
                <w:rFonts w:eastAsia="Arial Unicode MS" w:cs="Arial"/>
                <w:szCs w:val="20"/>
              </w:rPr>
              <w:t>32 or 33 or 34 or 35 or 36 or 37 or 38 or 39 or 40</w:t>
            </w:r>
          </w:p>
        </w:tc>
        <w:tc>
          <w:tcPr>
            <w:tcW w:w="1531" w:type="dxa"/>
            <w:shd w:val="clear" w:color="auto" w:fill="auto"/>
          </w:tcPr>
          <w:p w14:paraId="53474C9D" w14:textId="71639571" w:rsidR="00B21D48" w:rsidRPr="00C343A9" w:rsidRDefault="001979DB" w:rsidP="00B21D48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eastAsia="Arial Unicode MS" w:cs="Arial"/>
                <w:szCs w:val="20"/>
              </w:rPr>
              <w:t>TI=(</w:t>
            </w:r>
            <w:r w:rsidR="009B3599" w:rsidRPr="00C343A9">
              <w:rPr>
                <w:rFonts w:eastAsia="Arial Unicode MS" w:cs="Arial"/>
                <w:szCs w:val="20"/>
              </w:rPr>
              <w:t>32 or 33 or 34 or 35 or 36 or 37 or 38 or 39 or 40</w:t>
            </w:r>
            <w:r w:rsidRPr="00C343A9">
              <w:rPr>
                <w:rFonts w:eastAsia="Arial Unicode MS" w:cs="Arial"/>
                <w:szCs w:val="20"/>
              </w:rPr>
              <w:t>) or AB=(</w:t>
            </w:r>
            <w:r w:rsidRPr="00C343A9">
              <w:rPr>
                <w:rFonts w:eastAsia="Arial Unicode MS" w:cs="Arial"/>
                <w:szCs w:val="20"/>
              </w:rPr>
              <w:t>32 or 33 or 34 or 35 or 36 or 37 or 38 or 39 or 40</w:t>
            </w:r>
            <w:r w:rsidRPr="00C343A9">
              <w:rPr>
                <w:rFonts w:eastAsia="Arial Unicode MS" w:cs="Arial"/>
                <w:szCs w:val="20"/>
              </w:rPr>
              <w:t>)</w:t>
            </w:r>
          </w:p>
        </w:tc>
        <w:tc>
          <w:tcPr>
            <w:tcW w:w="1531" w:type="dxa"/>
            <w:shd w:val="clear" w:color="auto" w:fill="auto"/>
          </w:tcPr>
          <w:p w14:paraId="1C498F01" w14:textId="3B234549" w:rsidR="00B21D48" w:rsidRPr="00C343A9" w:rsidRDefault="009B3599" w:rsidP="00B21D48">
            <w:pPr>
              <w:pStyle w:val="CitaviBibliographyEntry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eastAsia="Arial Unicode MS" w:cs="Arial"/>
                <w:szCs w:val="20"/>
              </w:rPr>
              <w:t>32 or 33 or 34 or 35 or 36 or 37 or 38 or 39 or 40</w:t>
            </w:r>
          </w:p>
        </w:tc>
      </w:tr>
      <w:tr w:rsidR="00B21D48" w:rsidRPr="00C343A9" w14:paraId="5EF31C5E" w14:textId="4CFFE81D" w:rsidTr="005C16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" w:type="dxa"/>
            <w:shd w:val="clear" w:color="auto" w:fill="E7E6E6" w:themeFill="background2"/>
          </w:tcPr>
          <w:p w14:paraId="088A4400" w14:textId="77777777" w:rsidR="00B21D48" w:rsidRPr="00C343A9" w:rsidRDefault="00B21D48" w:rsidP="00B21D48">
            <w:pPr>
              <w:pStyle w:val="CitaviBibliographyEntry"/>
              <w:ind w:left="0" w:firstLine="0"/>
              <w:rPr>
                <w:rFonts w:cs="Arial"/>
                <w:b w:val="0"/>
                <w:szCs w:val="20"/>
              </w:rPr>
            </w:pPr>
            <w:r w:rsidRPr="00C343A9">
              <w:rPr>
                <w:rFonts w:cs="Arial"/>
                <w:b w:val="0"/>
                <w:szCs w:val="20"/>
              </w:rPr>
              <w:t>44</w:t>
            </w:r>
          </w:p>
        </w:tc>
        <w:tc>
          <w:tcPr>
            <w:tcW w:w="1531" w:type="dxa"/>
            <w:shd w:val="clear" w:color="auto" w:fill="E7E6E6" w:themeFill="background2"/>
          </w:tcPr>
          <w:p w14:paraId="3B5F69B9" w14:textId="61031295" w:rsidR="00B21D48" w:rsidRPr="00C343A9" w:rsidRDefault="00B21D48" w:rsidP="00B21D48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eastAsia="Arial Unicode MS" w:cs="Arial"/>
                <w:szCs w:val="20"/>
              </w:rPr>
              <w:t>14 and 31 and 43</w:t>
            </w:r>
          </w:p>
        </w:tc>
        <w:tc>
          <w:tcPr>
            <w:tcW w:w="1531" w:type="dxa"/>
            <w:shd w:val="clear" w:color="auto" w:fill="E7E6E6" w:themeFill="background2"/>
          </w:tcPr>
          <w:p w14:paraId="5667C11D" w14:textId="0C9E9DCF" w:rsidR="00B21D48" w:rsidRPr="00C343A9" w:rsidRDefault="00B21D48" w:rsidP="00B21D48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eastAsia="Arial Unicode MS" w:cs="Arial"/>
                <w:szCs w:val="20"/>
              </w:rPr>
              <w:t>14 and 31 and 43</w:t>
            </w:r>
          </w:p>
        </w:tc>
        <w:tc>
          <w:tcPr>
            <w:tcW w:w="1531" w:type="dxa"/>
            <w:shd w:val="clear" w:color="auto" w:fill="E7E6E6" w:themeFill="background2"/>
          </w:tcPr>
          <w:p w14:paraId="65684661" w14:textId="7DF30F1C" w:rsidR="00B21D48" w:rsidRPr="00C343A9" w:rsidRDefault="00B21D48" w:rsidP="00B21D48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eastAsia="Arial Unicode MS" w:cs="Arial"/>
                <w:szCs w:val="20"/>
              </w:rPr>
              <w:t>14 and 31 and 43</w:t>
            </w:r>
          </w:p>
        </w:tc>
        <w:tc>
          <w:tcPr>
            <w:tcW w:w="1531" w:type="dxa"/>
            <w:shd w:val="clear" w:color="auto" w:fill="E7E6E6" w:themeFill="background2"/>
          </w:tcPr>
          <w:p w14:paraId="6C60F710" w14:textId="441F692B" w:rsidR="00B21D48" w:rsidRPr="00C343A9" w:rsidRDefault="00B21D48" w:rsidP="00B21D48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</w:rPr>
            </w:pPr>
            <w:r w:rsidRPr="00C343A9">
              <w:rPr>
                <w:rFonts w:eastAsia="Arial Unicode MS" w:cs="Arial"/>
                <w:szCs w:val="20"/>
              </w:rPr>
              <w:t>14 and 31 and 43</w:t>
            </w:r>
          </w:p>
        </w:tc>
        <w:tc>
          <w:tcPr>
            <w:tcW w:w="1531" w:type="dxa"/>
            <w:shd w:val="clear" w:color="auto" w:fill="E7E6E6" w:themeFill="background2"/>
          </w:tcPr>
          <w:p w14:paraId="1AD54B5B" w14:textId="796982FD" w:rsidR="00B21D48" w:rsidRPr="00C343A9" w:rsidRDefault="00B21D48" w:rsidP="00B21D48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eastAsia="Arial Unicode MS" w:cs="Arial"/>
                <w:szCs w:val="20"/>
              </w:rPr>
              <w:t>14 and 31 and 43</w:t>
            </w:r>
          </w:p>
        </w:tc>
        <w:tc>
          <w:tcPr>
            <w:tcW w:w="1531" w:type="dxa"/>
            <w:shd w:val="clear" w:color="auto" w:fill="E7E6E6" w:themeFill="background2"/>
          </w:tcPr>
          <w:p w14:paraId="107876B5" w14:textId="0F2FA306" w:rsidR="00B21D48" w:rsidRPr="00C343A9" w:rsidRDefault="00B21D48" w:rsidP="00B21D48">
            <w:pPr>
              <w:pStyle w:val="CitaviBibliographyEntry"/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 Unicode MS" w:cs="Arial"/>
                <w:szCs w:val="20"/>
              </w:rPr>
            </w:pPr>
            <w:r w:rsidRPr="00C343A9">
              <w:rPr>
                <w:rFonts w:eastAsia="Arial Unicode MS" w:cs="Arial"/>
                <w:szCs w:val="20"/>
              </w:rPr>
              <w:t>14 and 31 and 43</w:t>
            </w:r>
          </w:p>
        </w:tc>
      </w:tr>
    </w:tbl>
    <w:p w14:paraId="6696E3A2" w14:textId="73F1ECE0" w:rsidR="00EE73A0" w:rsidRPr="009F508F" w:rsidRDefault="00B068B1" w:rsidP="005B0263">
      <w:pPr>
        <w:pStyle w:val="NotesforFiguresandTables"/>
      </w:pPr>
      <w:r w:rsidRPr="009F508F">
        <w:rPr>
          <w:i/>
        </w:rPr>
        <w:t>Note</w:t>
      </w:r>
      <w:r w:rsidRPr="009F508F">
        <w:t>.</w:t>
      </w:r>
      <w:r w:rsidR="00F93031" w:rsidRPr="009F508F">
        <w:t xml:space="preserve"> </w:t>
      </w:r>
      <w:r w:rsidR="00E21DB5" w:rsidRPr="009F508F">
        <w:t xml:space="preserve">* = searches for word variations with different suffixes. $&lt;n&gt; = restricts number of characters following the word. </w:t>
      </w:r>
      <w:r w:rsidR="001979DB">
        <w:t>AB/</w:t>
      </w:r>
      <w:r w:rsidR="006E09FB" w:rsidRPr="009F508F">
        <w:t xml:space="preserve">ab = abstract. adj = positional operator which finds two terms next to each other in the specified order. adj3 = positional operator which finds </w:t>
      </w:r>
      <w:r w:rsidR="00EE73A0" w:rsidRPr="009F508F">
        <w:t xml:space="preserve">terms in any order with two words (or fewer) between them. exp = explode (retrieve results using the selected thesaurus term and all of its more specific terms). id = key concepts. kw = keyword. md = methodology. pt = publication type. </w:t>
      </w:r>
      <w:r w:rsidR="001979DB" w:rsidRPr="009F508F">
        <w:t>T</w:t>
      </w:r>
      <w:r w:rsidR="001979DB">
        <w:t>I/ti</w:t>
      </w:r>
      <w:r w:rsidR="00EE73A0" w:rsidRPr="009F508F">
        <w:t xml:space="preserve"> = title.</w:t>
      </w:r>
      <w:r w:rsidR="001979DB">
        <w:t xml:space="preserve"> </w:t>
      </w:r>
    </w:p>
    <w:p w14:paraId="45A7B4FD" w14:textId="77777777" w:rsidR="00EE73A0" w:rsidRPr="009F508F" w:rsidRDefault="00EE73A0" w:rsidP="00EE73A0">
      <w:pPr>
        <w:rPr>
          <w:rFonts w:ascii="Times New Roman" w:hAnsi="Times New Roman" w:cs="Times New Roman"/>
        </w:rPr>
      </w:pPr>
    </w:p>
    <w:p w14:paraId="4DD72068" w14:textId="77777777" w:rsidR="00EE73A0" w:rsidRPr="009F508F" w:rsidRDefault="00EE73A0" w:rsidP="00EE73A0">
      <w:pPr>
        <w:rPr>
          <w:rFonts w:ascii="Times New Roman" w:hAnsi="Times New Roman" w:cs="Times New Roman"/>
        </w:rPr>
      </w:pPr>
    </w:p>
    <w:p w14:paraId="51030F18" w14:textId="77777777" w:rsidR="00EE73A0" w:rsidRPr="009F508F" w:rsidRDefault="00EE73A0" w:rsidP="00EE73A0">
      <w:pPr>
        <w:rPr>
          <w:rFonts w:ascii="Times New Roman" w:hAnsi="Times New Roman" w:cs="Times New Roman"/>
        </w:rPr>
      </w:pPr>
    </w:p>
    <w:p w14:paraId="43501A3A" w14:textId="77777777" w:rsidR="00561DD2" w:rsidRPr="009F508F" w:rsidRDefault="00561DD2" w:rsidP="00EE73A0">
      <w:pPr>
        <w:rPr>
          <w:rFonts w:ascii="Times New Roman" w:hAnsi="Times New Roman" w:cs="Times New Roman"/>
        </w:rPr>
      </w:pPr>
    </w:p>
    <w:p w14:paraId="22EC3728" w14:textId="77777777" w:rsidR="00561DD2" w:rsidRPr="009F508F" w:rsidRDefault="00561DD2" w:rsidP="00EE73A0">
      <w:pPr>
        <w:rPr>
          <w:rFonts w:ascii="Times New Roman" w:hAnsi="Times New Roman" w:cs="Times New Roman"/>
        </w:rPr>
      </w:pPr>
    </w:p>
    <w:p w14:paraId="31D459E2" w14:textId="77777777" w:rsidR="00EE73A0" w:rsidRPr="009F508F" w:rsidRDefault="00EE73A0" w:rsidP="00EE73A0">
      <w:pPr>
        <w:rPr>
          <w:rFonts w:ascii="Times New Roman" w:hAnsi="Times New Roman" w:cs="Times New Roman"/>
          <w:sz w:val="6"/>
          <w:szCs w:val="6"/>
        </w:rPr>
      </w:pPr>
    </w:p>
    <w:p w14:paraId="3A88EF45" w14:textId="48F8BA61" w:rsidR="00EE73A0" w:rsidRPr="009F508F" w:rsidRDefault="00EE73A0" w:rsidP="005B0263">
      <w:pPr>
        <w:pStyle w:val="NotesforFiguresandTables"/>
      </w:pPr>
    </w:p>
    <w:sectPr w:rsidR="00EE73A0" w:rsidRPr="009F508F" w:rsidSect="00330EFF">
      <w:headerReference w:type="default" r:id="rId9"/>
      <w:footerReference w:type="default" r:id="rId10"/>
      <w:pgSz w:w="11906" w:h="16838"/>
      <w:pgMar w:top="1417" w:right="1133" w:bottom="1134" w:left="1417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comment w:id="2" w:author="Nina Friedrich" w:date="2024-12-12T10:57:00Z" w:initials="NF">
    <w:p w14:paraId="2DAD361F" w14:textId="1FAF03AF" w:rsidR="009B3599" w:rsidRPr="009B3599" w:rsidRDefault="009B3599">
      <w:pPr>
        <w:pStyle w:val="Kommentartext"/>
        <w:rPr>
          <w:lang w:val="de-DE"/>
        </w:rPr>
      </w:pPr>
      <w:r>
        <w:rPr>
          <w:rStyle w:val="Kommentarzeichen"/>
        </w:rPr>
        <w:annotationRef/>
      </w:r>
      <w:r w:rsidRPr="009B3599">
        <w:rPr>
          <w:lang w:val="de-DE"/>
        </w:rPr>
        <w:t xml:space="preserve">Hatten wir hier </w:t>
      </w:r>
      <w:r>
        <w:rPr>
          <w:lang w:val="de-DE"/>
        </w:rPr>
        <w:t>bei den anderen keine free text terms?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2DAD361F" w15:done="0"/>
</w15:commentsEx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7422F11" w14:textId="77777777" w:rsidR="009767A6" w:rsidRDefault="009767A6" w:rsidP="001B65C3">
      <w:r>
        <w:separator/>
      </w:r>
    </w:p>
  </w:endnote>
  <w:endnote w:type="continuationSeparator" w:id="0">
    <w:p w14:paraId="753D709F" w14:textId="77777777" w:rsidR="009767A6" w:rsidRDefault="009767A6" w:rsidP="001B65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 w:cs="Times New Roman"/>
      </w:rPr>
      <w:id w:val="-306239112"/>
      <w:docPartObj>
        <w:docPartGallery w:val="Page Numbers (Bottom of Page)"/>
        <w:docPartUnique/>
      </w:docPartObj>
    </w:sdtPr>
    <w:sdtEndPr/>
    <w:sdtContent>
      <w:p w14:paraId="1BC80E6E" w14:textId="77777777" w:rsidR="009767A6" w:rsidRPr="001B65C3" w:rsidRDefault="009767A6">
        <w:pPr>
          <w:pStyle w:val="Fuzeile"/>
          <w:jc w:val="right"/>
          <w:rPr>
            <w:rFonts w:ascii="Times New Roman" w:hAnsi="Times New Roman" w:cs="Times New Roman"/>
          </w:rPr>
        </w:pPr>
      </w:p>
      <w:p w14:paraId="64DE5B04" w14:textId="6E93993C" w:rsidR="009767A6" w:rsidRPr="001B65C3" w:rsidRDefault="009767A6">
        <w:pPr>
          <w:pStyle w:val="Fuzeile"/>
          <w:jc w:val="right"/>
          <w:rPr>
            <w:rFonts w:ascii="Times New Roman" w:hAnsi="Times New Roman" w:cs="Times New Roman"/>
          </w:rPr>
        </w:pPr>
        <w:r w:rsidRPr="001B65C3">
          <w:rPr>
            <w:rFonts w:ascii="Times New Roman" w:hAnsi="Times New Roman" w:cs="Times New Roman"/>
          </w:rPr>
          <w:fldChar w:fldCharType="begin"/>
        </w:r>
        <w:r w:rsidRPr="001B65C3">
          <w:rPr>
            <w:rFonts w:ascii="Times New Roman" w:hAnsi="Times New Roman" w:cs="Times New Roman"/>
          </w:rPr>
          <w:instrText>PAGE   \* MERGEFORMAT</w:instrText>
        </w:r>
        <w:r w:rsidRPr="001B65C3">
          <w:rPr>
            <w:rFonts w:ascii="Times New Roman" w:hAnsi="Times New Roman" w:cs="Times New Roman"/>
          </w:rPr>
          <w:fldChar w:fldCharType="separate"/>
        </w:r>
        <w:r w:rsidR="00C343A9" w:rsidRPr="00C343A9">
          <w:rPr>
            <w:rFonts w:ascii="Times New Roman" w:hAnsi="Times New Roman" w:cs="Times New Roman"/>
            <w:noProof/>
            <w:lang w:val="de-DE"/>
          </w:rPr>
          <w:t>1</w:t>
        </w:r>
        <w:r w:rsidRPr="001B65C3">
          <w:rPr>
            <w:rFonts w:ascii="Times New Roman" w:hAnsi="Times New Roman" w:cs="Times New Roman"/>
          </w:rPr>
          <w:fldChar w:fldCharType="end"/>
        </w:r>
      </w:p>
    </w:sdtContent>
  </w:sdt>
  <w:p w14:paraId="4156861D" w14:textId="77777777" w:rsidR="009767A6" w:rsidRDefault="009767A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C1583ED" w14:textId="77777777" w:rsidR="009767A6" w:rsidRDefault="009767A6" w:rsidP="001B65C3">
      <w:r>
        <w:separator/>
      </w:r>
    </w:p>
  </w:footnote>
  <w:footnote w:type="continuationSeparator" w:id="0">
    <w:p w14:paraId="28C3438D" w14:textId="77777777" w:rsidR="009767A6" w:rsidRDefault="009767A6" w:rsidP="001B65C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2A7E78B" w14:textId="3C4B3EE9" w:rsidR="009767A6" w:rsidRPr="001B65C3" w:rsidRDefault="00C343A9">
    <w:pPr>
      <w:pStyle w:val="Kopfzeile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Supplementary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CF6154"/>
    <w:multiLevelType w:val="hybridMultilevel"/>
    <w:tmpl w:val="66D806B6"/>
    <w:lvl w:ilvl="0" w:tplc="94E8FC86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2B4F76"/>
    <w:multiLevelType w:val="hybridMultilevel"/>
    <w:tmpl w:val="6B64798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EA32C9A"/>
    <w:multiLevelType w:val="hybridMultilevel"/>
    <w:tmpl w:val="6BE2494C"/>
    <w:lvl w:ilvl="0" w:tplc="18CE09C0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F966E31"/>
    <w:multiLevelType w:val="hybridMultilevel"/>
    <w:tmpl w:val="49F261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Nina Friedrich">
    <w15:presenceInfo w15:providerId="None" w15:userId="Nina Friedrich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6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73A0"/>
    <w:rsid w:val="0001503F"/>
    <w:rsid w:val="00025CCD"/>
    <w:rsid w:val="0005505B"/>
    <w:rsid w:val="000565C8"/>
    <w:rsid w:val="0006539D"/>
    <w:rsid w:val="000714EE"/>
    <w:rsid w:val="0009704E"/>
    <w:rsid w:val="000C10A2"/>
    <w:rsid w:val="000D51E5"/>
    <w:rsid w:val="000D52EF"/>
    <w:rsid w:val="000E48E9"/>
    <w:rsid w:val="00106847"/>
    <w:rsid w:val="001108E6"/>
    <w:rsid w:val="00110BA0"/>
    <w:rsid w:val="0011429E"/>
    <w:rsid w:val="00117A6A"/>
    <w:rsid w:val="0012292D"/>
    <w:rsid w:val="00142FDA"/>
    <w:rsid w:val="00143FD2"/>
    <w:rsid w:val="00150F5E"/>
    <w:rsid w:val="00157D95"/>
    <w:rsid w:val="00192240"/>
    <w:rsid w:val="001979DB"/>
    <w:rsid w:val="001B65C3"/>
    <w:rsid w:val="002458FE"/>
    <w:rsid w:val="00250775"/>
    <w:rsid w:val="0025133F"/>
    <w:rsid w:val="002525C2"/>
    <w:rsid w:val="0025622D"/>
    <w:rsid w:val="00265CD5"/>
    <w:rsid w:val="00285ED0"/>
    <w:rsid w:val="002C396C"/>
    <w:rsid w:val="002C6DE2"/>
    <w:rsid w:val="002E4D6D"/>
    <w:rsid w:val="002F728B"/>
    <w:rsid w:val="00330EFF"/>
    <w:rsid w:val="003320EB"/>
    <w:rsid w:val="0035254B"/>
    <w:rsid w:val="003621C5"/>
    <w:rsid w:val="003655FB"/>
    <w:rsid w:val="00387605"/>
    <w:rsid w:val="003E0A84"/>
    <w:rsid w:val="004B6AE8"/>
    <w:rsid w:val="004C3346"/>
    <w:rsid w:val="005531AF"/>
    <w:rsid w:val="005553D9"/>
    <w:rsid w:val="00561DD2"/>
    <w:rsid w:val="00566BD7"/>
    <w:rsid w:val="00571403"/>
    <w:rsid w:val="005B0263"/>
    <w:rsid w:val="005C16B6"/>
    <w:rsid w:val="005D049F"/>
    <w:rsid w:val="00622544"/>
    <w:rsid w:val="00622691"/>
    <w:rsid w:val="00640515"/>
    <w:rsid w:val="00665182"/>
    <w:rsid w:val="006E09FB"/>
    <w:rsid w:val="00721D3A"/>
    <w:rsid w:val="00761129"/>
    <w:rsid w:val="0076319D"/>
    <w:rsid w:val="007A61FB"/>
    <w:rsid w:val="007D511B"/>
    <w:rsid w:val="007E0878"/>
    <w:rsid w:val="007F097D"/>
    <w:rsid w:val="008B5C58"/>
    <w:rsid w:val="008B763C"/>
    <w:rsid w:val="008D5C2C"/>
    <w:rsid w:val="00945A0E"/>
    <w:rsid w:val="009767A6"/>
    <w:rsid w:val="00981C5E"/>
    <w:rsid w:val="009B3599"/>
    <w:rsid w:val="009C6599"/>
    <w:rsid w:val="009E3514"/>
    <w:rsid w:val="009F508F"/>
    <w:rsid w:val="009F5BA9"/>
    <w:rsid w:val="00A12379"/>
    <w:rsid w:val="00A20CD2"/>
    <w:rsid w:val="00A7195F"/>
    <w:rsid w:val="00A8173B"/>
    <w:rsid w:val="00A97CE8"/>
    <w:rsid w:val="00AA1932"/>
    <w:rsid w:val="00AE05E2"/>
    <w:rsid w:val="00AF6262"/>
    <w:rsid w:val="00AF7DB0"/>
    <w:rsid w:val="00B068B1"/>
    <w:rsid w:val="00B21D48"/>
    <w:rsid w:val="00B664BE"/>
    <w:rsid w:val="00BC69AF"/>
    <w:rsid w:val="00BE639B"/>
    <w:rsid w:val="00C065F1"/>
    <w:rsid w:val="00C343A9"/>
    <w:rsid w:val="00C57193"/>
    <w:rsid w:val="00C747A2"/>
    <w:rsid w:val="00C84749"/>
    <w:rsid w:val="00C84EEB"/>
    <w:rsid w:val="00C91260"/>
    <w:rsid w:val="00C95FAF"/>
    <w:rsid w:val="00CB3A03"/>
    <w:rsid w:val="00CD2498"/>
    <w:rsid w:val="00CE4F9F"/>
    <w:rsid w:val="00D1196C"/>
    <w:rsid w:val="00D75AF8"/>
    <w:rsid w:val="00D75CB3"/>
    <w:rsid w:val="00D87EB9"/>
    <w:rsid w:val="00D919CA"/>
    <w:rsid w:val="00D96BFB"/>
    <w:rsid w:val="00DA465E"/>
    <w:rsid w:val="00DD5BEB"/>
    <w:rsid w:val="00E01522"/>
    <w:rsid w:val="00E04078"/>
    <w:rsid w:val="00E21DB5"/>
    <w:rsid w:val="00E308A3"/>
    <w:rsid w:val="00E34F01"/>
    <w:rsid w:val="00E53B13"/>
    <w:rsid w:val="00E75DDA"/>
    <w:rsid w:val="00E81075"/>
    <w:rsid w:val="00E95C81"/>
    <w:rsid w:val="00ED0A77"/>
    <w:rsid w:val="00EE73A0"/>
    <w:rsid w:val="00F07B2F"/>
    <w:rsid w:val="00F14816"/>
    <w:rsid w:val="00F93031"/>
    <w:rsid w:val="00FD5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F6C548"/>
  <w15:chartTrackingRefBased/>
  <w15:docId w15:val="{DF7149C0-FCE1-4129-B523-2EAFECC787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E73A0"/>
    <w:pPr>
      <w:spacing w:after="0" w:line="240" w:lineRule="auto"/>
    </w:pPr>
    <w:rPr>
      <w:rFonts w:ascii="Arial" w:hAnsi="Arial"/>
      <w:sz w:val="20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EE73A0"/>
    <w:pPr>
      <w:spacing w:before="80" w:after="80"/>
    </w:pPr>
    <w:rPr>
      <w:i/>
      <w:iCs/>
      <w:szCs w:val="18"/>
    </w:rPr>
  </w:style>
  <w:style w:type="paragraph" w:styleId="Listenabsatz">
    <w:name w:val="List Paragraph"/>
    <w:aliases w:val="Listenabsatz_neu"/>
    <w:basedOn w:val="Standard"/>
    <w:uiPriority w:val="34"/>
    <w:qFormat/>
    <w:rsid w:val="00EE73A0"/>
    <w:pPr>
      <w:ind w:left="720"/>
      <w:contextualSpacing/>
    </w:pPr>
  </w:style>
  <w:style w:type="paragraph" w:customStyle="1" w:styleId="CitaviBibliographyEntry">
    <w:name w:val="Citavi Bibliography Entry"/>
    <w:basedOn w:val="Standard"/>
    <w:link w:val="CitaviBibliographyEntryZchn"/>
    <w:rsid w:val="00EE73A0"/>
    <w:pPr>
      <w:tabs>
        <w:tab w:val="left" w:pos="283"/>
      </w:tabs>
      <w:spacing w:after="60"/>
      <w:ind w:left="283" w:hanging="283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EE73A0"/>
    <w:rPr>
      <w:rFonts w:ascii="Arial" w:hAnsi="Arial"/>
      <w:sz w:val="20"/>
      <w:lang w:val="en-US"/>
    </w:rPr>
  </w:style>
  <w:style w:type="table" w:styleId="Listentabelle1hell">
    <w:name w:val="List Table 1 Light"/>
    <w:basedOn w:val="NormaleTabelle"/>
    <w:uiPriority w:val="46"/>
    <w:rsid w:val="00EE73A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searchhistory-search-term">
    <w:name w:val="searchhistory-search-term"/>
    <w:basedOn w:val="Absatz-Standardschriftart"/>
    <w:rsid w:val="00EE73A0"/>
  </w:style>
  <w:style w:type="paragraph" w:customStyle="1" w:styleId="NotesforFiguresandTables">
    <w:name w:val="Notes for Figures and Tables"/>
    <w:link w:val="NotesforFiguresandTablesZchn"/>
    <w:autoRedefine/>
    <w:qFormat/>
    <w:rsid w:val="00F93031"/>
    <w:pPr>
      <w:spacing w:after="0" w:line="240" w:lineRule="auto"/>
      <w:ind w:right="-567"/>
      <w:jc w:val="both"/>
    </w:pPr>
    <w:rPr>
      <w:rFonts w:ascii="Times New Roman" w:hAnsi="Times New Roman" w:cs="Times New Roman"/>
      <w:color w:val="000000"/>
      <w:sz w:val="16"/>
      <w:szCs w:val="16"/>
      <w:lang w:val="en-US"/>
    </w:rPr>
  </w:style>
  <w:style w:type="character" w:customStyle="1" w:styleId="NotesforFiguresandTablesZchn">
    <w:name w:val="Notes for Figures and Tables Zchn"/>
    <w:basedOn w:val="Absatz-Standardschriftart"/>
    <w:link w:val="NotesforFiguresandTables"/>
    <w:rsid w:val="00F93031"/>
    <w:rPr>
      <w:rFonts w:ascii="Times New Roman" w:hAnsi="Times New Roman" w:cs="Times New Roman"/>
      <w:color w:val="000000"/>
      <w:sz w:val="16"/>
      <w:szCs w:val="16"/>
      <w:lang w:val="en-US"/>
    </w:rPr>
  </w:style>
  <w:style w:type="table" w:styleId="Tabellenraster">
    <w:name w:val="Table Grid"/>
    <w:basedOn w:val="NormaleTabelle"/>
    <w:uiPriority w:val="39"/>
    <w:rsid w:val="00AA19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1B65C3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1B65C3"/>
    <w:rPr>
      <w:rFonts w:ascii="Arial" w:hAnsi="Arial"/>
      <w:sz w:val="20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1B65C3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1B65C3"/>
    <w:rPr>
      <w:rFonts w:ascii="Arial" w:hAnsi="Arial"/>
      <w:sz w:val="20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42FD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42FDA"/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42FDA"/>
    <w:rPr>
      <w:rFonts w:ascii="Arial" w:hAnsi="Arial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42FD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42FDA"/>
    <w:rPr>
      <w:rFonts w:ascii="Arial" w:hAnsi="Arial"/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42FDA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42FDA"/>
    <w:rPr>
      <w:rFonts w:ascii="Segoe UI" w:hAnsi="Segoe UI" w:cs="Segoe UI"/>
      <w:sz w:val="18"/>
      <w:szCs w:val="18"/>
      <w:lang w:val="en-US"/>
    </w:rPr>
  </w:style>
  <w:style w:type="paragraph" w:customStyle="1" w:styleId="Default">
    <w:name w:val="Default"/>
    <w:rsid w:val="00C84749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348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1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36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comments" Target="comments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43</Words>
  <Characters>7204</Characters>
  <Application>Microsoft Office Word</Application>
  <DocSecurity>4</DocSecurity>
  <Lines>60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wi</dc:creator>
  <cp:keywords/>
  <dc:description/>
  <cp:lastModifiedBy>Nina Friedrich</cp:lastModifiedBy>
  <cp:revision>2</cp:revision>
  <dcterms:created xsi:type="dcterms:W3CDTF">2024-12-12T12:02:00Z</dcterms:created>
  <dcterms:modified xsi:type="dcterms:W3CDTF">2024-12-12T12:02:00Z</dcterms:modified>
</cp:coreProperties>
</file>